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EBF1BD" w14:textId="3A6CD885" w:rsidR="00F9161B" w:rsidRPr="005319FE" w:rsidRDefault="006B6C11" w:rsidP="006B6C11">
      <w:pPr>
        <w:pStyle w:val="Titre1"/>
        <w:keepNext w:val="0"/>
        <w:keepLines w:val="0"/>
        <w:spacing w:after="0" w:line="360" w:lineRule="auto"/>
        <w:jc w:val="center"/>
        <w:rPr>
          <w:b w:val="0"/>
          <w:color w:val="auto"/>
          <w:lang w:val="en-US"/>
        </w:rPr>
      </w:pPr>
      <w:bookmarkStart w:id="0" w:name="_Hlk150771396"/>
      <w:bookmarkEnd w:id="0"/>
      <w:r w:rsidRPr="005319FE">
        <w:rPr>
          <w:b w:val="0"/>
          <w:color w:val="auto"/>
          <w:lang w:val="en-US"/>
        </w:rPr>
        <w:t>T</w:t>
      </w:r>
      <w:r w:rsidR="00F9161B" w:rsidRPr="005319FE">
        <w:rPr>
          <w:b w:val="0"/>
          <w:color w:val="auto"/>
          <w:lang w:val="en-US"/>
        </w:rPr>
        <w:t xml:space="preserve">he Ottawa score </w:t>
      </w:r>
      <w:r w:rsidRPr="005319FE">
        <w:rPr>
          <w:b w:val="0"/>
          <w:color w:val="auto"/>
          <w:lang w:val="en-US"/>
        </w:rPr>
        <w:t>for prediction of</w:t>
      </w:r>
      <w:r w:rsidR="00F9161B" w:rsidRPr="005319FE">
        <w:rPr>
          <w:b w:val="0"/>
          <w:color w:val="auto"/>
          <w:lang w:val="en-US"/>
        </w:rPr>
        <w:t xml:space="preserve"> recurrent venous thromboembolism in cancer patients treated with tinzaparin: an individual patient data meta-analysis</w:t>
      </w:r>
    </w:p>
    <w:p w14:paraId="6087B579" w14:textId="40AD856B" w:rsidR="002656B1" w:rsidRPr="005319FE" w:rsidRDefault="002656B1" w:rsidP="006B6C11">
      <w:pPr>
        <w:rPr>
          <w:lang w:val="en-US"/>
        </w:rPr>
      </w:pPr>
    </w:p>
    <w:p w14:paraId="16DA13D2" w14:textId="77777777" w:rsidR="00A3255D" w:rsidRPr="005319FE" w:rsidRDefault="00A3255D" w:rsidP="006B6C11">
      <w:pPr>
        <w:rPr>
          <w:lang w:val="en-US"/>
        </w:rPr>
      </w:pPr>
    </w:p>
    <w:p w14:paraId="3888EB08" w14:textId="2E897D5F" w:rsidR="007471C6" w:rsidRPr="005319FE" w:rsidRDefault="007471C6" w:rsidP="007471C6">
      <w:pPr>
        <w:pStyle w:val="Titre1"/>
        <w:keepNext w:val="0"/>
        <w:keepLines w:val="0"/>
        <w:rPr>
          <w:lang w:val="en-US"/>
        </w:rPr>
      </w:pPr>
      <w:bookmarkStart w:id="1" w:name="_GoBack"/>
      <w:bookmarkEnd w:id="1"/>
      <w:r w:rsidRPr="005319FE">
        <w:rPr>
          <w:lang w:val="en-US"/>
        </w:rPr>
        <w:t>Appendices</w:t>
      </w:r>
    </w:p>
    <w:p w14:paraId="4B82EF8D" w14:textId="77777777" w:rsidR="00AE0940" w:rsidRPr="005319FE" w:rsidRDefault="00AE0940" w:rsidP="00AE0940">
      <w:pPr>
        <w:keepNext/>
        <w:keepLines/>
        <w:spacing w:line="360" w:lineRule="auto"/>
        <w:jc w:val="both"/>
        <w:rPr>
          <w:b/>
          <w:lang w:val="en-US"/>
        </w:rPr>
      </w:pPr>
      <w:r w:rsidRPr="005319FE">
        <w:rPr>
          <w:b/>
          <w:lang w:val="en-US"/>
        </w:rPr>
        <w:t>Fig. A. 1.</w:t>
      </w:r>
      <w:r w:rsidRPr="005319FE">
        <w:rPr>
          <w:lang w:val="en-US"/>
        </w:rPr>
        <w:t xml:space="preserve"> Cumulative incidence of recurrent venous thromboembolism, major bleeding and all-cause deaths at 6 months in each study and in the overall meta-analysis population.</w:t>
      </w:r>
    </w:p>
    <w:p w14:paraId="792CD4CD" w14:textId="77777777" w:rsidR="00AE0940" w:rsidRPr="005319FE" w:rsidRDefault="00AE0940" w:rsidP="00AE0940">
      <w:pPr>
        <w:keepNext/>
        <w:keepLines/>
        <w:spacing w:line="360" w:lineRule="auto"/>
        <w:jc w:val="both"/>
        <w:rPr>
          <w:lang w:val="en-US"/>
        </w:rPr>
      </w:pPr>
      <w:r w:rsidRPr="005319FE">
        <w:rPr>
          <w:noProof/>
          <w:lang w:val="en-US"/>
        </w:rPr>
        <w:drawing>
          <wp:inline distT="0" distB="0" distL="0" distR="0" wp14:anchorId="47ECC1D8" wp14:editId="60D56198">
            <wp:extent cx="3960000" cy="4934882"/>
            <wp:effectExtent l="0" t="0" r="254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1-forest.png"/>
                    <pic:cNvPicPr/>
                  </pic:nvPicPr>
                  <pic:blipFill rotWithShape="1">
                    <a:blip r:embed="rId8" cstate="print">
                      <a:extLst>
                        <a:ext uri="{28A0092B-C50C-407E-A947-70E740481C1C}">
                          <a14:useLocalDpi xmlns:a14="http://schemas.microsoft.com/office/drawing/2010/main" val="0"/>
                        </a:ext>
                      </a:extLst>
                    </a:blip>
                    <a:srcRect l="2696" r="11500" b="2792"/>
                    <a:stretch/>
                  </pic:blipFill>
                  <pic:spPr bwMode="auto">
                    <a:xfrm>
                      <a:off x="0" y="0"/>
                      <a:ext cx="3960000" cy="4934882"/>
                    </a:xfrm>
                    <a:prstGeom prst="rect">
                      <a:avLst/>
                    </a:prstGeom>
                    <a:ln>
                      <a:noFill/>
                    </a:ln>
                    <a:extLst>
                      <a:ext uri="{53640926-AAD7-44D8-BBD7-CCE9431645EC}">
                        <a14:shadowObscured xmlns:a14="http://schemas.microsoft.com/office/drawing/2010/main"/>
                      </a:ext>
                    </a:extLst>
                  </pic:spPr>
                </pic:pic>
              </a:graphicData>
            </a:graphic>
          </wp:inline>
        </w:drawing>
      </w:r>
    </w:p>
    <w:p w14:paraId="2AB2B5CD" w14:textId="77777777" w:rsidR="00AE0940" w:rsidRPr="005319FE" w:rsidRDefault="00AE0940" w:rsidP="00AE0940">
      <w:pPr>
        <w:spacing w:line="360" w:lineRule="auto"/>
        <w:jc w:val="both"/>
        <w:rPr>
          <w:lang w:val="en-US"/>
        </w:rPr>
      </w:pPr>
      <w:r w:rsidRPr="005319FE">
        <w:rPr>
          <w:lang w:val="en-US"/>
        </w:rPr>
        <w:t>95% CI: 95% confidence interval</w:t>
      </w:r>
    </w:p>
    <w:p w14:paraId="3E512EF3" w14:textId="77777777" w:rsidR="00AE0940" w:rsidRPr="005319FE" w:rsidRDefault="00AE0940" w:rsidP="00AE0940">
      <w:pPr>
        <w:autoSpaceDE w:val="0"/>
        <w:autoSpaceDN w:val="0"/>
        <w:adjustRightInd w:val="0"/>
        <w:spacing w:line="360" w:lineRule="auto"/>
        <w:rPr>
          <w:b/>
          <w:color w:val="000000"/>
          <w:lang w:val="en-US"/>
        </w:rPr>
      </w:pPr>
    </w:p>
    <w:p w14:paraId="5A756C1C" w14:textId="3A3C81ED" w:rsidR="00BA037A" w:rsidRPr="005319FE" w:rsidRDefault="00BA037A" w:rsidP="00AE0940">
      <w:pPr>
        <w:keepNext/>
        <w:keepLines/>
        <w:autoSpaceDE w:val="0"/>
        <w:autoSpaceDN w:val="0"/>
        <w:adjustRightInd w:val="0"/>
        <w:spacing w:line="360" w:lineRule="auto"/>
        <w:rPr>
          <w:color w:val="000000"/>
          <w:lang w:val="en-US"/>
        </w:rPr>
      </w:pPr>
      <w:r w:rsidRPr="005319FE">
        <w:rPr>
          <w:b/>
          <w:color w:val="000000"/>
          <w:lang w:val="en-US"/>
        </w:rPr>
        <w:lastRenderedPageBreak/>
        <w:t>Table A. 1.</w:t>
      </w:r>
      <w:r w:rsidRPr="005319FE">
        <w:rPr>
          <w:color w:val="000000"/>
          <w:lang w:val="en-US"/>
        </w:rPr>
        <w:t xml:space="preserve"> Full electronic search equation</w:t>
      </w:r>
      <w:r w:rsidR="00EA0F48" w:rsidRPr="005319FE">
        <w:rPr>
          <w:color w:val="000000"/>
          <w:lang w:val="en-US"/>
        </w:rPr>
        <w:t>s</w:t>
      </w:r>
      <w:r w:rsidRPr="005319FE">
        <w:rPr>
          <w:color w:val="000000"/>
          <w:lang w:val="en-US"/>
        </w:rPr>
        <w:t xml:space="preserve"> used for studies identification </w:t>
      </w:r>
      <w:r w:rsidR="00563B53" w:rsidRPr="005319FE">
        <w:rPr>
          <w:color w:val="000000"/>
          <w:lang w:val="en-US"/>
        </w:rPr>
        <w:t>electronic</w:t>
      </w:r>
      <w:r w:rsidRPr="005319FE">
        <w:rPr>
          <w:color w:val="000000"/>
          <w:lang w:val="en-US"/>
        </w:rPr>
        <w:t xml:space="preserve"> database</w:t>
      </w:r>
      <w:r w:rsidR="00563B53" w:rsidRPr="005319FE">
        <w:rPr>
          <w:color w:val="000000"/>
          <w:lang w:val="en-US"/>
        </w:rPr>
        <w:t>s</w:t>
      </w:r>
      <w:r w:rsidRPr="005319FE">
        <w:rPr>
          <w:color w:val="000000"/>
          <w:lang w:val="en-US"/>
        </w:rPr>
        <w:t xml:space="preserve"> up to December 26</w:t>
      </w:r>
      <w:r w:rsidRPr="005319FE">
        <w:rPr>
          <w:color w:val="000000"/>
          <w:vertAlign w:val="superscript"/>
          <w:lang w:val="en-US"/>
        </w:rPr>
        <w:t>th</w:t>
      </w:r>
      <w:r w:rsidRPr="005319FE">
        <w:rPr>
          <w:color w:val="000000"/>
          <w:lang w:val="en-US"/>
        </w:rPr>
        <w:t>, 2023</w:t>
      </w:r>
    </w:p>
    <w:tbl>
      <w:tblPr>
        <w:tblW w:w="9071" w:type="dxa"/>
        <w:tblCellMar>
          <w:left w:w="0" w:type="dxa"/>
          <w:right w:w="0" w:type="dxa"/>
        </w:tblCellMar>
        <w:tblLook w:val="04A0" w:firstRow="1" w:lastRow="0" w:firstColumn="1" w:lastColumn="0" w:noHBand="0" w:noVBand="1"/>
      </w:tblPr>
      <w:tblGrid>
        <w:gridCol w:w="1928"/>
        <w:gridCol w:w="7143"/>
      </w:tblGrid>
      <w:tr w:rsidR="00DD7307" w:rsidRPr="005319FE" w14:paraId="2DD37224" w14:textId="77777777" w:rsidTr="00DD7307">
        <w:tc>
          <w:tcPr>
            <w:tcW w:w="1928" w:type="dxa"/>
            <w:tcBorders>
              <w:top w:val="single" w:sz="6" w:space="0" w:color="000000"/>
              <w:bottom w:val="single" w:sz="6" w:space="0" w:color="000000"/>
            </w:tcBorders>
            <w:tcMar>
              <w:top w:w="15" w:type="dxa"/>
              <w:left w:w="108" w:type="dxa"/>
              <w:bottom w:w="0" w:type="dxa"/>
              <w:right w:w="108" w:type="dxa"/>
            </w:tcMar>
          </w:tcPr>
          <w:p w14:paraId="56043C98" w14:textId="75AD42FB" w:rsidR="005E7F9F" w:rsidRPr="005319FE" w:rsidRDefault="005E7F9F" w:rsidP="00AE0940">
            <w:pPr>
              <w:keepNext/>
              <w:keepLines/>
              <w:rPr>
                <w:b/>
                <w:bCs/>
                <w:lang w:val="en-US"/>
              </w:rPr>
            </w:pPr>
            <w:r w:rsidRPr="005319FE">
              <w:rPr>
                <w:b/>
                <w:bCs/>
                <w:lang w:val="en-US"/>
              </w:rPr>
              <w:t>S</w:t>
            </w:r>
            <w:r w:rsidRPr="005319FE">
              <w:rPr>
                <w:b/>
                <w:lang w:val="en-US"/>
              </w:rPr>
              <w:t>ources</w:t>
            </w:r>
          </w:p>
        </w:tc>
        <w:tc>
          <w:tcPr>
            <w:tcW w:w="7143" w:type="dxa"/>
            <w:tcBorders>
              <w:top w:val="single" w:sz="6" w:space="0" w:color="000000"/>
              <w:bottom w:val="single" w:sz="6" w:space="0" w:color="000000"/>
            </w:tcBorders>
          </w:tcPr>
          <w:p w14:paraId="7B956869" w14:textId="34FCF101" w:rsidR="005E7F9F" w:rsidRPr="005319FE" w:rsidRDefault="005E7F9F" w:rsidP="00AE0940">
            <w:pPr>
              <w:keepNext/>
              <w:keepLines/>
              <w:jc w:val="both"/>
              <w:rPr>
                <w:rStyle w:val="lev"/>
                <w:lang w:val="en-US"/>
              </w:rPr>
            </w:pPr>
            <w:r w:rsidRPr="005319FE">
              <w:rPr>
                <w:rStyle w:val="lev"/>
                <w:lang w:val="en-US"/>
              </w:rPr>
              <w:t>Search strategies</w:t>
            </w:r>
          </w:p>
        </w:tc>
      </w:tr>
      <w:tr w:rsidR="00DD7307" w:rsidRPr="005319FE" w14:paraId="00348BBE" w14:textId="77777777" w:rsidTr="00DD7307">
        <w:tc>
          <w:tcPr>
            <w:tcW w:w="1928" w:type="dxa"/>
            <w:tcBorders>
              <w:top w:val="single" w:sz="6" w:space="0" w:color="000000"/>
              <w:bottom w:val="single" w:sz="6" w:space="0" w:color="000000"/>
            </w:tcBorders>
            <w:tcMar>
              <w:top w:w="15" w:type="dxa"/>
              <w:left w:w="108" w:type="dxa"/>
              <w:bottom w:w="0" w:type="dxa"/>
              <w:right w:w="108" w:type="dxa"/>
            </w:tcMar>
          </w:tcPr>
          <w:p w14:paraId="4C7DF551" w14:textId="7A3F615F" w:rsidR="005E7F9F" w:rsidRPr="005319FE" w:rsidRDefault="00DD7307" w:rsidP="00AE0940">
            <w:pPr>
              <w:keepNext/>
              <w:keepLines/>
              <w:rPr>
                <w:b/>
                <w:bCs/>
                <w:lang w:val="en-US"/>
              </w:rPr>
            </w:pPr>
            <w:r w:rsidRPr="005319FE">
              <w:rPr>
                <w:lang w:val="en-US"/>
              </w:rPr>
              <w:t>Pubmed</w:t>
            </w:r>
          </w:p>
        </w:tc>
        <w:tc>
          <w:tcPr>
            <w:tcW w:w="7143" w:type="dxa"/>
            <w:tcBorders>
              <w:top w:val="single" w:sz="6" w:space="0" w:color="000000"/>
              <w:bottom w:val="single" w:sz="6" w:space="0" w:color="000000"/>
            </w:tcBorders>
          </w:tcPr>
          <w:p w14:paraId="1738FC52" w14:textId="77777777" w:rsidR="005E7F9F" w:rsidRPr="005319FE" w:rsidRDefault="005E7F9F" w:rsidP="00AE0940">
            <w:pPr>
              <w:keepNext/>
              <w:keepLines/>
              <w:jc w:val="both"/>
              <w:rPr>
                <w:rStyle w:val="lev"/>
                <w:b w:val="0"/>
                <w:lang w:val="en-US"/>
              </w:rPr>
            </w:pPr>
          </w:p>
        </w:tc>
      </w:tr>
      <w:tr w:rsidR="00DD7307" w:rsidRPr="00282A2C" w14:paraId="14364075" w14:textId="77777777" w:rsidTr="00DD7307">
        <w:tc>
          <w:tcPr>
            <w:tcW w:w="1928" w:type="dxa"/>
            <w:tcBorders>
              <w:top w:val="single" w:sz="6" w:space="0" w:color="000000"/>
            </w:tcBorders>
            <w:tcMar>
              <w:top w:w="15" w:type="dxa"/>
              <w:left w:w="108" w:type="dxa"/>
              <w:bottom w:w="0" w:type="dxa"/>
              <w:right w:w="108" w:type="dxa"/>
            </w:tcMar>
          </w:tcPr>
          <w:p w14:paraId="7D980DE5" w14:textId="1892299C" w:rsidR="005E7F9F" w:rsidRPr="005319FE" w:rsidRDefault="005E7F9F" w:rsidP="00AE0940">
            <w:pPr>
              <w:keepNext/>
              <w:keepLines/>
              <w:ind w:left="458"/>
              <w:rPr>
                <w:lang w:val="en-US"/>
              </w:rPr>
            </w:pPr>
            <w:r w:rsidRPr="005319FE">
              <w:rPr>
                <w:b/>
                <w:bCs/>
                <w:lang w:val="en-US"/>
              </w:rPr>
              <w:t>1</w:t>
            </w:r>
          </w:p>
        </w:tc>
        <w:tc>
          <w:tcPr>
            <w:tcW w:w="7143" w:type="dxa"/>
            <w:tcBorders>
              <w:top w:val="single" w:sz="6" w:space="0" w:color="000000"/>
            </w:tcBorders>
          </w:tcPr>
          <w:p w14:paraId="4D5A1722" w14:textId="3B778864" w:rsidR="005E7F9F" w:rsidRPr="005319FE" w:rsidRDefault="005E7F9F" w:rsidP="00AE0940">
            <w:pPr>
              <w:keepNext/>
              <w:keepLines/>
              <w:jc w:val="both"/>
              <w:rPr>
                <w:b/>
                <w:bCs/>
                <w:lang w:val="en-US"/>
              </w:rPr>
            </w:pPr>
            <w:r w:rsidRPr="005319FE">
              <w:rPr>
                <w:rStyle w:val="lev"/>
                <w:b w:val="0"/>
                <w:lang w:val="en-US"/>
              </w:rPr>
              <w:t>((“pulmonary embolism”[MeSH Terms]) OR (“venous thromboembolism”[MeSH Terms]) OR (“venous thrombosis”[MeSH Terms]) OR (“venous thromboembolism/drug therapy”[MeSH Terms]) OR (“Pulmonary Embolism/drug therapy”[MeSH Terms]) OR (“thrombosis”[Title]) OR (“venous thrombosis”[Title]) OR (“venous thromboembolism*”[Title]) OR (“venous thrombo-embolism”[Title]) OR (“VTE”[Title]) OR (“</w:t>
            </w:r>
            <w:r w:rsidRPr="005319FE">
              <w:rPr>
                <w:lang w:val="en-US"/>
              </w:rPr>
              <w:t>Thrombosis/drug therapy”</w:t>
            </w:r>
            <w:r w:rsidRPr="005319FE">
              <w:rPr>
                <w:rStyle w:val="lev"/>
                <w:b w:val="0"/>
                <w:lang w:val="en-US"/>
              </w:rPr>
              <w:t>[MeSH Terms]</w:t>
            </w:r>
            <w:r w:rsidRPr="005319FE">
              <w:rPr>
                <w:b/>
                <w:lang w:val="en-US"/>
              </w:rPr>
              <w:t>)</w:t>
            </w:r>
            <w:r w:rsidRPr="005319FE">
              <w:rPr>
                <w:lang w:val="en-US"/>
              </w:rPr>
              <w:t xml:space="preserve"> OR </w:t>
            </w:r>
            <w:r w:rsidRPr="005319FE">
              <w:rPr>
                <w:rStyle w:val="lev"/>
                <w:b w:val="0"/>
                <w:lang w:val="en-US"/>
              </w:rPr>
              <w:t>(“deep venous thrombosis”[Title]) OR (“deep vein thrombosis”[Title]))</w:t>
            </w:r>
          </w:p>
        </w:tc>
      </w:tr>
      <w:tr w:rsidR="00DD7307" w:rsidRPr="00282A2C" w14:paraId="6240C316" w14:textId="77777777" w:rsidTr="00DD7307">
        <w:trPr>
          <w:trHeight w:val="50"/>
        </w:trPr>
        <w:tc>
          <w:tcPr>
            <w:tcW w:w="1928" w:type="dxa"/>
            <w:tcMar>
              <w:top w:w="15" w:type="dxa"/>
              <w:left w:w="108" w:type="dxa"/>
              <w:bottom w:w="0" w:type="dxa"/>
              <w:right w:w="108" w:type="dxa"/>
            </w:tcMar>
          </w:tcPr>
          <w:p w14:paraId="00537876" w14:textId="3A531492" w:rsidR="005E7F9F" w:rsidRPr="005319FE" w:rsidRDefault="005E7F9F" w:rsidP="00AE0940">
            <w:pPr>
              <w:keepNext/>
              <w:keepLines/>
              <w:ind w:left="458"/>
              <w:rPr>
                <w:lang w:val="en-US"/>
              </w:rPr>
            </w:pPr>
            <w:r w:rsidRPr="005319FE">
              <w:rPr>
                <w:b/>
                <w:bCs/>
                <w:lang w:val="en-US"/>
              </w:rPr>
              <w:t>2</w:t>
            </w:r>
          </w:p>
        </w:tc>
        <w:tc>
          <w:tcPr>
            <w:tcW w:w="7143" w:type="dxa"/>
          </w:tcPr>
          <w:p w14:paraId="1D4103F0" w14:textId="7C6CBDDA" w:rsidR="005E7F9F" w:rsidRPr="005319FE" w:rsidRDefault="005E7F9F" w:rsidP="00AE0940">
            <w:pPr>
              <w:keepNext/>
              <w:keepLines/>
              <w:rPr>
                <w:lang w:val="en-US"/>
              </w:rPr>
            </w:pPr>
            <w:r w:rsidRPr="005319FE">
              <w:rPr>
                <w:lang w:val="en-US"/>
              </w:rPr>
              <w:t>(("heparin, low molecular weight/administration and dosage"[MeSH Terms]) OR ("heparin, low molecular weight/adverse effects"[MeSH Terms]) OR ("heparin, low molecular weight/pharmacology"[MeSH Terms]) OR ("heparin, low molecular weight/therapeutic use"[MeSH Terms]) OR (“LMWH”[Title/Abstract]) OR (“low molecular weight heparin”[Title/Abstract]) OR (“low-molecular-weight-heparin”[Title/Abstract]) OR ("tinzaparin/administration and dosage"[MeSH Terms]) OR ("tinzaparin/adverse effects"[MeSH Terms]) OR ("tinzaparin/pharmacology"[MeSH Terms]) OR ("tinzaparin/therapeutic use"[MeSH Terms]) OR ("tinzaparin"[Title/Abstract]) OR ("innohep"[Title/Abstract]))</w:t>
            </w:r>
          </w:p>
        </w:tc>
      </w:tr>
      <w:tr w:rsidR="00DD7307" w:rsidRPr="00282A2C" w14:paraId="635532C7" w14:textId="77777777" w:rsidTr="00DD7307">
        <w:tc>
          <w:tcPr>
            <w:tcW w:w="1928" w:type="dxa"/>
            <w:tcMar>
              <w:top w:w="15" w:type="dxa"/>
              <w:left w:w="108" w:type="dxa"/>
              <w:bottom w:w="0" w:type="dxa"/>
              <w:right w:w="108" w:type="dxa"/>
            </w:tcMar>
          </w:tcPr>
          <w:p w14:paraId="6989145B" w14:textId="20490925" w:rsidR="005E7F9F" w:rsidRPr="005319FE" w:rsidRDefault="005E7F9F" w:rsidP="00AE0940">
            <w:pPr>
              <w:ind w:left="458"/>
              <w:rPr>
                <w:lang w:val="en-US"/>
              </w:rPr>
            </w:pPr>
            <w:r w:rsidRPr="005319FE">
              <w:rPr>
                <w:b/>
                <w:bCs/>
                <w:lang w:val="en-US"/>
              </w:rPr>
              <w:t>3</w:t>
            </w:r>
          </w:p>
        </w:tc>
        <w:tc>
          <w:tcPr>
            <w:tcW w:w="7143" w:type="dxa"/>
          </w:tcPr>
          <w:p w14:paraId="4ADEE071" w14:textId="3E661A25" w:rsidR="005E7F9F" w:rsidRPr="005319FE" w:rsidRDefault="005E7F9F" w:rsidP="00AE0940">
            <w:pPr>
              <w:rPr>
                <w:lang w:val="en-US"/>
              </w:rPr>
            </w:pPr>
            <w:r w:rsidRPr="005319FE">
              <w:rPr>
                <w:lang w:val="en-US"/>
              </w:rPr>
              <w:t>((“cancer*”[Title]) OR (“malignancy”[Title/Abstract]) OR (“malignancies”[Title/Abstract]) OR (“oncology patients”[Title/Abstract]) OR (“cancer associated thrombosis”[Title/Abstract]) OR (“cancer-associated thrombosis”[Title/Abstract]) OR (“CAT patients”[Title/Abstract]) OR (“Neoplasms/pathology”[MeSH Terms]) OR (“Neoplasms/drug therapy”[MeSH Terms]))</w:t>
            </w:r>
          </w:p>
        </w:tc>
      </w:tr>
      <w:tr w:rsidR="00DD7307" w:rsidRPr="00282A2C" w14:paraId="393A29D8" w14:textId="77777777" w:rsidTr="00DD7307">
        <w:tc>
          <w:tcPr>
            <w:tcW w:w="1928" w:type="dxa"/>
            <w:tcMar>
              <w:top w:w="15" w:type="dxa"/>
              <w:left w:w="108" w:type="dxa"/>
              <w:bottom w:w="0" w:type="dxa"/>
              <w:right w:w="108" w:type="dxa"/>
            </w:tcMar>
          </w:tcPr>
          <w:p w14:paraId="26077D4E" w14:textId="2CF09DB2" w:rsidR="005E7F9F" w:rsidRPr="005319FE" w:rsidRDefault="005E7F9F" w:rsidP="00AE0940">
            <w:pPr>
              <w:ind w:left="458"/>
              <w:rPr>
                <w:b/>
                <w:bCs/>
                <w:lang w:val="en-US"/>
              </w:rPr>
            </w:pPr>
            <w:r w:rsidRPr="005319FE">
              <w:rPr>
                <w:b/>
                <w:bCs/>
                <w:lang w:val="en-US"/>
              </w:rPr>
              <w:t>4</w:t>
            </w:r>
          </w:p>
        </w:tc>
        <w:tc>
          <w:tcPr>
            <w:tcW w:w="7143" w:type="dxa"/>
          </w:tcPr>
          <w:p w14:paraId="085ED5BB" w14:textId="72E122A7" w:rsidR="005E7F9F" w:rsidRPr="005319FE" w:rsidRDefault="005E7F9F" w:rsidP="00AE0940">
            <w:pPr>
              <w:rPr>
                <w:lang w:val="en-US"/>
              </w:rPr>
            </w:pPr>
            <w:r w:rsidRPr="005319FE">
              <w:rPr>
                <w:lang w:val="en-US"/>
              </w:rPr>
              <w:t>(("randomized controlled trials as topic"[MeSH Terms]) OR ("randomized controlled trial"[Publication Type]) OR ("controlled clinical trials as topic"[MeSH Terms]) OR ("randomised"[Title/Abstract]) OR ("randomized"[Title/Abstract]) OR ("prospective studies"[MeSH Terms]) OR ("cohort studies"[MeSH Terms]) OR ("prospective cohort study"[Title/Abstract]) OR ("prospective study"[Title/Abstract]) OR (("cohort study"[Title/Abstract]) OR ("prospective"[Title/Abstract])))</w:t>
            </w:r>
          </w:p>
        </w:tc>
      </w:tr>
      <w:tr w:rsidR="00DD7307" w:rsidRPr="00282A2C" w14:paraId="660E82D1" w14:textId="77777777" w:rsidTr="00DD7307">
        <w:tc>
          <w:tcPr>
            <w:tcW w:w="1928" w:type="dxa"/>
            <w:tcMar>
              <w:top w:w="15" w:type="dxa"/>
              <w:left w:w="108" w:type="dxa"/>
              <w:bottom w:w="0" w:type="dxa"/>
              <w:right w:w="108" w:type="dxa"/>
            </w:tcMar>
          </w:tcPr>
          <w:p w14:paraId="5689F36E" w14:textId="25DE738F" w:rsidR="005E7F9F" w:rsidRPr="005319FE" w:rsidRDefault="005E7F9F" w:rsidP="00AE0940">
            <w:pPr>
              <w:ind w:left="458"/>
              <w:rPr>
                <w:b/>
                <w:lang w:val="en-US"/>
              </w:rPr>
            </w:pPr>
            <w:r w:rsidRPr="005319FE">
              <w:rPr>
                <w:b/>
                <w:lang w:val="en-US"/>
              </w:rPr>
              <w:t>5</w:t>
            </w:r>
          </w:p>
        </w:tc>
        <w:tc>
          <w:tcPr>
            <w:tcW w:w="7143" w:type="dxa"/>
          </w:tcPr>
          <w:p w14:paraId="054C9576" w14:textId="5F594F74" w:rsidR="005E7F9F" w:rsidRPr="005319FE" w:rsidRDefault="005E7F9F" w:rsidP="00AE0940">
            <w:pPr>
              <w:rPr>
                <w:highlight w:val="yellow"/>
                <w:lang w:val="en-US"/>
              </w:rPr>
            </w:pPr>
            <w:r w:rsidRPr="005319FE">
              <w:rPr>
                <w:lang w:val="en-US"/>
              </w:rPr>
              <w:t>(“recommendations”[Title] OR “guidance”[Title] OR “guidelines”[Title])</w:t>
            </w:r>
          </w:p>
        </w:tc>
      </w:tr>
      <w:tr w:rsidR="00DD7307" w:rsidRPr="00282A2C" w14:paraId="75845AE6" w14:textId="77777777" w:rsidTr="00DD7307">
        <w:tc>
          <w:tcPr>
            <w:tcW w:w="1928" w:type="dxa"/>
            <w:tcMar>
              <w:top w:w="15" w:type="dxa"/>
              <w:left w:w="108" w:type="dxa"/>
              <w:bottom w:w="0" w:type="dxa"/>
              <w:right w:w="108" w:type="dxa"/>
            </w:tcMar>
          </w:tcPr>
          <w:p w14:paraId="55BD798B" w14:textId="6203E9C6" w:rsidR="005E7F9F" w:rsidRPr="005319FE" w:rsidRDefault="005E7F9F" w:rsidP="00AE0940">
            <w:pPr>
              <w:ind w:left="458"/>
              <w:rPr>
                <w:b/>
                <w:lang w:val="en-US"/>
              </w:rPr>
            </w:pPr>
            <w:r w:rsidRPr="005319FE">
              <w:rPr>
                <w:b/>
                <w:lang w:val="en-US"/>
              </w:rPr>
              <w:t>6</w:t>
            </w:r>
          </w:p>
        </w:tc>
        <w:tc>
          <w:tcPr>
            <w:tcW w:w="7143" w:type="dxa"/>
          </w:tcPr>
          <w:p w14:paraId="60ECBFBB" w14:textId="30FCF25D" w:rsidR="005E7F9F" w:rsidRPr="005319FE" w:rsidRDefault="005E7F9F" w:rsidP="00AE0940">
            <w:pPr>
              <w:rPr>
                <w:lang w:val="en-US"/>
              </w:rPr>
            </w:pPr>
            <w:r w:rsidRPr="005319FE">
              <w:rPr>
                <w:lang w:val="en-US"/>
              </w:rPr>
              <w:t>(“design”[Title] OR “protocol”[Title])</w:t>
            </w:r>
          </w:p>
        </w:tc>
      </w:tr>
      <w:tr w:rsidR="00DD7307" w:rsidRPr="005319FE" w14:paraId="6D1C1AD5" w14:textId="77777777" w:rsidTr="00DD7307">
        <w:trPr>
          <w:trHeight w:val="137"/>
        </w:trPr>
        <w:tc>
          <w:tcPr>
            <w:tcW w:w="1928" w:type="dxa"/>
            <w:tcMar>
              <w:top w:w="15" w:type="dxa"/>
              <w:left w:w="108" w:type="dxa"/>
              <w:bottom w:w="0" w:type="dxa"/>
              <w:right w:w="108" w:type="dxa"/>
            </w:tcMar>
          </w:tcPr>
          <w:p w14:paraId="71A00DF5" w14:textId="4B2C2CF1" w:rsidR="005E7F9F" w:rsidRPr="005319FE" w:rsidRDefault="005E7F9F" w:rsidP="00AE0940">
            <w:pPr>
              <w:ind w:left="458"/>
              <w:rPr>
                <w:b/>
                <w:lang w:val="en-US"/>
              </w:rPr>
            </w:pPr>
            <w:r w:rsidRPr="005319FE">
              <w:rPr>
                <w:b/>
                <w:lang w:val="en-US"/>
              </w:rPr>
              <w:t>7</w:t>
            </w:r>
          </w:p>
        </w:tc>
        <w:tc>
          <w:tcPr>
            <w:tcW w:w="7143" w:type="dxa"/>
          </w:tcPr>
          <w:p w14:paraId="24445921" w14:textId="2ED4D9E3" w:rsidR="005E7F9F" w:rsidRPr="005319FE" w:rsidRDefault="005E7F9F" w:rsidP="00AE0940">
            <w:pPr>
              <w:rPr>
                <w:highlight w:val="yellow"/>
                <w:lang w:val="en-US"/>
              </w:rPr>
            </w:pPr>
            <w:r w:rsidRPr="005319FE">
              <w:rPr>
                <w:lang w:val="en-US"/>
              </w:rPr>
              <w:t>“adherence”[Title]</w:t>
            </w:r>
          </w:p>
        </w:tc>
      </w:tr>
      <w:tr w:rsidR="00DD7307" w:rsidRPr="00282A2C" w14:paraId="503AF3D0" w14:textId="77777777" w:rsidTr="00DD7307">
        <w:trPr>
          <w:trHeight w:val="137"/>
        </w:trPr>
        <w:tc>
          <w:tcPr>
            <w:tcW w:w="1928" w:type="dxa"/>
            <w:tcMar>
              <w:top w:w="15" w:type="dxa"/>
              <w:left w:w="108" w:type="dxa"/>
              <w:bottom w:w="0" w:type="dxa"/>
              <w:right w:w="108" w:type="dxa"/>
            </w:tcMar>
          </w:tcPr>
          <w:p w14:paraId="7C1E0EC3" w14:textId="78C4F57C" w:rsidR="005E7F9F" w:rsidRPr="005319FE" w:rsidRDefault="005E7F9F" w:rsidP="00AE0940">
            <w:pPr>
              <w:ind w:left="458"/>
              <w:rPr>
                <w:b/>
                <w:lang w:val="en-US"/>
              </w:rPr>
            </w:pPr>
            <w:r w:rsidRPr="005319FE">
              <w:rPr>
                <w:b/>
                <w:lang w:val="en-US"/>
              </w:rPr>
              <w:t>8</w:t>
            </w:r>
          </w:p>
        </w:tc>
        <w:tc>
          <w:tcPr>
            <w:tcW w:w="7143" w:type="dxa"/>
          </w:tcPr>
          <w:p w14:paraId="2829374B" w14:textId="3CDA31E0" w:rsidR="005E7F9F" w:rsidRPr="005319FE" w:rsidRDefault="005E7F9F" w:rsidP="00AE0940">
            <w:pPr>
              <w:rPr>
                <w:highlight w:val="yellow"/>
                <w:lang w:val="en-US"/>
              </w:rPr>
            </w:pPr>
            <w:r w:rsidRPr="005319FE">
              <w:rPr>
                <w:lang w:val="en-US"/>
              </w:rPr>
              <w:t>(“surgery”[Title] OR “surgeries”[Title])</w:t>
            </w:r>
          </w:p>
        </w:tc>
      </w:tr>
      <w:tr w:rsidR="00DD7307" w:rsidRPr="00282A2C" w14:paraId="0430AE8D" w14:textId="77777777" w:rsidTr="00DD7307">
        <w:trPr>
          <w:trHeight w:val="137"/>
        </w:trPr>
        <w:tc>
          <w:tcPr>
            <w:tcW w:w="1928" w:type="dxa"/>
            <w:tcMar>
              <w:top w:w="15" w:type="dxa"/>
              <w:left w:w="108" w:type="dxa"/>
              <w:bottom w:w="0" w:type="dxa"/>
              <w:right w:w="108" w:type="dxa"/>
            </w:tcMar>
          </w:tcPr>
          <w:p w14:paraId="678DCF36" w14:textId="370A9161" w:rsidR="005E7F9F" w:rsidRPr="005319FE" w:rsidRDefault="005E7F9F" w:rsidP="00AE0940">
            <w:pPr>
              <w:ind w:left="458"/>
              <w:rPr>
                <w:b/>
                <w:lang w:val="en-US"/>
              </w:rPr>
            </w:pPr>
            <w:r w:rsidRPr="005319FE">
              <w:rPr>
                <w:b/>
                <w:lang w:val="en-US"/>
              </w:rPr>
              <w:t>9</w:t>
            </w:r>
          </w:p>
        </w:tc>
        <w:tc>
          <w:tcPr>
            <w:tcW w:w="7143" w:type="dxa"/>
          </w:tcPr>
          <w:p w14:paraId="46534952" w14:textId="4AEFAC0D" w:rsidR="005E7F9F" w:rsidRPr="005319FE" w:rsidRDefault="005E7F9F" w:rsidP="00AE0940">
            <w:pPr>
              <w:rPr>
                <w:highlight w:val="yellow"/>
                <w:lang w:val="en-US"/>
              </w:rPr>
            </w:pPr>
            <w:r w:rsidRPr="005319FE">
              <w:rPr>
                <w:lang w:val="en-US"/>
              </w:rPr>
              <w:t>(“knee”[Title] OR “hip”[Title] OR “arthroplasty”[Title] OR “arthroplasties”[Title])</w:t>
            </w:r>
          </w:p>
        </w:tc>
      </w:tr>
      <w:tr w:rsidR="00DD7307" w:rsidRPr="00282A2C" w14:paraId="667CFD4C" w14:textId="77777777" w:rsidTr="00DD7307">
        <w:trPr>
          <w:trHeight w:val="137"/>
        </w:trPr>
        <w:tc>
          <w:tcPr>
            <w:tcW w:w="1928" w:type="dxa"/>
            <w:tcMar>
              <w:top w:w="15" w:type="dxa"/>
              <w:left w:w="108" w:type="dxa"/>
              <w:bottom w:w="0" w:type="dxa"/>
              <w:right w:w="108" w:type="dxa"/>
            </w:tcMar>
          </w:tcPr>
          <w:p w14:paraId="5CFF451A" w14:textId="2B780F7B" w:rsidR="005E7F9F" w:rsidRPr="005319FE" w:rsidRDefault="005E7F9F" w:rsidP="00AE0940">
            <w:pPr>
              <w:ind w:left="458"/>
              <w:rPr>
                <w:b/>
                <w:lang w:val="en-US"/>
              </w:rPr>
            </w:pPr>
            <w:r w:rsidRPr="005319FE">
              <w:rPr>
                <w:b/>
                <w:lang w:val="en-US"/>
              </w:rPr>
              <w:t>10</w:t>
            </w:r>
          </w:p>
        </w:tc>
        <w:tc>
          <w:tcPr>
            <w:tcW w:w="7143" w:type="dxa"/>
          </w:tcPr>
          <w:p w14:paraId="480AEEEE" w14:textId="3BE3A5C8" w:rsidR="005E7F9F" w:rsidRPr="005319FE" w:rsidRDefault="005E7F9F" w:rsidP="00AE0940">
            <w:pPr>
              <w:rPr>
                <w:highlight w:val="yellow"/>
                <w:lang w:val="en-US"/>
              </w:rPr>
            </w:pPr>
            <w:r w:rsidRPr="005319FE">
              <w:rPr>
                <w:lang w:val="en-US"/>
              </w:rPr>
              <w:t>(“secondary prevention”[Title] OR “extended”[Title])</w:t>
            </w:r>
          </w:p>
        </w:tc>
      </w:tr>
      <w:tr w:rsidR="00DD7307" w:rsidRPr="00282A2C" w14:paraId="5B4A4B78" w14:textId="77777777" w:rsidTr="00DD7307">
        <w:trPr>
          <w:trHeight w:val="137"/>
        </w:trPr>
        <w:tc>
          <w:tcPr>
            <w:tcW w:w="1928" w:type="dxa"/>
            <w:tcMar>
              <w:top w:w="15" w:type="dxa"/>
              <w:left w:w="108" w:type="dxa"/>
              <w:bottom w:w="0" w:type="dxa"/>
              <w:right w:w="108" w:type="dxa"/>
            </w:tcMar>
          </w:tcPr>
          <w:p w14:paraId="3A9ED77D" w14:textId="37F6A1F9" w:rsidR="005E7F9F" w:rsidRPr="005319FE" w:rsidRDefault="005E7F9F" w:rsidP="00AE0940">
            <w:pPr>
              <w:ind w:left="458"/>
              <w:rPr>
                <w:b/>
                <w:lang w:val="en-US"/>
              </w:rPr>
            </w:pPr>
            <w:r w:rsidRPr="005319FE">
              <w:rPr>
                <w:b/>
                <w:lang w:val="en-US"/>
              </w:rPr>
              <w:t>11</w:t>
            </w:r>
          </w:p>
        </w:tc>
        <w:tc>
          <w:tcPr>
            <w:tcW w:w="7143" w:type="dxa"/>
          </w:tcPr>
          <w:p w14:paraId="7ABDB80A" w14:textId="04FD811C" w:rsidR="005E7F9F" w:rsidRPr="005319FE" w:rsidRDefault="005E7F9F" w:rsidP="00AE0940">
            <w:pPr>
              <w:rPr>
                <w:highlight w:val="yellow"/>
                <w:lang w:val="en-US"/>
              </w:rPr>
            </w:pPr>
            <w:r w:rsidRPr="005319FE">
              <w:rPr>
                <w:lang w:val="en-US"/>
              </w:rPr>
              <w:t>(“post-thrombotic syndrome”[Title] OR “postthrombotic syndrome”[Title])</w:t>
            </w:r>
          </w:p>
        </w:tc>
      </w:tr>
      <w:tr w:rsidR="00DD7307" w:rsidRPr="00282A2C" w14:paraId="68482F42" w14:textId="77777777" w:rsidTr="00DD7307">
        <w:tc>
          <w:tcPr>
            <w:tcW w:w="1928" w:type="dxa"/>
            <w:tcBorders>
              <w:bottom w:val="single" w:sz="6" w:space="0" w:color="000000"/>
            </w:tcBorders>
            <w:tcMar>
              <w:top w:w="15" w:type="dxa"/>
              <w:left w:w="108" w:type="dxa"/>
              <w:bottom w:w="0" w:type="dxa"/>
              <w:right w:w="108" w:type="dxa"/>
            </w:tcMar>
          </w:tcPr>
          <w:p w14:paraId="6A3E4108" w14:textId="0BB0A175" w:rsidR="005E7F9F" w:rsidRPr="005319FE" w:rsidRDefault="005E7F9F" w:rsidP="00AE0940">
            <w:pPr>
              <w:ind w:left="458"/>
              <w:rPr>
                <w:b/>
                <w:lang w:val="en-US"/>
              </w:rPr>
            </w:pPr>
            <w:r w:rsidRPr="005319FE">
              <w:rPr>
                <w:b/>
                <w:lang w:val="en-US"/>
              </w:rPr>
              <w:t>12</w:t>
            </w:r>
          </w:p>
        </w:tc>
        <w:tc>
          <w:tcPr>
            <w:tcW w:w="7143" w:type="dxa"/>
            <w:tcBorders>
              <w:bottom w:val="single" w:sz="6" w:space="0" w:color="000000"/>
            </w:tcBorders>
          </w:tcPr>
          <w:p w14:paraId="7151C039" w14:textId="41D0CB88" w:rsidR="005E7F9F" w:rsidRPr="005319FE" w:rsidRDefault="005E7F9F" w:rsidP="00AE0940">
            <w:pPr>
              <w:rPr>
                <w:lang w:val="en-US"/>
              </w:rPr>
            </w:pPr>
            <w:r w:rsidRPr="005319FE">
              <w:rPr>
                <w:b/>
                <w:bCs/>
                <w:lang w:val="en-US"/>
              </w:rPr>
              <w:t>1 AND 2 AND 3 AND 4 NOT 5 NOT 6 NOT 7 NOT 8 NOT 9 NOT 10 NOT 11</w:t>
            </w:r>
          </w:p>
        </w:tc>
      </w:tr>
      <w:tr w:rsidR="005E7F9F" w:rsidRPr="00282A2C" w14:paraId="48E8C54C" w14:textId="77777777" w:rsidTr="00DD7307">
        <w:tc>
          <w:tcPr>
            <w:tcW w:w="1928" w:type="dxa"/>
            <w:tcBorders>
              <w:top w:val="single" w:sz="6" w:space="0" w:color="000000"/>
              <w:bottom w:val="single" w:sz="6" w:space="0" w:color="000000"/>
            </w:tcBorders>
            <w:tcMar>
              <w:top w:w="15" w:type="dxa"/>
              <w:left w:w="108" w:type="dxa"/>
              <w:bottom w:w="0" w:type="dxa"/>
              <w:right w:w="108" w:type="dxa"/>
            </w:tcMar>
          </w:tcPr>
          <w:p w14:paraId="06435007" w14:textId="309E70B5" w:rsidR="005E7F9F" w:rsidRPr="005319FE" w:rsidRDefault="00DD7307" w:rsidP="00AE0940">
            <w:pPr>
              <w:rPr>
                <w:lang w:val="en-US"/>
              </w:rPr>
            </w:pPr>
            <w:r w:rsidRPr="005319FE">
              <w:rPr>
                <w:lang w:val="en-US"/>
              </w:rPr>
              <w:lastRenderedPageBreak/>
              <w:t>Web of science</w:t>
            </w:r>
          </w:p>
        </w:tc>
        <w:tc>
          <w:tcPr>
            <w:tcW w:w="7143" w:type="dxa"/>
            <w:tcBorders>
              <w:top w:val="single" w:sz="6" w:space="0" w:color="000000"/>
              <w:bottom w:val="single" w:sz="6" w:space="0" w:color="000000"/>
            </w:tcBorders>
          </w:tcPr>
          <w:p w14:paraId="5F61E05A" w14:textId="76099AD3" w:rsidR="005E7F9F" w:rsidRPr="005319FE" w:rsidRDefault="0084449E" w:rsidP="00AE0940">
            <w:pPr>
              <w:autoSpaceDE w:val="0"/>
              <w:autoSpaceDN w:val="0"/>
              <w:adjustRightInd w:val="0"/>
              <w:rPr>
                <w:lang w:val="en-US"/>
              </w:rPr>
            </w:pPr>
            <w:r w:rsidRPr="005319FE">
              <w:rPr>
                <w:lang w:val="en-US"/>
              </w:rPr>
              <w:t>(venous thromboembolism OR venous thrombosis OR deep venous thrombosis OR deep vein thrombosis OR DVT OR pulmonary embolism OR PE) (Topic) AND (tinzaparin OR innohep) (Topic) AND (cancer OR malignancy OR malignancies OR cancer associated thrombosis OR cancer-associated thrombosis OR CAT patients OR neoplasms) (Topic)</w:t>
            </w:r>
          </w:p>
        </w:tc>
      </w:tr>
      <w:tr w:rsidR="00DD7307" w:rsidRPr="00282A2C" w14:paraId="1B48E7FA" w14:textId="77777777" w:rsidTr="00DD7307">
        <w:tc>
          <w:tcPr>
            <w:tcW w:w="1928" w:type="dxa"/>
            <w:tcBorders>
              <w:top w:val="single" w:sz="6" w:space="0" w:color="000000"/>
              <w:bottom w:val="single" w:sz="6" w:space="0" w:color="000000"/>
            </w:tcBorders>
            <w:tcMar>
              <w:top w:w="15" w:type="dxa"/>
              <w:left w:w="108" w:type="dxa"/>
              <w:bottom w:w="0" w:type="dxa"/>
              <w:right w:w="108" w:type="dxa"/>
            </w:tcMar>
          </w:tcPr>
          <w:p w14:paraId="2503545D" w14:textId="7F563354" w:rsidR="00DD7307" w:rsidRPr="005319FE" w:rsidRDefault="00DD7307" w:rsidP="00AE0940">
            <w:pPr>
              <w:rPr>
                <w:lang w:val="en-US"/>
              </w:rPr>
            </w:pPr>
            <w:r w:rsidRPr="005319FE">
              <w:rPr>
                <w:lang w:val="en-US"/>
              </w:rPr>
              <w:t>Google scholar</w:t>
            </w:r>
          </w:p>
        </w:tc>
        <w:tc>
          <w:tcPr>
            <w:tcW w:w="7143" w:type="dxa"/>
            <w:tcBorders>
              <w:top w:val="single" w:sz="6" w:space="0" w:color="000000"/>
              <w:bottom w:val="single" w:sz="6" w:space="0" w:color="000000"/>
            </w:tcBorders>
          </w:tcPr>
          <w:p w14:paraId="0BC8393F" w14:textId="247B091A" w:rsidR="00DD7307" w:rsidRPr="005319FE" w:rsidRDefault="00DD7307" w:rsidP="00AE0940">
            <w:pPr>
              <w:rPr>
                <w:bCs/>
                <w:lang w:val="en-US"/>
              </w:rPr>
            </w:pPr>
            <w:r w:rsidRPr="005319FE">
              <w:rPr>
                <w:bCs/>
                <w:lang w:val="en-US"/>
              </w:rPr>
              <w:t>(venous thromboembolism OR venous thrombosis OR deep venous thrombosis OR deep vein thrombosis OR DVT OR pulmonary embolism OR PE) AND (cancer OR malignancy OR malignancies OR cancer associated thrombosis OR cancer-associated thrombosis OR CAT patients OR neoplasms) AND (tinzaparin OR innohep) -guidelines -recommandations -guidance -design -protocol -adherence -surgery -surgeries -knee -hip -arthroplasty -arthroplasties -extended -post-thrombotic -review -meta-analysis -thromboprophylaxis -prevention -extended</w:t>
            </w:r>
          </w:p>
        </w:tc>
      </w:tr>
      <w:tr w:rsidR="00DD7307" w:rsidRPr="00282A2C" w14:paraId="749D64ED" w14:textId="77777777" w:rsidTr="00DD7307">
        <w:tc>
          <w:tcPr>
            <w:tcW w:w="1928" w:type="dxa"/>
            <w:tcBorders>
              <w:top w:val="single" w:sz="6" w:space="0" w:color="000000"/>
              <w:bottom w:val="single" w:sz="6" w:space="0" w:color="000000"/>
            </w:tcBorders>
            <w:tcMar>
              <w:top w:w="15" w:type="dxa"/>
              <w:left w:w="108" w:type="dxa"/>
              <w:bottom w:w="0" w:type="dxa"/>
              <w:right w:w="108" w:type="dxa"/>
            </w:tcMar>
          </w:tcPr>
          <w:p w14:paraId="5ECD68C5" w14:textId="6E6DB694" w:rsidR="00DD7307" w:rsidRPr="005319FE" w:rsidRDefault="00DD7307" w:rsidP="00AE0940">
            <w:pPr>
              <w:rPr>
                <w:lang w:val="en-US"/>
              </w:rPr>
            </w:pPr>
            <w:r w:rsidRPr="005319FE">
              <w:rPr>
                <w:lang w:val="en-US"/>
              </w:rPr>
              <w:t>Clinicaltrials.gov</w:t>
            </w:r>
          </w:p>
        </w:tc>
        <w:tc>
          <w:tcPr>
            <w:tcW w:w="7143" w:type="dxa"/>
            <w:tcBorders>
              <w:top w:val="single" w:sz="6" w:space="0" w:color="000000"/>
              <w:bottom w:val="single" w:sz="6" w:space="0" w:color="000000"/>
            </w:tcBorders>
          </w:tcPr>
          <w:p w14:paraId="093941C9" w14:textId="18676580" w:rsidR="00DD7307" w:rsidRPr="005319FE" w:rsidRDefault="00DD7307" w:rsidP="00AE0940">
            <w:pPr>
              <w:rPr>
                <w:bCs/>
                <w:lang w:val="en-US"/>
              </w:rPr>
            </w:pPr>
            <w:r w:rsidRPr="005319FE">
              <w:rPr>
                <w:bCs/>
                <w:lang w:val="en-US"/>
              </w:rPr>
              <w:t>(venous thromboembolism OR venous thrombosis OR deep venous thrombosis OR deep vein thrombosis OR DVT OR pulmonary embolism OR PE) AND (cancer OR malignancy OR malignancies OR cancer associated thrombosis OR cancer-associated thrombosis OR CAT patients OR neoplasms) AND (tinzaparin OR innohep)</w:t>
            </w:r>
          </w:p>
        </w:tc>
      </w:tr>
    </w:tbl>
    <w:p w14:paraId="0A9052FF" w14:textId="77777777" w:rsidR="00AE0940" w:rsidRPr="005319FE" w:rsidRDefault="00AE0940" w:rsidP="009143E2">
      <w:pPr>
        <w:autoSpaceDE w:val="0"/>
        <w:autoSpaceDN w:val="0"/>
        <w:adjustRightInd w:val="0"/>
        <w:spacing w:line="360" w:lineRule="auto"/>
        <w:rPr>
          <w:color w:val="000000"/>
          <w:lang w:val="en-US"/>
        </w:rPr>
      </w:pPr>
    </w:p>
    <w:sectPr w:rsidR="00AE0940" w:rsidRPr="005319FE" w:rsidSect="004130B2">
      <w:footerReference w:type="default" r:id="rId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85A4BD4" w16cex:dateUtc="2025-07-14T16:52:00Z"/>
  <w16cex:commentExtensible w16cex:durableId="111FB855" w16cex:dateUtc="2025-07-14T17:22:00Z"/>
  <w16cex:commentExtensible w16cex:durableId="395FED74" w16cex:dateUtc="2025-07-14T17:33:00Z"/>
  <w16cex:commentExtensible w16cex:durableId="7D6871A2" w16cex:dateUtc="2025-07-14T17:33:00Z"/>
  <w16cex:commentExtensible w16cex:durableId="50CC7D72" w16cex:dateUtc="2025-07-14T17:35:00Z"/>
  <w16cex:commentExtensible w16cex:durableId="18843FFB" w16cex:dateUtc="2025-07-14T17:37:00Z"/>
  <w16cex:commentExtensible w16cex:durableId="3B3B2B1C" w16cex:dateUtc="2025-07-14T18:10:00Z"/>
  <w16cex:commentExtensible w16cex:durableId="480E0985" w16cex:dateUtc="2025-07-14T18:11:00Z"/>
  <w16cex:commentExtensible w16cex:durableId="141EE5EE" w16cex:dateUtc="2025-07-17T21: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D03F08" w14:textId="77777777" w:rsidR="005319FE" w:rsidRDefault="005319FE" w:rsidP="00CF74AD">
      <w:r>
        <w:separator/>
      </w:r>
    </w:p>
  </w:endnote>
  <w:endnote w:type="continuationSeparator" w:id="0">
    <w:p w14:paraId="22F89721" w14:textId="77777777" w:rsidR="005319FE" w:rsidRDefault="005319FE" w:rsidP="00CF74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CPL J+ Times">
    <w:altName w:val="Times"/>
    <w:panose1 w:val="00000000000000000000"/>
    <w:charset w:val="00"/>
    <w:family w:val="roman"/>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B42D55" w14:textId="61FFB8F6" w:rsidR="005319FE" w:rsidRPr="00CF74AD" w:rsidRDefault="005319FE">
    <w:pPr>
      <w:pStyle w:val="Pieddepage"/>
      <w:jc w:val="right"/>
    </w:pPr>
    <w:r>
      <w:fldChar w:fldCharType="begin"/>
    </w:r>
    <w:r>
      <w:instrText xml:space="preserve"> PAGE   \* MERGEFORMAT </w:instrText>
    </w:r>
    <w:r>
      <w:fldChar w:fldCharType="separate"/>
    </w:r>
    <w:r>
      <w:rPr>
        <w:noProof/>
      </w:rPr>
      <w:t>17</w:t>
    </w:r>
    <w:r>
      <w:fldChar w:fldCharType="end"/>
    </w:r>
    <w:r>
      <w:t>/</w:t>
    </w:r>
    <w:r w:rsidR="00282A2C">
      <w:fldChar w:fldCharType="begin"/>
    </w:r>
    <w:r w:rsidR="00282A2C">
      <w:instrText xml:space="preserve"> NUMPAGES   \* MERGEFORMAT </w:instrText>
    </w:r>
    <w:r w:rsidR="00282A2C">
      <w:fldChar w:fldCharType="separate"/>
    </w:r>
    <w:r>
      <w:rPr>
        <w:noProof/>
      </w:rPr>
      <w:t>17</w:t>
    </w:r>
    <w:r w:rsidR="00282A2C">
      <w:rPr>
        <w:noProof/>
      </w:rPr>
      <w:fldChar w:fldCharType="end"/>
    </w:r>
  </w:p>
  <w:p w14:paraId="233BDBDD" w14:textId="77777777" w:rsidR="005319FE" w:rsidRDefault="005319F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4FD5F9" w14:textId="77777777" w:rsidR="005319FE" w:rsidRDefault="005319FE" w:rsidP="00CF74AD">
      <w:r>
        <w:separator/>
      </w:r>
    </w:p>
  </w:footnote>
  <w:footnote w:type="continuationSeparator" w:id="0">
    <w:p w14:paraId="4B17ED4C" w14:textId="77777777" w:rsidR="005319FE" w:rsidRDefault="005319FE" w:rsidP="00CF74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C019B"/>
    <w:multiLevelType w:val="hybridMultilevel"/>
    <w:tmpl w:val="4A1449B2"/>
    <w:lvl w:ilvl="0" w:tplc="C632008C">
      <w:start w:val="6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940D50"/>
    <w:multiLevelType w:val="hybridMultilevel"/>
    <w:tmpl w:val="CA70A27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E3C3ADC"/>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3305B3C"/>
    <w:multiLevelType w:val="hybridMultilevel"/>
    <w:tmpl w:val="9EDA908A"/>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4" w15:restartNumberingAfterBreak="0">
    <w:nsid w:val="13526550"/>
    <w:multiLevelType w:val="hybridMultilevel"/>
    <w:tmpl w:val="F132B4F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8C0434"/>
    <w:multiLevelType w:val="hybridMultilevel"/>
    <w:tmpl w:val="848ED31A"/>
    <w:lvl w:ilvl="0" w:tplc="040C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 w15:restartNumberingAfterBreak="0">
    <w:nsid w:val="33341F14"/>
    <w:multiLevelType w:val="multilevel"/>
    <w:tmpl w:val="2222F1D4"/>
    <w:lvl w:ilvl="0">
      <w:start w:val="1"/>
      <w:numFmt w:val="decimal"/>
      <w:lvlText w:val="%1."/>
      <w:lvlJc w:val="left"/>
      <w:pPr>
        <w:ind w:left="720" w:hanging="360"/>
      </w:pPr>
      <w:rPr>
        <w:rFonts w:hint="default"/>
      </w:rPr>
    </w:lvl>
    <w:lvl w:ilvl="1">
      <w:start w:val="1"/>
      <w:numFmt w:val="decimal"/>
      <w:lvlText w:val="%2."/>
      <w:lvlJc w:val="left"/>
      <w:pPr>
        <w:ind w:left="720" w:hanging="360"/>
      </w:pPr>
      <w:rPr>
        <w:rFonts w:ascii="Times New Roman" w:hAnsi="Times New Roman" w:cs="Arial" w:hint="default"/>
        <w:b/>
        <w:i/>
        <w:color w:val="auto"/>
        <w:sz w:val="24"/>
        <w:u w:val="none"/>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4403C3E"/>
    <w:multiLevelType w:val="hybridMultilevel"/>
    <w:tmpl w:val="C090FA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69E7911"/>
    <w:multiLevelType w:val="hybridMultilevel"/>
    <w:tmpl w:val="9656E7FA"/>
    <w:lvl w:ilvl="0" w:tplc="951A89B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7A04124"/>
    <w:multiLevelType w:val="hybridMultilevel"/>
    <w:tmpl w:val="8982C1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BD3518E"/>
    <w:multiLevelType w:val="hybridMultilevel"/>
    <w:tmpl w:val="9D08BB5E"/>
    <w:lvl w:ilvl="0" w:tplc="4C223550">
      <w:start w:val="199"/>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E73AE5"/>
    <w:multiLevelType w:val="hybridMultilevel"/>
    <w:tmpl w:val="598A6894"/>
    <w:lvl w:ilvl="0" w:tplc="F63AC48A">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73E46"/>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9DC3614"/>
    <w:multiLevelType w:val="hybridMultilevel"/>
    <w:tmpl w:val="B2FAB942"/>
    <w:lvl w:ilvl="0" w:tplc="552E584C">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4A7A6561"/>
    <w:multiLevelType w:val="hybridMultilevel"/>
    <w:tmpl w:val="E46809CE"/>
    <w:lvl w:ilvl="0" w:tplc="D090E4F4">
      <w:start w:val="6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416EF1"/>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EFC71A7"/>
    <w:multiLevelType w:val="hybridMultilevel"/>
    <w:tmpl w:val="221025CA"/>
    <w:lvl w:ilvl="0" w:tplc="8640B27E">
      <w:start w:val="3"/>
      <w:numFmt w:val="bullet"/>
      <w:lvlText w:val="-"/>
      <w:lvlJc w:val="left"/>
      <w:pPr>
        <w:ind w:left="720" w:hanging="360"/>
      </w:pPr>
      <w:rPr>
        <w:rFonts w:ascii="Trebuchet MS" w:eastAsiaTheme="minorHAnsi" w:hAnsi="Trebuchet M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594244"/>
    <w:multiLevelType w:val="hybridMultilevel"/>
    <w:tmpl w:val="B08C7B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485062"/>
    <w:multiLevelType w:val="hybridMultilevel"/>
    <w:tmpl w:val="CC1616D0"/>
    <w:lvl w:ilvl="0" w:tplc="7C8A167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942D06"/>
    <w:multiLevelType w:val="hybridMultilevel"/>
    <w:tmpl w:val="AFE43296"/>
    <w:lvl w:ilvl="0" w:tplc="D270B6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87F5073"/>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9D869E7"/>
    <w:multiLevelType w:val="multilevel"/>
    <w:tmpl w:val="6EE4B06C"/>
    <w:lvl w:ilvl="0">
      <w:start w:val="1"/>
      <w:numFmt w:val="decimal"/>
      <w:lvlText w:val="%1."/>
      <w:lvlJc w:val="left"/>
      <w:pPr>
        <w:ind w:left="720" w:hanging="360"/>
      </w:pPr>
      <w:rPr>
        <w:rFonts w:hint="default"/>
      </w:rPr>
    </w:lvl>
    <w:lvl w:ilvl="1">
      <w:start w:val="1"/>
      <w:numFmt w:val="decimal"/>
      <w:lvlText w:val="%2."/>
      <w:lvlJc w:val="left"/>
      <w:pPr>
        <w:ind w:left="720" w:hanging="360"/>
      </w:pPr>
      <w:rPr>
        <w:rFonts w:ascii="Times New Roman" w:hAnsi="Times New Roman" w:cs="Arial" w:hint="default"/>
        <w:b/>
        <w:i/>
        <w:color w:val="auto"/>
        <w:sz w:val="24"/>
        <w:u w:val="none"/>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5C16045E"/>
    <w:multiLevelType w:val="hybridMultilevel"/>
    <w:tmpl w:val="0F00C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E0F4109"/>
    <w:multiLevelType w:val="hybridMultilevel"/>
    <w:tmpl w:val="8F007B86"/>
    <w:lvl w:ilvl="0" w:tplc="3BA6C476">
      <w:start w:val="7"/>
      <w:numFmt w:val="bullet"/>
      <w:lvlText w:val="-"/>
      <w:lvlJc w:val="left"/>
      <w:pPr>
        <w:ind w:left="720" w:hanging="360"/>
      </w:pPr>
      <w:rPr>
        <w:rFonts w:ascii="Trebuchet MS" w:eastAsiaTheme="minorHAnsi" w:hAnsi="Trebuchet M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1DC70F8"/>
    <w:multiLevelType w:val="hybridMultilevel"/>
    <w:tmpl w:val="3B02358A"/>
    <w:lvl w:ilvl="0" w:tplc="EDCE9164">
      <w:numFmt w:val="bullet"/>
      <w:lvlText w:val="-"/>
      <w:lvlJc w:val="left"/>
      <w:pPr>
        <w:ind w:left="720" w:hanging="360"/>
      </w:pPr>
      <w:rPr>
        <w:rFonts w:ascii="Trebuchet MS" w:eastAsiaTheme="minorHAnsi" w:hAnsi="Trebuchet M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B12B4B"/>
    <w:multiLevelType w:val="hybridMultilevel"/>
    <w:tmpl w:val="3432C9D2"/>
    <w:lvl w:ilvl="0" w:tplc="64568DE6">
      <w:start w:val="4"/>
      <w:numFmt w:val="bullet"/>
      <w:lvlText w:val="-"/>
      <w:lvlJc w:val="left"/>
      <w:pPr>
        <w:ind w:left="720" w:hanging="360"/>
      </w:pPr>
      <w:rPr>
        <w:rFonts w:ascii="Trebuchet MS" w:eastAsiaTheme="minorHAnsi" w:hAnsi="Trebuchet M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790896"/>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F3F1850"/>
    <w:multiLevelType w:val="multilevel"/>
    <w:tmpl w:val="4D2CF81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5A1B04"/>
    <w:multiLevelType w:val="multilevel"/>
    <w:tmpl w:val="569870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1551C43"/>
    <w:multiLevelType w:val="multilevel"/>
    <w:tmpl w:val="F84E5BB0"/>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30" w15:restartNumberingAfterBreak="0">
    <w:nsid w:val="7674194C"/>
    <w:multiLevelType w:val="hybridMultilevel"/>
    <w:tmpl w:val="8BFCBEF4"/>
    <w:lvl w:ilvl="0" w:tplc="4148E9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C494CB7"/>
    <w:multiLevelType w:val="hybridMultilevel"/>
    <w:tmpl w:val="270A2C8A"/>
    <w:lvl w:ilvl="0" w:tplc="6B96B0E0">
      <w:start w:val="67"/>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D7F4F4B"/>
    <w:multiLevelType w:val="hybridMultilevel"/>
    <w:tmpl w:val="4AE0DE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F117C46"/>
    <w:multiLevelType w:val="multilevel"/>
    <w:tmpl w:val="DA6E31DA"/>
    <w:lvl w:ilvl="0">
      <w:start w:val="68"/>
      <w:numFmt w:val="decimal"/>
      <w:lvlText w:val="%1.0"/>
      <w:lvlJc w:val="left"/>
      <w:pPr>
        <w:ind w:left="384" w:hanging="384"/>
      </w:pPr>
      <w:rPr>
        <w:rFonts w:hint="default"/>
      </w:rPr>
    </w:lvl>
    <w:lvl w:ilvl="1">
      <w:start w:val="1"/>
      <w:numFmt w:val="decimal"/>
      <w:lvlText w:val="%1.%2"/>
      <w:lvlJc w:val="left"/>
      <w:pPr>
        <w:ind w:left="1092" w:hanging="384"/>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num w:numId="1">
    <w:abstractNumId w:val="8"/>
  </w:num>
  <w:num w:numId="2">
    <w:abstractNumId w:val="3"/>
  </w:num>
  <w:num w:numId="3">
    <w:abstractNumId w:val="5"/>
  </w:num>
  <w:num w:numId="4">
    <w:abstractNumId w:val="5"/>
  </w:num>
  <w:num w:numId="5">
    <w:abstractNumId w:val="17"/>
  </w:num>
  <w:num w:numId="6">
    <w:abstractNumId w:val="15"/>
  </w:num>
  <w:num w:numId="7">
    <w:abstractNumId w:val="12"/>
  </w:num>
  <w:num w:numId="8">
    <w:abstractNumId w:val="20"/>
  </w:num>
  <w:num w:numId="9">
    <w:abstractNumId w:val="26"/>
  </w:num>
  <w:num w:numId="10">
    <w:abstractNumId w:val="13"/>
  </w:num>
  <w:num w:numId="11">
    <w:abstractNumId w:val="24"/>
  </w:num>
  <w:num w:numId="12">
    <w:abstractNumId w:val="2"/>
  </w:num>
  <w:num w:numId="13">
    <w:abstractNumId w:val="19"/>
  </w:num>
  <w:num w:numId="14">
    <w:abstractNumId w:val="23"/>
  </w:num>
  <w:num w:numId="15">
    <w:abstractNumId w:val="9"/>
  </w:num>
  <w:num w:numId="16">
    <w:abstractNumId w:val="32"/>
  </w:num>
  <w:num w:numId="17">
    <w:abstractNumId w:val="31"/>
  </w:num>
  <w:num w:numId="18">
    <w:abstractNumId w:val="25"/>
  </w:num>
  <w:num w:numId="19">
    <w:abstractNumId w:val="6"/>
  </w:num>
  <w:num w:numId="20">
    <w:abstractNumId w:val="5"/>
  </w:num>
  <w:num w:numId="21">
    <w:abstractNumId w:val="16"/>
  </w:num>
  <w:num w:numId="22">
    <w:abstractNumId w:val="27"/>
  </w:num>
  <w:num w:numId="23">
    <w:abstractNumId w:val="30"/>
  </w:num>
  <w:num w:numId="24">
    <w:abstractNumId w:val="1"/>
  </w:num>
  <w:num w:numId="25">
    <w:abstractNumId w:val="10"/>
  </w:num>
  <w:num w:numId="26">
    <w:abstractNumId w:val="21"/>
  </w:num>
  <w:num w:numId="27">
    <w:abstractNumId w:val="29"/>
  </w:num>
  <w:num w:numId="28">
    <w:abstractNumId w:val="22"/>
  </w:num>
  <w:num w:numId="29">
    <w:abstractNumId w:val="0"/>
  </w:num>
  <w:num w:numId="30">
    <w:abstractNumId w:val="33"/>
  </w:num>
  <w:num w:numId="31">
    <w:abstractNumId w:val="14"/>
  </w:num>
  <w:num w:numId="32">
    <w:abstractNumId w:val="18"/>
  </w:num>
  <w:num w:numId="33">
    <w:abstractNumId w:val="11"/>
  </w:num>
  <w:num w:numId="34">
    <w:abstractNumId w:val="4"/>
  </w:num>
  <w:num w:numId="35">
    <w:abstractNumId w:val="7"/>
  </w:num>
  <w:num w:numId="3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450A"/>
    <w:rsid w:val="00000715"/>
    <w:rsid w:val="000009AC"/>
    <w:rsid w:val="000011AB"/>
    <w:rsid w:val="0000133E"/>
    <w:rsid w:val="00003474"/>
    <w:rsid w:val="00004151"/>
    <w:rsid w:val="00004AD8"/>
    <w:rsid w:val="0000500A"/>
    <w:rsid w:val="00005F42"/>
    <w:rsid w:val="000065F2"/>
    <w:rsid w:val="000071B1"/>
    <w:rsid w:val="000078E0"/>
    <w:rsid w:val="00010497"/>
    <w:rsid w:val="0001096E"/>
    <w:rsid w:val="00011067"/>
    <w:rsid w:val="00011360"/>
    <w:rsid w:val="00011ED2"/>
    <w:rsid w:val="000151F5"/>
    <w:rsid w:val="00015BF5"/>
    <w:rsid w:val="00016049"/>
    <w:rsid w:val="00016D7E"/>
    <w:rsid w:val="00017800"/>
    <w:rsid w:val="00021451"/>
    <w:rsid w:val="00022B56"/>
    <w:rsid w:val="0002301D"/>
    <w:rsid w:val="00023CF6"/>
    <w:rsid w:val="00024128"/>
    <w:rsid w:val="00024C64"/>
    <w:rsid w:val="0002529E"/>
    <w:rsid w:val="00025AEA"/>
    <w:rsid w:val="000279C8"/>
    <w:rsid w:val="00030472"/>
    <w:rsid w:val="00030A73"/>
    <w:rsid w:val="000321C7"/>
    <w:rsid w:val="00033053"/>
    <w:rsid w:val="000337F2"/>
    <w:rsid w:val="00034511"/>
    <w:rsid w:val="0003485B"/>
    <w:rsid w:val="00035F71"/>
    <w:rsid w:val="0003668A"/>
    <w:rsid w:val="00036968"/>
    <w:rsid w:val="00037A08"/>
    <w:rsid w:val="000403F0"/>
    <w:rsid w:val="00042219"/>
    <w:rsid w:val="0004224F"/>
    <w:rsid w:val="00045AE6"/>
    <w:rsid w:val="00045D97"/>
    <w:rsid w:val="00046338"/>
    <w:rsid w:val="000468AC"/>
    <w:rsid w:val="00046D3F"/>
    <w:rsid w:val="0004799A"/>
    <w:rsid w:val="00047AF4"/>
    <w:rsid w:val="00047FE0"/>
    <w:rsid w:val="00050204"/>
    <w:rsid w:val="0005115D"/>
    <w:rsid w:val="00054904"/>
    <w:rsid w:val="00054A70"/>
    <w:rsid w:val="00055EA2"/>
    <w:rsid w:val="0005642B"/>
    <w:rsid w:val="0005662D"/>
    <w:rsid w:val="000568FC"/>
    <w:rsid w:val="00057258"/>
    <w:rsid w:val="00057292"/>
    <w:rsid w:val="000577D0"/>
    <w:rsid w:val="00061000"/>
    <w:rsid w:val="00061B24"/>
    <w:rsid w:val="00061D3F"/>
    <w:rsid w:val="000624E2"/>
    <w:rsid w:val="000625A6"/>
    <w:rsid w:val="00063243"/>
    <w:rsid w:val="00064B4D"/>
    <w:rsid w:val="000651D7"/>
    <w:rsid w:val="00065209"/>
    <w:rsid w:val="00065293"/>
    <w:rsid w:val="00066AE7"/>
    <w:rsid w:val="00066EA8"/>
    <w:rsid w:val="000701BB"/>
    <w:rsid w:val="000716F6"/>
    <w:rsid w:val="00071FD6"/>
    <w:rsid w:val="00072045"/>
    <w:rsid w:val="00072482"/>
    <w:rsid w:val="000734DF"/>
    <w:rsid w:val="00074862"/>
    <w:rsid w:val="00076004"/>
    <w:rsid w:val="000761A0"/>
    <w:rsid w:val="0007656E"/>
    <w:rsid w:val="000769AF"/>
    <w:rsid w:val="0008013F"/>
    <w:rsid w:val="00081772"/>
    <w:rsid w:val="00081C48"/>
    <w:rsid w:val="00082AA4"/>
    <w:rsid w:val="00083568"/>
    <w:rsid w:val="00084087"/>
    <w:rsid w:val="000859C4"/>
    <w:rsid w:val="00085DE7"/>
    <w:rsid w:val="00085EB7"/>
    <w:rsid w:val="0009063E"/>
    <w:rsid w:val="00091185"/>
    <w:rsid w:val="00091FA7"/>
    <w:rsid w:val="00092225"/>
    <w:rsid w:val="0009224A"/>
    <w:rsid w:val="000922C3"/>
    <w:rsid w:val="000922CC"/>
    <w:rsid w:val="0009270E"/>
    <w:rsid w:val="00092875"/>
    <w:rsid w:val="00093507"/>
    <w:rsid w:val="0009507B"/>
    <w:rsid w:val="0009535B"/>
    <w:rsid w:val="000957FF"/>
    <w:rsid w:val="00096144"/>
    <w:rsid w:val="00096E0D"/>
    <w:rsid w:val="00097A1C"/>
    <w:rsid w:val="00097C14"/>
    <w:rsid w:val="000A0CA9"/>
    <w:rsid w:val="000A2EBC"/>
    <w:rsid w:val="000A37CA"/>
    <w:rsid w:val="000A3919"/>
    <w:rsid w:val="000A3D3F"/>
    <w:rsid w:val="000A495F"/>
    <w:rsid w:val="000A64D8"/>
    <w:rsid w:val="000A69C3"/>
    <w:rsid w:val="000A6C21"/>
    <w:rsid w:val="000A756C"/>
    <w:rsid w:val="000B2323"/>
    <w:rsid w:val="000B28BE"/>
    <w:rsid w:val="000B4DD3"/>
    <w:rsid w:val="000B530A"/>
    <w:rsid w:val="000B5440"/>
    <w:rsid w:val="000B5943"/>
    <w:rsid w:val="000B5F09"/>
    <w:rsid w:val="000B5F3A"/>
    <w:rsid w:val="000B5F59"/>
    <w:rsid w:val="000B7112"/>
    <w:rsid w:val="000C0E46"/>
    <w:rsid w:val="000C16A7"/>
    <w:rsid w:val="000C2F13"/>
    <w:rsid w:val="000C3A5F"/>
    <w:rsid w:val="000C4BD2"/>
    <w:rsid w:val="000C5521"/>
    <w:rsid w:val="000C63D9"/>
    <w:rsid w:val="000C6D4F"/>
    <w:rsid w:val="000C7308"/>
    <w:rsid w:val="000C7A81"/>
    <w:rsid w:val="000D1000"/>
    <w:rsid w:val="000D10E2"/>
    <w:rsid w:val="000D12BE"/>
    <w:rsid w:val="000D153A"/>
    <w:rsid w:val="000D1C5A"/>
    <w:rsid w:val="000D1D63"/>
    <w:rsid w:val="000D33DF"/>
    <w:rsid w:val="000D3DA3"/>
    <w:rsid w:val="000D412D"/>
    <w:rsid w:val="000D442D"/>
    <w:rsid w:val="000D4804"/>
    <w:rsid w:val="000D5051"/>
    <w:rsid w:val="000D6CAB"/>
    <w:rsid w:val="000D7191"/>
    <w:rsid w:val="000D72F9"/>
    <w:rsid w:val="000E019D"/>
    <w:rsid w:val="000E0607"/>
    <w:rsid w:val="000E13C7"/>
    <w:rsid w:val="000E1A04"/>
    <w:rsid w:val="000E1E6C"/>
    <w:rsid w:val="000E2267"/>
    <w:rsid w:val="000E2D29"/>
    <w:rsid w:val="000E33E1"/>
    <w:rsid w:val="000E3550"/>
    <w:rsid w:val="000E369A"/>
    <w:rsid w:val="000E3E2A"/>
    <w:rsid w:val="000E68E3"/>
    <w:rsid w:val="000E7CC9"/>
    <w:rsid w:val="000F09CF"/>
    <w:rsid w:val="000F2AC1"/>
    <w:rsid w:val="000F3553"/>
    <w:rsid w:val="000F3565"/>
    <w:rsid w:val="000F3F3B"/>
    <w:rsid w:val="000F41AC"/>
    <w:rsid w:val="000F53AA"/>
    <w:rsid w:val="000F611B"/>
    <w:rsid w:val="000F61D0"/>
    <w:rsid w:val="000F6B44"/>
    <w:rsid w:val="000F6BFD"/>
    <w:rsid w:val="000F7CFD"/>
    <w:rsid w:val="00100664"/>
    <w:rsid w:val="00100864"/>
    <w:rsid w:val="00101224"/>
    <w:rsid w:val="00101247"/>
    <w:rsid w:val="00103FA5"/>
    <w:rsid w:val="00106B03"/>
    <w:rsid w:val="00107371"/>
    <w:rsid w:val="00110461"/>
    <w:rsid w:val="00113477"/>
    <w:rsid w:val="00113B01"/>
    <w:rsid w:val="00113B8A"/>
    <w:rsid w:val="001145F6"/>
    <w:rsid w:val="001150DB"/>
    <w:rsid w:val="00115F7C"/>
    <w:rsid w:val="001165F9"/>
    <w:rsid w:val="00116991"/>
    <w:rsid w:val="001178B1"/>
    <w:rsid w:val="00121705"/>
    <w:rsid w:val="00121C96"/>
    <w:rsid w:val="00121ED9"/>
    <w:rsid w:val="00122E8C"/>
    <w:rsid w:val="0012306D"/>
    <w:rsid w:val="001232AD"/>
    <w:rsid w:val="00124E18"/>
    <w:rsid w:val="001251C2"/>
    <w:rsid w:val="00125A1A"/>
    <w:rsid w:val="0013010D"/>
    <w:rsid w:val="00130D90"/>
    <w:rsid w:val="00131EB2"/>
    <w:rsid w:val="00132022"/>
    <w:rsid w:val="0013256B"/>
    <w:rsid w:val="001329DE"/>
    <w:rsid w:val="00132A58"/>
    <w:rsid w:val="00133733"/>
    <w:rsid w:val="001341A1"/>
    <w:rsid w:val="001341E8"/>
    <w:rsid w:val="0013579C"/>
    <w:rsid w:val="00135E65"/>
    <w:rsid w:val="00136861"/>
    <w:rsid w:val="00136F08"/>
    <w:rsid w:val="00142AE8"/>
    <w:rsid w:val="00143CBA"/>
    <w:rsid w:val="00146190"/>
    <w:rsid w:val="001461E5"/>
    <w:rsid w:val="001461FB"/>
    <w:rsid w:val="00146DFE"/>
    <w:rsid w:val="00150407"/>
    <w:rsid w:val="001506C5"/>
    <w:rsid w:val="00152389"/>
    <w:rsid w:val="00153131"/>
    <w:rsid w:val="001531FD"/>
    <w:rsid w:val="00153924"/>
    <w:rsid w:val="001539C2"/>
    <w:rsid w:val="00153F3B"/>
    <w:rsid w:val="00154E1F"/>
    <w:rsid w:val="001567CA"/>
    <w:rsid w:val="001568A6"/>
    <w:rsid w:val="00156E57"/>
    <w:rsid w:val="00156FD6"/>
    <w:rsid w:val="001570BB"/>
    <w:rsid w:val="001571EE"/>
    <w:rsid w:val="00157730"/>
    <w:rsid w:val="00160D85"/>
    <w:rsid w:val="0016175E"/>
    <w:rsid w:val="00161B2A"/>
    <w:rsid w:val="00161D29"/>
    <w:rsid w:val="001623C8"/>
    <w:rsid w:val="00162980"/>
    <w:rsid w:val="00162ADD"/>
    <w:rsid w:val="001630B4"/>
    <w:rsid w:val="0016408C"/>
    <w:rsid w:val="00164A81"/>
    <w:rsid w:val="00167335"/>
    <w:rsid w:val="00167475"/>
    <w:rsid w:val="00167789"/>
    <w:rsid w:val="0017072C"/>
    <w:rsid w:val="00172699"/>
    <w:rsid w:val="00172B78"/>
    <w:rsid w:val="00173280"/>
    <w:rsid w:val="0017331B"/>
    <w:rsid w:val="00173FCD"/>
    <w:rsid w:val="0017672F"/>
    <w:rsid w:val="00176A44"/>
    <w:rsid w:val="00176C19"/>
    <w:rsid w:val="00177572"/>
    <w:rsid w:val="00180676"/>
    <w:rsid w:val="00180AA4"/>
    <w:rsid w:val="0018135B"/>
    <w:rsid w:val="001814BE"/>
    <w:rsid w:val="00183CD2"/>
    <w:rsid w:val="00184481"/>
    <w:rsid w:val="00184814"/>
    <w:rsid w:val="001854C7"/>
    <w:rsid w:val="00185555"/>
    <w:rsid w:val="00185C72"/>
    <w:rsid w:val="00186182"/>
    <w:rsid w:val="00186A53"/>
    <w:rsid w:val="00186BB3"/>
    <w:rsid w:val="00187531"/>
    <w:rsid w:val="00187DEE"/>
    <w:rsid w:val="00190A06"/>
    <w:rsid w:val="001913FF"/>
    <w:rsid w:val="00192035"/>
    <w:rsid w:val="001925FA"/>
    <w:rsid w:val="00192D43"/>
    <w:rsid w:val="0019302F"/>
    <w:rsid w:val="00193C60"/>
    <w:rsid w:val="00194958"/>
    <w:rsid w:val="00194F9C"/>
    <w:rsid w:val="00195B6D"/>
    <w:rsid w:val="001A00A7"/>
    <w:rsid w:val="001A036D"/>
    <w:rsid w:val="001A148C"/>
    <w:rsid w:val="001A21AC"/>
    <w:rsid w:val="001A3899"/>
    <w:rsid w:val="001A4551"/>
    <w:rsid w:val="001B0C5E"/>
    <w:rsid w:val="001B1F76"/>
    <w:rsid w:val="001B2413"/>
    <w:rsid w:val="001B28D9"/>
    <w:rsid w:val="001B2DA0"/>
    <w:rsid w:val="001B310D"/>
    <w:rsid w:val="001B3C25"/>
    <w:rsid w:val="001B3ED9"/>
    <w:rsid w:val="001B3F1B"/>
    <w:rsid w:val="001B5C14"/>
    <w:rsid w:val="001B6603"/>
    <w:rsid w:val="001B6C1D"/>
    <w:rsid w:val="001B7C33"/>
    <w:rsid w:val="001B7CD0"/>
    <w:rsid w:val="001C05F0"/>
    <w:rsid w:val="001C07F5"/>
    <w:rsid w:val="001C0B10"/>
    <w:rsid w:val="001C0F5B"/>
    <w:rsid w:val="001C1B1F"/>
    <w:rsid w:val="001C1BBD"/>
    <w:rsid w:val="001C2E71"/>
    <w:rsid w:val="001C33B3"/>
    <w:rsid w:val="001C370A"/>
    <w:rsid w:val="001C39F1"/>
    <w:rsid w:val="001C3D5A"/>
    <w:rsid w:val="001C5253"/>
    <w:rsid w:val="001C595B"/>
    <w:rsid w:val="001C5F82"/>
    <w:rsid w:val="001C7CA2"/>
    <w:rsid w:val="001D0F15"/>
    <w:rsid w:val="001D11B6"/>
    <w:rsid w:val="001D1F6B"/>
    <w:rsid w:val="001D2752"/>
    <w:rsid w:val="001D2CB2"/>
    <w:rsid w:val="001D6636"/>
    <w:rsid w:val="001D6FD1"/>
    <w:rsid w:val="001E05B1"/>
    <w:rsid w:val="001E2249"/>
    <w:rsid w:val="001E3120"/>
    <w:rsid w:val="001E3ADA"/>
    <w:rsid w:val="001E41A2"/>
    <w:rsid w:val="001E5F75"/>
    <w:rsid w:val="001E5F84"/>
    <w:rsid w:val="001E626F"/>
    <w:rsid w:val="001E6AAB"/>
    <w:rsid w:val="001F01BB"/>
    <w:rsid w:val="001F03FC"/>
    <w:rsid w:val="001F0EA8"/>
    <w:rsid w:val="001F0FA2"/>
    <w:rsid w:val="001F124D"/>
    <w:rsid w:val="001F1A85"/>
    <w:rsid w:val="001F2662"/>
    <w:rsid w:val="001F26BB"/>
    <w:rsid w:val="001F3656"/>
    <w:rsid w:val="001F3925"/>
    <w:rsid w:val="001F3954"/>
    <w:rsid w:val="001F642F"/>
    <w:rsid w:val="001F684C"/>
    <w:rsid w:val="001F6FE0"/>
    <w:rsid w:val="001F75E6"/>
    <w:rsid w:val="00200DA4"/>
    <w:rsid w:val="0020124E"/>
    <w:rsid w:val="00201FD8"/>
    <w:rsid w:val="002046E7"/>
    <w:rsid w:val="002049AD"/>
    <w:rsid w:val="0020505C"/>
    <w:rsid w:val="00205CDA"/>
    <w:rsid w:val="00210EBF"/>
    <w:rsid w:val="0021164E"/>
    <w:rsid w:val="00211B67"/>
    <w:rsid w:val="00211C4B"/>
    <w:rsid w:val="00214F14"/>
    <w:rsid w:val="002152FA"/>
    <w:rsid w:val="00215CBE"/>
    <w:rsid w:val="002164CF"/>
    <w:rsid w:val="00216951"/>
    <w:rsid w:val="002169FE"/>
    <w:rsid w:val="002237CC"/>
    <w:rsid w:val="00223C40"/>
    <w:rsid w:val="002244CD"/>
    <w:rsid w:val="00226303"/>
    <w:rsid w:val="00226E61"/>
    <w:rsid w:val="0023138B"/>
    <w:rsid w:val="00231FCA"/>
    <w:rsid w:val="00232C3B"/>
    <w:rsid w:val="00234075"/>
    <w:rsid w:val="0023427E"/>
    <w:rsid w:val="00234AB2"/>
    <w:rsid w:val="00234F1B"/>
    <w:rsid w:val="0023647A"/>
    <w:rsid w:val="0023693F"/>
    <w:rsid w:val="00236A87"/>
    <w:rsid w:val="00236BB8"/>
    <w:rsid w:val="002401AB"/>
    <w:rsid w:val="00240297"/>
    <w:rsid w:val="0024150E"/>
    <w:rsid w:val="00241D58"/>
    <w:rsid w:val="002421D1"/>
    <w:rsid w:val="00243108"/>
    <w:rsid w:val="002436CA"/>
    <w:rsid w:val="00244A74"/>
    <w:rsid w:val="00245A00"/>
    <w:rsid w:val="00245BB5"/>
    <w:rsid w:val="00245E2C"/>
    <w:rsid w:val="00246E72"/>
    <w:rsid w:val="0024718C"/>
    <w:rsid w:val="002511DF"/>
    <w:rsid w:val="00252C01"/>
    <w:rsid w:val="00252D6A"/>
    <w:rsid w:val="002531DC"/>
    <w:rsid w:val="0025434F"/>
    <w:rsid w:val="00254451"/>
    <w:rsid w:val="00254BC0"/>
    <w:rsid w:val="002552C3"/>
    <w:rsid w:val="00256137"/>
    <w:rsid w:val="0025624F"/>
    <w:rsid w:val="00260FA1"/>
    <w:rsid w:val="00263A91"/>
    <w:rsid w:val="00263C4A"/>
    <w:rsid w:val="00263D0B"/>
    <w:rsid w:val="00263DB1"/>
    <w:rsid w:val="00263E17"/>
    <w:rsid w:val="002655F9"/>
    <w:rsid w:val="002656B1"/>
    <w:rsid w:val="002659D2"/>
    <w:rsid w:val="00266B18"/>
    <w:rsid w:val="00270831"/>
    <w:rsid w:val="002710A7"/>
    <w:rsid w:val="00271815"/>
    <w:rsid w:val="00273763"/>
    <w:rsid w:val="0027404D"/>
    <w:rsid w:val="00274B80"/>
    <w:rsid w:val="0027660F"/>
    <w:rsid w:val="00276B85"/>
    <w:rsid w:val="00280F87"/>
    <w:rsid w:val="0028140A"/>
    <w:rsid w:val="0028222C"/>
    <w:rsid w:val="00282944"/>
    <w:rsid w:val="002829CE"/>
    <w:rsid w:val="00282A2C"/>
    <w:rsid w:val="002835D5"/>
    <w:rsid w:val="0028398D"/>
    <w:rsid w:val="00283E75"/>
    <w:rsid w:val="00284541"/>
    <w:rsid w:val="00284CA4"/>
    <w:rsid w:val="00290895"/>
    <w:rsid w:val="00293EAF"/>
    <w:rsid w:val="00294FD3"/>
    <w:rsid w:val="0029630F"/>
    <w:rsid w:val="002969DF"/>
    <w:rsid w:val="00296BD2"/>
    <w:rsid w:val="002972F8"/>
    <w:rsid w:val="00297334"/>
    <w:rsid w:val="002A11F6"/>
    <w:rsid w:val="002A188D"/>
    <w:rsid w:val="002A1F75"/>
    <w:rsid w:val="002A35B3"/>
    <w:rsid w:val="002A3937"/>
    <w:rsid w:val="002A3B99"/>
    <w:rsid w:val="002A4064"/>
    <w:rsid w:val="002A41B9"/>
    <w:rsid w:val="002A4BA0"/>
    <w:rsid w:val="002A5163"/>
    <w:rsid w:val="002A51FE"/>
    <w:rsid w:val="002A5292"/>
    <w:rsid w:val="002A548C"/>
    <w:rsid w:val="002A577C"/>
    <w:rsid w:val="002A58DE"/>
    <w:rsid w:val="002A6FC1"/>
    <w:rsid w:val="002A7339"/>
    <w:rsid w:val="002A78F3"/>
    <w:rsid w:val="002A795D"/>
    <w:rsid w:val="002B02A6"/>
    <w:rsid w:val="002B0EF1"/>
    <w:rsid w:val="002B0FBA"/>
    <w:rsid w:val="002B11D8"/>
    <w:rsid w:val="002B1D58"/>
    <w:rsid w:val="002B309A"/>
    <w:rsid w:val="002B32B6"/>
    <w:rsid w:val="002B3A31"/>
    <w:rsid w:val="002B463E"/>
    <w:rsid w:val="002B46AD"/>
    <w:rsid w:val="002B4A38"/>
    <w:rsid w:val="002B4A55"/>
    <w:rsid w:val="002B5725"/>
    <w:rsid w:val="002B5877"/>
    <w:rsid w:val="002B5ABD"/>
    <w:rsid w:val="002B5DD9"/>
    <w:rsid w:val="002B5F7C"/>
    <w:rsid w:val="002B6D4C"/>
    <w:rsid w:val="002B7444"/>
    <w:rsid w:val="002B7BCE"/>
    <w:rsid w:val="002B7E9E"/>
    <w:rsid w:val="002C043B"/>
    <w:rsid w:val="002C17A8"/>
    <w:rsid w:val="002C2165"/>
    <w:rsid w:val="002C2391"/>
    <w:rsid w:val="002C2B4D"/>
    <w:rsid w:val="002C2BAE"/>
    <w:rsid w:val="002C32F8"/>
    <w:rsid w:val="002C3B27"/>
    <w:rsid w:val="002C6239"/>
    <w:rsid w:val="002D07E1"/>
    <w:rsid w:val="002D09E9"/>
    <w:rsid w:val="002D0C8F"/>
    <w:rsid w:val="002D1444"/>
    <w:rsid w:val="002D2036"/>
    <w:rsid w:val="002D2589"/>
    <w:rsid w:val="002D4025"/>
    <w:rsid w:val="002D4CFE"/>
    <w:rsid w:val="002D527F"/>
    <w:rsid w:val="002D5D97"/>
    <w:rsid w:val="002D74C0"/>
    <w:rsid w:val="002D7D9F"/>
    <w:rsid w:val="002D7E7A"/>
    <w:rsid w:val="002E0616"/>
    <w:rsid w:val="002E0B05"/>
    <w:rsid w:val="002E1B3A"/>
    <w:rsid w:val="002E24D0"/>
    <w:rsid w:val="002E2847"/>
    <w:rsid w:val="002E38DC"/>
    <w:rsid w:val="002E4445"/>
    <w:rsid w:val="002E5584"/>
    <w:rsid w:val="002E57CF"/>
    <w:rsid w:val="002E621D"/>
    <w:rsid w:val="002E639D"/>
    <w:rsid w:val="002E755A"/>
    <w:rsid w:val="002E7E45"/>
    <w:rsid w:val="002E7EAB"/>
    <w:rsid w:val="002F0FFD"/>
    <w:rsid w:val="002F1351"/>
    <w:rsid w:val="002F4A35"/>
    <w:rsid w:val="002F53F6"/>
    <w:rsid w:val="002F5D8B"/>
    <w:rsid w:val="002F5E39"/>
    <w:rsid w:val="002F6503"/>
    <w:rsid w:val="002F6F27"/>
    <w:rsid w:val="002F703B"/>
    <w:rsid w:val="002F7DA1"/>
    <w:rsid w:val="002F7EAA"/>
    <w:rsid w:val="00300478"/>
    <w:rsid w:val="00302114"/>
    <w:rsid w:val="00302A42"/>
    <w:rsid w:val="00302B60"/>
    <w:rsid w:val="00302CE8"/>
    <w:rsid w:val="00302FF9"/>
    <w:rsid w:val="003045FC"/>
    <w:rsid w:val="00304C5D"/>
    <w:rsid w:val="003055BF"/>
    <w:rsid w:val="00305E4E"/>
    <w:rsid w:val="00306D30"/>
    <w:rsid w:val="00306D47"/>
    <w:rsid w:val="00307306"/>
    <w:rsid w:val="003078B1"/>
    <w:rsid w:val="003109DA"/>
    <w:rsid w:val="00310A31"/>
    <w:rsid w:val="00311153"/>
    <w:rsid w:val="003124D7"/>
    <w:rsid w:val="003128E1"/>
    <w:rsid w:val="003128ED"/>
    <w:rsid w:val="00313BFA"/>
    <w:rsid w:val="0031434D"/>
    <w:rsid w:val="00314375"/>
    <w:rsid w:val="0031474B"/>
    <w:rsid w:val="00314C7A"/>
    <w:rsid w:val="00315E90"/>
    <w:rsid w:val="00316085"/>
    <w:rsid w:val="00316676"/>
    <w:rsid w:val="00316890"/>
    <w:rsid w:val="00316EA7"/>
    <w:rsid w:val="00316F1F"/>
    <w:rsid w:val="00316FD0"/>
    <w:rsid w:val="00317559"/>
    <w:rsid w:val="00317810"/>
    <w:rsid w:val="00321402"/>
    <w:rsid w:val="003215CC"/>
    <w:rsid w:val="00322A6B"/>
    <w:rsid w:val="00323554"/>
    <w:rsid w:val="00324E5F"/>
    <w:rsid w:val="003250F5"/>
    <w:rsid w:val="00325294"/>
    <w:rsid w:val="0032665F"/>
    <w:rsid w:val="00326885"/>
    <w:rsid w:val="00326F9F"/>
    <w:rsid w:val="00327018"/>
    <w:rsid w:val="003278A0"/>
    <w:rsid w:val="003279B7"/>
    <w:rsid w:val="003325A6"/>
    <w:rsid w:val="00334F8F"/>
    <w:rsid w:val="003352B2"/>
    <w:rsid w:val="003357A7"/>
    <w:rsid w:val="00337154"/>
    <w:rsid w:val="0033741E"/>
    <w:rsid w:val="003376D0"/>
    <w:rsid w:val="00340092"/>
    <w:rsid w:val="0034017D"/>
    <w:rsid w:val="003402FA"/>
    <w:rsid w:val="003421C4"/>
    <w:rsid w:val="00342E3D"/>
    <w:rsid w:val="0034326D"/>
    <w:rsid w:val="003432DA"/>
    <w:rsid w:val="00343B0A"/>
    <w:rsid w:val="00345BBC"/>
    <w:rsid w:val="003477D3"/>
    <w:rsid w:val="00347A19"/>
    <w:rsid w:val="0035041B"/>
    <w:rsid w:val="00350EA6"/>
    <w:rsid w:val="00351235"/>
    <w:rsid w:val="00351C94"/>
    <w:rsid w:val="00351E97"/>
    <w:rsid w:val="003521CC"/>
    <w:rsid w:val="00354E48"/>
    <w:rsid w:val="0035578B"/>
    <w:rsid w:val="00355FE0"/>
    <w:rsid w:val="00356980"/>
    <w:rsid w:val="00357175"/>
    <w:rsid w:val="0035745F"/>
    <w:rsid w:val="00357565"/>
    <w:rsid w:val="00360862"/>
    <w:rsid w:val="00361129"/>
    <w:rsid w:val="0036194B"/>
    <w:rsid w:val="00361D94"/>
    <w:rsid w:val="003629B0"/>
    <w:rsid w:val="00362EFB"/>
    <w:rsid w:val="00364A9E"/>
    <w:rsid w:val="00365F41"/>
    <w:rsid w:val="00366E5E"/>
    <w:rsid w:val="00366F79"/>
    <w:rsid w:val="00370734"/>
    <w:rsid w:val="00370E2D"/>
    <w:rsid w:val="00371B5B"/>
    <w:rsid w:val="00372925"/>
    <w:rsid w:val="003730C7"/>
    <w:rsid w:val="0037540C"/>
    <w:rsid w:val="0037697D"/>
    <w:rsid w:val="00377A03"/>
    <w:rsid w:val="003800BC"/>
    <w:rsid w:val="00380128"/>
    <w:rsid w:val="00380AF3"/>
    <w:rsid w:val="003819BE"/>
    <w:rsid w:val="003829EE"/>
    <w:rsid w:val="0038429E"/>
    <w:rsid w:val="00384EA3"/>
    <w:rsid w:val="00384FCF"/>
    <w:rsid w:val="003855AB"/>
    <w:rsid w:val="003866FE"/>
    <w:rsid w:val="00386B2C"/>
    <w:rsid w:val="00390BDF"/>
    <w:rsid w:val="00391B72"/>
    <w:rsid w:val="00391FFF"/>
    <w:rsid w:val="00392167"/>
    <w:rsid w:val="00392D54"/>
    <w:rsid w:val="003976F6"/>
    <w:rsid w:val="003A11D7"/>
    <w:rsid w:val="003A2566"/>
    <w:rsid w:val="003A385A"/>
    <w:rsid w:val="003A69AB"/>
    <w:rsid w:val="003A7475"/>
    <w:rsid w:val="003A776D"/>
    <w:rsid w:val="003B1FA7"/>
    <w:rsid w:val="003B2F90"/>
    <w:rsid w:val="003B3520"/>
    <w:rsid w:val="003B3B7A"/>
    <w:rsid w:val="003B4717"/>
    <w:rsid w:val="003B47DB"/>
    <w:rsid w:val="003B5C1A"/>
    <w:rsid w:val="003B5CD6"/>
    <w:rsid w:val="003B6F48"/>
    <w:rsid w:val="003B72E2"/>
    <w:rsid w:val="003C1571"/>
    <w:rsid w:val="003C25BF"/>
    <w:rsid w:val="003C29DB"/>
    <w:rsid w:val="003C3B81"/>
    <w:rsid w:val="003C4989"/>
    <w:rsid w:val="003C4ABB"/>
    <w:rsid w:val="003C4B5B"/>
    <w:rsid w:val="003D1338"/>
    <w:rsid w:val="003D3677"/>
    <w:rsid w:val="003D3EBF"/>
    <w:rsid w:val="003D4582"/>
    <w:rsid w:val="003D4D6B"/>
    <w:rsid w:val="003D52E7"/>
    <w:rsid w:val="003D5A7F"/>
    <w:rsid w:val="003D7DF6"/>
    <w:rsid w:val="003E13CB"/>
    <w:rsid w:val="003E1CBD"/>
    <w:rsid w:val="003E2B06"/>
    <w:rsid w:val="003E3590"/>
    <w:rsid w:val="003E4DA0"/>
    <w:rsid w:val="003E5538"/>
    <w:rsid w:val="003E5D5B"/>
    <w:rsid w:val="003E5DE5"/>
    <w:rsid w:val="003E706D"/>
    <w:rsid w:val="003E7710"/>
    <w:rsid w:val="003E78CE"/>
    <w:rsid w:val="003F1D92"/>
    <w:rsid w:val="003F3D95"/>
    <w:rsid w:val="003F482A"/>
    <w:rsid w:val="003F4F53"/>
    <w:rsid w:val="003F5661"/>
    <w:rsid w:val="003F6273"/>
    <w:rsid w:val="003F658E"/>
    <w:rsid w:val="003F75A6"/>
    <w:rsid w:val="003F7B39"/>
    <w:rsid w:val="00400234"/>
    <w:rsid w:val="00400436"/>
    <w:rsid w:val="00401C0F"/>
    <w:rsid w:val="00402A4B"/>
    <w:rsid w:val="00403AEF"/>
    <w:rsid w:val="00404E35"/>
    <w:rsid w:val="00404F99"/>
    <w:rsid w:val="004051DD"/>
    <w:rsid w:val="00407E47"/>
    <w:rsid w:val="004104F2"/>
    <w:rsid w:val="004108E0"/>
    <w:rsid w:val="004119D3"/>
    <w:rsid w:val="00411DA4"/>
    <w:rsid w:val="004121F9"/>
    <w:rsid w:val="004130B2"/>
    <w:rsid w:val="00413460"/>
    <w:rsid w:val="00413AF9"/>
    <w:rsid w:val="00414FBA"/>
    <w:rsid w:val="0041521E"/>
    <w:rsid w:val="0041669F"/>
    <w:rsid w:val="00416CFF"/>
    <w:rsid w:val="00416D76"/>
    <w:rsid w:val="0041773A"/>
    <w:rsid w:val="00417FA7"/>
    <w:rsid w:val="004214F5"/>
    <w:rsid w:val="0042191C"/>
    <w:rsid w:val="00421AFE"/>
    <w:rsid w:val="00421D7B"/>
    <w:rsid w:val="004235DF"/>
    <w:rsid w:val="0042362D"/>
    <w:rsid w:val="004244C0"/>
    <w:rsid w:val="0042501E"/>
    <w:rsid w:val="00425423"/>
    <w:rsid w:val="00425BDC"/>
    <w:rsid w:val="0042698B"/>
    <w:rsid w:val="004276CC"/>
    <w:rsid w:val="00427B7D"/>
    <w:rsid w:val="00430E05"/>
    <w:rsid w:val="004313FD"/>
    <w:rsid w:val="00431C2A"/>
    <w:rsid w:val="00432ADC"/>
    <w:rsid w:val="00432E64"/>
    <w:rsid w:val="0043356F"/>
    <w:rsid w:val="00433FE3"/>
    <w:rsid w:val="00435FFF"/>
    <w:rsid w:val="00436184"/>
    <w:rsid w:val="00436ABA"/>
    <w:rsid w:val="00437637"/>
    <w:rsid w:val="00440831"/>
    <w:rsid w:val="0044096A"/>
    <w:rsid w:val="00440AE0"/>
    <w:rsid w:val="0044101F"/>
    <w:rsid w:val="00441792"/>
    <w:rsid w:val="00442F36"/>
    <w:rsid w:val="00443210"/>
    <w:rsid w:val="004435BD"/>
    <w:rsid w:val="00444539"/>
    <w:rsid w:val="00444C35"/>
    <w:rsid w:val="00445E2A"/>
    <w:rsid w:val="00446063"/>
    <w:rsid w:val="004467F5"/>
    <w:rsid w:val="00450B76"/>
    <w:rsid w:val="0045143C"/>
    <w:rsid w:val="00452F3D"/>
    <w:rsid w:val="00452F65"/>
    <w:rsid w:val="004535E8"/>
    <w:rsid w:val="00453665"/>
    <w:rsid w:val="00454295"/>
    <w:rsid w:val="004553C9"/>
    <w:rsid w:val="0045546B"/>
    <w:rsid w:val="004569E4"/>
    <w:rsid w:val="004571A8"/>
    <w:rsid w:val="00457622"/>
    <w:rsid w:val="00457DBB"/>
    <w:rsid w:val="004606CD"/>
    <w:rsid w:val="004612E9"/>
    <w:rsid w:val="00461D7E"/>
    <w:rsid w:val="004623B7"/>
    <w:rsid w:val="00463CBC"/>
    <w:rsid w:val="00463D8A"/>
    <w:rsid w:val="0046465D"/>
    <w:rsid w:val="00464858"/>
    <w:rsid w:val="00465636"/>
    <w:rsid w:val="00466642"/>
    <w:rsid w:val="00466968"/>
    <w:rsid w:val="00466A56"/>
    <w:rsid w:val="00467090"/>
    <w:rsid w:val="00470A31"/>
    <w:rsid w:val="00470CC5"/>
    <w:rsid w:val="00470E06"/>
    <w:rsid w:val="0047222D"/>
    <w:rsid w:val="00473C39"/>
    <w:rsid w:val="00475319"/>
    <w:rsid w:val="0047536A"/>
    <w:rsid w:val="004753EC"/>
    <w:rsid w:val="00475B01"/>
    <w:rsid w:val="004762D7"/>
    <w:rsid w:val="004772BE"/>
    <w:rsid w:val="004775A2"/>
    <w:rsid w:val="004804B8"/>
    <w:rsid w:val="00481647"/>
    <w:rsid w:val="00483805"/>
    <w:rsid w:val="0048423C"/>
    <w:rsid w:val="00485EA5"/>
    <w:rsid w:val="00490C60"/>
    <w:rsid w:val="00490FE9"/>
    <w:rsid w:val="00492A3A"/>
    <w:rsid w:val="00493116"/>
    <w:rsid w:val="00494369"/>
    <w:rsid w:val="004952FA"/>
    <w:rsid w:val="0049552C"/>
    <w:rsid w:val="00495AF8"/>
    <w:rsid w:val="00495E6C"/>
    <w:rsid w:val="00496053"/>
    <w:rsid w:val="00496B31"/>
    <w:rsid w:val="004A002B"/>
    <w:rsid w:val="004A0633"/>
    <w:rsid w:val="004A082E"/>
    <w:rsid w:val="004A08A2"/>
    <w:rsid w:val="004A373B"/>
    <w:rsid w:val="004A399E"/>
    <w:rsid w:val="004A4350"/>
    <w:rsid w:val="004A5741"/>
    <w:rsid w:val="004A59D4"/>
    <w:rsid w:val="004A7297"/>
    <w:rsid w:val="004A7E74"/>
    <w:rsid w:val="004B0D55"/>
    <w:rsid w:val="004B15B4"/>
    <w:rsid w:val="004B17BF"/>
    <w:rsid w:val="004B1B01"/>
    <w:rsid w:val="004B2C30"/>
    <w:rsid w:val="004B2CC3"/>
    <w:rsid w:val="004B3628"/>
    <w:rsid w:val="004B380B"/>
    <w:rsid w:val="004B427D"/>
    <w:rsid w:val="004B4712"/>
    <w:rsid w:val="004B4986"/>
    <w:rsid w:val="004B4B09"/>
    <w:rsid w:val="004B539A"/>
    <w:rsid w:val="004C0679"/>
    <w:rsid w:val="004C265B"/>
    <w:rsid w:val="004C2A51"/>
    <w:rsid w:val="004C3705"/>
    <w:rsid w:val="004C4EAC"/>
    <w:rsid w:val="004C602F"/>
    <w:rsid w:val="004C74F6"/>
    <w:rsid w:val="004C77B5"/>
    <w:rsid w:val="004C78E5"/>
    <w:rsid w:val="004D0EEB"/>
    <w:rsid w:val="004D1526"/>
    <w:rsid w:val="004D263C"/>
    <w:rsid w:val="004D2813"/>
    <w:rsid w:val="004D3392"/>
    <w:rsid w:val="004D442B"/>
    <w:rsid w:val="004D4794"/>
    <w:rsid w:val="004E0122"/>
    <w:rsid w:val="004E0D32"/>
    <w:rsid w:val="004E0EB4"/>
    <w:rsid w:val="004E0FC7"/>
    <w:rsid w:val="004E10EB"/>
    <w:rsid w:val="004E2603"/>
    <w:rsid w:val="004E289D"/>
    <w:rsid w:val="004E3222"/>
    <w:rsid w:val="004E3426"/>
    <w:rsid w:val="004E4149"/>
    <w:rsid w:val="004E433E"/>
    <w:rsid w:val="004E467E"/>
    <w:rsid w:val="004E5118"/>
    <w:rsid w:val="004E54D6"/>
    <w:rsid w:val="004E5C77"/>
    <w:rsid w:val="004E6D9B"/>
    <w:rsid w:val="004F0CA7"/>
    <w:rsid w:val="004F2D3E"/>
    <w:rsid w:val="004F335E"/>
    <w:rsid w:val="004F5A55"/>
    <w:rsid w:val="004F6115"/>
    <w:rsid w:val="004F6CA0"/>
    <w:rsid w:val="004F73A5"/>
    <w:rsid w:val="004F768A"/>
    <w:rsid w:val="004F7754"/>
    <w:rsid w:val="0050018C"/>
    <w:rsid w:val="005038C1"/>
    <w:rsid w:val="005056CF"/>
    <w:rsid w:val="00506EDA"/>
    <w:rsid w:val="00507506"/>
    <w:rsid w:val="00507554"/>
    <w:rsid w:val="0051095B"/>
    <w:rsid w:val="00511802"/>
    <w:rsid w:val="00511CF7"/>
    <w:rsid w:val="0051225A"/>
    <w:rsid w:val="00513AC1"/>
    <w:rsid w:val="005163D3"/>
    <w:rsid w:val="0051670E"/>
    <w:rsid w:val="00517127"/>
    <w:rsid w:val="005179E6"/>
    <w:rsid w:val="00517AF7"/>
    <w:rsid w:val="00521961"/>
    <w:rsid w:val="00524FE4"/>
    <w:rsid w:val="0052518C"/>
    <w:rsid w:val="00525806"/>
    <w:rsid w:val="00525B43"/>
    <w:rsid w:val="005263A6"/>
    <w:rsid w:val="0052656C"/>
    <w:rsid w:val="0052670E"/>
    <w:rsid w:val="005319FE"/>
    <w:rsid w:val="005332C1"/>
    <w:rsid w:val="005332F0"/>
    <w:rsid w:val="00533628"/>
    <w:rsid w:val="0053393C"/>
    <w:rsid w:val="00533C6A"/>
    <w:rsid w:val="00533EF2"/>
    <w:rsid w:val="0053422A"/>
    <w:rsid w:val="00535C94"/>
    <w:rsid w:val="00536214"/>
    <w:rsid w:val="00537048"/>
    <w:rsid w:val="00537B4F"/>
    <w:rsid w:val="00537ECD"/>
    <w:rsid w:val="0054009D"/>
    <w:rsid w:val="00540B04"/>
    <w:rsid w:val="00541230"/>
    <w:rsid w:val="005413F5"/>
    <w:rsid w:val="005415C1"/>
    <w:rsid w:val="00542571"/>
    <w:rsid w:val="005457D6"/>
    <w:rsid w:val="005458CE"/>
    <w:rsid w:val="005458F3"/>
    <w:rsid w:val="00546535"/>
    <w:rsid w:val="00546DDE"/>
    <w:rsid w:val="005509AC"/>
    <w:rsid w:val="00551490"/>
    <w:rsid w:val="00555D1E"/>
    <w:rsid w:val="00556557"/>
    <w:rsid w:val="005566AC"/>
    <w:rsid w:val="005576F2"/>
    <w:rsid w:val="00557E8F"/>
    <w:rsid w:val="00562DF2"/>
    <w:rsid w:val="00563B53"/>
    <w:rsid w:val="00563E26"/>
    <w:rsid w:val="00565038"/>
    <w:rsid w:val="00565157"/>
    <w:rsid w:val="0056517A"/>
    <w:rsid w:val="00566109"/>
    <w:rsid w:val="00567559"/>
    <w:rsid w:val="005704F8"/>
    <w:rsid w:val="00570A84"/>
    <w:rsid w:val="00571067"/>
    <w:rsid w:val="005716CB"/>
    <w:rsid w:val="005726B5"/>
    <w:rsid w:val="00574169"/>
    <w:rsid w:val="0057462A"/>
    <w:rsid w:val="005768E3"/>
    <w:rsid w:val="00576BF7"/>
    <w:rsid w:val="0057745E"/>
    <w:rsid w:val="00580EC5"/>
    <w:rsid w:val="00580F18"/>
    <w:rsid w:val="0058130D"/>
    <w:rsid w:val="00581967"/>
    <w:rsid w:val="00581A00"/>
    <w:rsid w:val="00582B7E"/>
    <w:rsid w:val="0058537E"/>
    <w:rsid w:val="00585590"/>
    <w:rsid w:val="005856A6"/>
    <w:rsid w:val="00585AE1"/>
    <w:rsid w:val="00586A4C"/>
    <w:rsid w:val="00586EB4"/>
    <w:rsid w:val="00587EA9"/>
    <w:rsid w:val="0059040D"/>
    <w:rsid w:val="00590DDC"/>
    <w:rsid w:val="005914FC"/>
    <w:rsid w:val="00591A6F"/>
    <w:rsid w:val="00592481"/>
    <w:rsid w:val="00592E6D"/>
    <w:rsid w:val="00592F2A"/>
    <w:rsid w:val="005934CE"/>
    <w:rsid w:val="00593899"/>
    <w:rsid w:val="005940A9"/>
    <w:rsid w:val="00595271"/>
    <w:rsid w:val="005956B6"/>
    <w:rsid w:val="00595809"/>
    <w:rsid w:val="00595CA5"/>
    <w:rsid w:val="00595F53"/>
    <w:rsid w:val="00597A5D"/>
    <w:rsid w:val="005A031B"/>
    <w:rsid w:val="005A07D6"/>
    <w:rsid w:val="005A0F25"/>
    <w:rsid w:val="005A25E2"/>
    <w:rsid w:val="005A3686"/>
    <w:rsid w:val="005A3746"/>
    <w:rsid w:val="005A3BFA"/>
    <w:rsid w:val="005A4626"/>
    <w:rsid w:val="005A621F"/>
    <w:rsid w:val="005A6965"/>
    <w:rsid w:val="005A6E25"/>
    <w:rsid w:val="005B02E3"/>
    <w:rsid w:val="005B031C"/>
    <w:rsid w:val="005B0623"/>
    <w:rsid w:val="005B1365"/>
    <w:rsid w:val="005B1B2E"/>
    <w:rsid w:val="005B55E4"/>
    <w:rsid w:val="005B6E5F"/>
    <w:rsid w:val="005B7D1D"/>
    <w:rsid w:val="005C0699"/>
    <w:rsid w:val="005C08A5"/>
    <w:rsid w:val="005C0A02"/>
    <w:rsid w:val="005C0A97"/>
    <w:rsid w:val="005C0EE9"/>
    <w:rsid w:val="005C12C3"/>
    <w:rsid w:val="005C13A0"/>
    <w:rsid w:val="005C1C1D"/>
    <w:rsid w:val="005C1F6B"/>
    <w:rsid w:val="005C1FFD"/>
    <w:rsid w:val="005C30FB"/>
    <w:rsid w:val="005C337E"/>
    <w:rsid w:val="005C4028"/>
    <w:rsid w:val="005C554B"/>
    <w:rsid w:val="005C5624"/>
    <w:rsid w:val="005C6920"/>
    <w:rsid w:val="005C7040"/>
    <w:rsid w:val="005C743E"/>
    <w:rsid w:val="005D04C1"/>
    <w:rsid w:val="005D0953"/>
    <w:rsid w:val="005D14DB"/>
    <w:rsid w:val="005D172A"/>
    <w:rsid w:val="005D41F8"/>
    <w:rsid w:val="005D4A16"/>
    <w:rsid w:val="005D4A45"/>
    <w:rsid w:val="005D4FAE"/>
    <w:rsid w:val="005D5AC4"/>
    <w:rsid w:val="005D602A"/>
    <w:rsid w:val="005D615E"/>
    <w:rsid w:val="005E046E"/>
    <w:rsid w:val="005E17AE"/>
    <w:rsid w:val="005E1C48"/>
    <w:rsid w:val="005E2562"/>
    <w:rsid w:val="005E30B6"/>
    <w:rsid w:val="005E31EB"/>
    <w:rsid w:val="005E3862"/>
    <w:rsid w:val="005E43FD"/>
    <w:rsid w:val="005E4B4B"/>
    <w:rsid w:val="005E6900"/>
    <w:rsid w:val="005E792A"/>
    <w:rsid w:val="005E7F9F"/>
    <w:rsid w:val="005F0703"/>
    <w:rsid w:val="005F077E"/>
    <w:rsid w:val="005F13A8"/>
    <w:rsid w:val="005F16BD"/>
    <w:rsid w:val="005F2061"/>
    <w:rsid w:val="005F207C"/>
    <w:rsid w:val="005F4213"/>
    <w:rsid w:val="005F5E47"/>
    <w:rsid w:val="005F621B"/>
    <w:rsid w:val="005F6A8C"/>
    <w:rsid w:val="005F71C3"/>
    <w:rsid w:val="0060007E"/>
    <w:rsid w:val="006004C2"/>
    <w:rsid w:val="00600A95"/>
    <w:rsid w:val="006019A2"/>
    <w:rsid w:val="00602FB2"/>
    <w:rsid w:val="00602FC9"/>
    <w:rsid w:val="006049F5"/>
    <w:rsid w:val="00604B7D"/>
    <w:rsid w:val="006052A2"/>
    <w:rsid w:val="006065C5"/>
    <w:rsid w:val="00607B63"/>
    <w:rsid w:val="0061005C"/>
    <w:rsid w:val="006101BE"/>
    <w:rsid w:val="006108B0"/>
    <w:rsid w:val="006128E0"/>
    <w:rsid w:val="00612915"/>
    <w:rsid w:val="00613053"/>
    <w:rsid w:val="0061306B"/>
    <w:rsid w:val="00613943"/>
    <w:rsid w:val="0061394A"/>
    <w:rsid w:val="00614169"/>
    <w:rsid w:val="0061432B"/>
    <w:rsid w:val="00614425"/>
    <w:rsid w:val="006157E3"/>
    <w:rsid w:val="00617F69"/>
    <w:rsid w:val="006200D3"/>
    <w:rsid w:val="00620793"/>
    <w:rsid w:val="006214A7"/>
    <w:rsid w:val="006219B3"/>
    <w:rsid w:val="00622869"/>
    <w:rsid w:val="00622F11"/>
    <w:rsid w:val="006243C5"/>
    <w:rsid w:val="006259A0"/>
    <w:rsid w:val="006265A6"/>
    <w:rsid w:val="006274E8"/>
    <w:rsid w:val="00627B3B"/>
    <w:rsid w:val="00631FA9"/>
    <w:rsid w:val="00632050"/>
    <w:rsid w:val="006321D5"/>
    <w:rsid w:val="00634BC7"/>
    <w:rsid w:val="00634DFE"/>
    <w:rsid w:val="00635436"/>
    <w:rsid w:val="006359C2"/>
    <w:rsid w:val="00640195"/>
    <w:rsid w:val="00640732"/>
    <w:rsid w:val="006416C6"/>
    <w:rsid w:val="006430F3"/>
    <w:rsid w:val="00643827"/>
    <w:rsid w:val="0064384C"/>
    <w:rsid w:val="00644A8A"/>
    <w:rsid w:val="00645126"/>
    <w:rsid w:val="00645401"/>
    <w:rsid w:val="00645D98"/>
    <w:rsid w:val="00646322"/>
    <w:rsid w:val="006468C0"/>
    <w:rsid w:val="00646AD0"/>
    <w:rsid w:val="00646C75"/>
    <w:rsid w:val="00646E03"/>
    <w:rsid w:val="006508EB"/>
    <w:rsid w:val="00650B3A"/>
    <w:rsid w:val="00650BF6"/>
    <w:rsid w:val="00654643"/>
    <w:rsid w:val="00654AC1"/>
    <w:rsid w:val="006556D8"/>
    <w:rsid w:val="0065602C"/>
    <w:rsid w:val="00657C5B"/>
    <w:rsid w:val="00660182"/>
    <w:rsid w:val="00661EF0"/>
    <w:rsid w:val="006631A6"/>
    <w:rsid w:val="00663E51"/>
    <w:rsid w:val="00664165"/>
    <w:rsid w:val="0066502A"/>
    <w:rsid w:val="006664D0"/>
    <w:rsid w:val="00667187"/>
    <w:rsid w:val="006705EF"/>
    <w:rsid w:val="00670BD8"/>
    <w:rsid w:val="00671846"/>
    <w:rsid w:val="00671DAA"/>
    <w:rsid w:val="00673CBD"/>
    <w:rsid w:val="00674765"/>
    <w:rsid w:val="00676926"/>
    <w:rsid w:val="00677670"/>
    <w:rsid w:val="00677AF8"/>
    <w:rsid w:val="006809E2"/>
    <w:rsid w:val="0068159F"/>
    <w:rsid w:val="00681FD5"/>
    <w:rsid w:val="00682E22"/>
    <w:rsid w:val="00682EE3"/>
    <w:rsid w:val="0068357E"/>
    <w:rsid w:val="00683E4E"/>
    <w:rsid w:val="00683F79"/>
    <w:rsid w:val="00684523"/>
    <w:rsid w:val="00684EE7"/>
    <w:rsid w:val="00685B08"/>
    <w:rsid w:val="00685D2A"/>
    <w:rsid w:val="00685F9C"/>
    <w:rsid w:val="00687A7A"/>
    <w:rsid w:val="00690246"/>
    <w:rsid w:val="0069068B"/>
    <w:rsid w:val="00691427"/>
    <w:rsid w:val="00691B2B"/>
    <w:rsid w:val="006927D6"/>
    <w:rsid w:val="00693971"/>
    <w:rsid w:val="006944A5"/>
    <w:rsid w:val="00694653"/>
    <w:rsid w:val="00694FD2"/>
    <w:rsid w:val="006A07ED"/>
    <w:rsid w:val="006A09E7"/>
    <w:rsid w:val="006A10E9"/>
    <w:rsid w:val="006A13B6"/>
    <w:rsid w:val="006A1859"/>
    <w:rsid w:val="006A47B7"/>
    <w:rsid w:val="006A4CF4"/>
    <w:rsid w:val="006A5210"/>
    <w:rsid w:val="006A54B5"/>
    <w:rsid w:val="006A5F23"/>
    <w:rsid w:val="006A6353"/>
    <w:rsid w:val="006A658D"/>
    <w:rsid w:val="006A6EE6"/>
    <w:rsid w:val="006A7B30"/>
    <w:rsid w:val="006A7BA0"/>
    <w:rsid w:val="006B04CB"/>
    <w:rsid w:val="006B17A2"/>
    <w:rsid w:val="006B1CC6"/>
    <w:rsid w:val="006B2EE4"/>
    <w:rsid w:val="006B3994"/>
    <w:rsid w:val="006B4660"/>
    <w:rsid w:val="006B46A8"/>
    <w:rsid w:val="006B5ED4"/>
    <w:rsid w:val="006B6C11"/>
    <w:rsid w:val="006B6D64"/>
    <w:rsid w:val="006B7858"/>
    <w:rsid w:val="006B7C6A"/>
    <w:rsid w:val="006C027A"/>
    <w:rsid w:val="006C2D81"/>
    <w:rsid w:val="006C5CCE"/>
    <w:rsid w:val="006C65E1"/>
    <w:rsid w:val="006D1243"/>
    <w:rsid w:val="006D1749"/>
    <w:rsid w:val="006D1AB4"/>
    <w:rsid w:val="006D1BEF"/>
    <w:rsid w:val="006D2AC8"/>
    <w:rsid w:val="006D2DDC"/>
    <w:rsid w:val="006D3F43"/>
    <w:rsid w:val="006D5BDD"/>
    <w:rsid w:val="006D5C8D"/>
    <w:rsid w:val="006D6703"/>
    <w:rsid w:val="006E0946"/>
    <w:rsid w:val="006E1CC2"/>
    <w:rsid w:val="006E2761"/>
    <w:rsid w:val="006E336B"/>
    <w:rsid w:val="006E4778"/>
    <w:rsid w:val="006E4A48"/>
    <w:rsid w:val="006E5424"/>
    <w:rsid w:val="006E6E8E"/>
    <w:rsid w:val="006F12CB"/>
    <w:rsid w:val="006F1713"/>
    <w:rsid w:val="006F2292"/>
    <w:rsid w:val="006F3088"/>
    <w:rsid w:val="006F46CE"/>
    <w:rsid w:val="006F52AC"/>
    <w:rsid w:val="006F6AEE"/>
    <w:rsid w:val="0070036C"/>
    <w:rsid w:val="00700DE5"/>
    <w:rsid w:val="00700FCC"/>
    <w:rsid w:val="0070255A"/>
    <w:rsid w:val="00703BFD"/>
    <w:rsid w:val="00704A48"/>
    <w:rsid w:val="00706592"/>
    <w:rsid w:val="00706628"/>
    <w:rsid w:val="00706FEC"/>
    <w:rsid w:val="00707468"/>
    <w:rsid w:val="007078A3"/>
    <w:rsid w:val="00707C99"/>
    <w:rsid w:val="00710445"/>
    <w:rsid w:val="007106F5"/>
    <w:rsid w:val="00711DF0"/>
    <w:rsid w:val="00712331"/>
    <w:rsid w:val="007123D9"/>
    <w:rsid w:val="00712625"/>
    <w:rsid w:val="00712EB2"/>
    <w:rsid w:val="0071330E"/>
    <w:rsid w:val="00713ABF"/>
    <w:rsid w:val="00713DF5"/>
    <w:rsid w:val="007151AC"/>
    <w:rsid w:val="00715297"/>
    <w:rsid w:val="0071662B"/>
    <w:rsid w:val="00716A97"/>
    <w:rsid w:val="00716C4B"/>
    <w:rsid w:val="007171A3"/>
    <w:rsid w:val="00720A0B"/>
    <w:rsid w:val="00720B84"/>
    <w:rsid w:val="00720CC0"/>
    <w:rsid w:val="00721B95"/>
    <w:rsid w:val="00723E28"/>
    <w:rsid w:val="00723E98"/>
    <w:rsid w:val="00724196"/>
    <w:rsid w:val="00725163"/>
    <w:rsid w:val="00725FB1"/>
    <w:rsid w:val="00726172"/>
    <w:rsid w:val="00730180"/>
    <w:rsid w:val="00730412"/>
    <w:rsid w:val="00730626"/>
    <w:rsid w:val="0073128C"/>
    <w:rsid w:val="00731C1A"/>
    <w:rsid w:val="007326D4"/>
    <w:rsid w:val="00732875"/>
    <w:rsid w:val="00732937"/>
    <w:rsid w:val="00732FCF"/>
    <w:rsid w:val="00734095"/>
    <w:rsid w:val="00735123"/>
    <w:rsid w:val="00737041"/>
    <w:rsid w:val="007412D7"/>
    <w:rsid w:val="00744C7E"/>
    <w:rsid w:val="00745E6F"/>
    <w:rsid w:val="007471C6"/>
    <w:rsid w:val="007472D6"/>
    <w:rsid w:val="007476B3"/>
    <w:rsid w:val="00750412"/>
    <w:rsid w:val="00751AE8"/>
    <w:rsid w:val="00751D07"/>
    <w:rsid w:val="00751FD6"/>
    <w:rsid w:val="00752554"/>
    <w:rsid w:val="00753082"/>
    <w:rsid w:val="00753384"/>
    <w:rsid w:val="00755DE0"/>
    <w:rsid w:val="00756719"/>
    <w:rsid w:val="00756EF6"/>
    <w:rsid w:val="0075713C"/>
    <w:rsid w:val="007574C4"/>
    <w:rsid w:val="00760290"/>
    <w:rsid w:val="0076068D"/>
    <w:rsid w:val="00760BCD"/>
    <w:rsid w:val="007610C4"/>
    <w:rsid w:val="0076134C"/>
    <w:rsid w:val="0076137B"/>
    <w:rsid w:val="00761885"/>
    <w:rsid w:val="00762644"/>
    <w:rsid w:val="00762B79"/>
    <w:rsid w:val="0076440E"/>
    <w:rsid w:val="00764B57"/>
    <w:rsid w:val="00764F85"/>
    <w:rsid w:val="00766DAF"/>
    <w:rsid w:val="00766E73"/>
    <w:rsid w:val="00767C39"/>
    <w:rsid w:val="00767CA2"/>
    <w:rsid w:val="00772A2B"/>
    <w:rsid w:val="007733CB"/>
    <w:rsid w:val="00773D97"/>
    <w:rsid w:val="007747B9"/>
    <w:rsid w:val="00774A85"/>
    <w:rsid w:val="00777928"/>
    <w:rsid w:val="00777F85"/>
    <w:rsid w:val="00780BA2"/>
    <w:rsid w:val="00780FB0"/>
    <w:rsid w:val="00781C72"/>
    <w:rsid w:val="0078271B"/>
    <w:rsid w:val="00782D7B"/>
    <w:rsid w:val="0078324E"/>
    <w:rsid w:val="00783660"/>
    <w:rsid w:val="007845BB"/>
    <w:rsid w:val="007866C0"/>
    <w:rsid w:val="00786FBF"/>
    <w:rsid w:val="00790D2F"/>
    <w:rsid w:val="0079315B"/>
    <w:rsid w:val="007932AA"/>
    <w:rsid w:val="00793D23"/>
    <w:rsid w:val="00795827"/>
    <w:rsid w:val="0079672B"/>
    <w:rsid w:val="007A0347"/>
    <w:rsid w:val="007A0C4F"/>
    <w:rsid w:val="007A18D3"/>
    <w:rsid w:val="007A1A54"/>
    <w:rsid w:val="007A29DB"/>
    <w:rsid w:val="007A2CBE"/>
    <w:rsid w:val="007A2EB1"/>
    <w:rsid w:val="007A339B"/>
    <w:rsid w:val="007A3882"/>
    <w:rsid w:val="007A3D9C"/>
    <w:rsid w:val="007A403A"/>
    <w:rsid w:val="007A5414"/>
    <w:rsid w:val="007A58F3"/>
    <w:rsid w:val="007A65C7"/>
    <w:rsid w:val="007A6C7F"/>
    <w:rsid w:val="007B0BC4"/>
    <w:rsid w:val="007B2AE1"/>
    <w:rsid w:val="007B38B5"/>
    <w:rsid w:val="007B3EB7"/>
    <w:rsid w:val="007B5E3F"/>
    <w:rsid w:val="007C051C"/>
    <w:rsid w:val="007C0EF0"/>
    <w:rsid w:val="007C154F"/>
    <w:rsid w:val="007C1BF9"/>
    <w:rsid w:val="007C51C7"/>
    <w:rsid w:val="007C5235"/>
    <w:rsid w:val="007C526C"/>
    <w:rsid w:val="007C6410"/>
    <w:rsid w:val="007D1032"/>
    <w:rsid w:val="007D19A0"/>
    <w:rsid w:val="007D2225"/>
    <w:rsid w:val="007D2658"/>
    <w:rsid w:val="007D392A"/>
    <w:rsid w:val="007D4036"/>
    <w:rsid w:val="007D557C"/>
    <w:rsid w:val="007D580F"/>
    <w:rsid w:val="007D5BB0"/>
    <w:rsid w:val="007D64BC"/>
    <w:rsid w:val="007D65EE"/>
    <w:rsid w:val="007D7210"/>
    <w:rsid w:val="007D73EC"/>
    <w:rsid w:val="007E0239"/>
    <w:rsid w:val="007E24CE"/>
    <w:rsid w:val="007E2A88"/>
    <w:rsid w:val="007E2F0D"/>
    <w:rsid w:val="007E37B6"/>
    <w:rsid w:val="007E3888"/>
    <w:rsid w:val="007E3948"/>
    <w:rsid w:val="007E4291"/>
    <w:rsid w:val="007E4F34"/>
    <w:rsid w:val="007E5CBB"/>
    <w:rsid w:val="007E70D1"/>
    <w:rsid w:val="007E7989"/>
    <w:rsid w:val="007E7CB4"/>
    <w:rsid w:val="007F1708"/>
    <w:rsid w:val="007F2518"/>
    <w:rsid w:val="007F4452"/>
    <w:rsid w:val="007F5375"/>
    <w:rsid w:val="007F6B1F"/>
    <w:rsid w:val="007F7FBD"/>
    <w:rsid w:val="0080174E"/>
    <w:rsid w:val="00802304"/>
    <w:rsid w:val="00802AD5"/>
    <w:rsid w:val="00803B49"/>
    <w:rsid w:val="00803B77"/>
    <w:rsid w:val="00804574"/>
    <w:rsid w:val="00805D8E"/>
    <w:rsid w:val="00805E63"/>
    <w:rsid w:val="00806E6B"/>
    <w:rsid w:val="00810C3A"/>
    <w:rsid w:val="00810CA3"/>
    <w:rsid w:val="00810E7D"/>
    <w:rsid w:val="00811685"/>
    <w:rsid w:val="008123D4"/>
    <w:rsid w:val="00812FD8"/>
    <w:rsid w:val="00813488"/>
    <w:rsid w:val="00813DB0"/>
    <w:rsid w:val="00814B51"/>
    <w:rsid w:val="0081541B"/>
    <w:rsid w:val="00815952"/>
    <w:rsid w:val="00815A95"/>
    <w:rsid w:val="00816CFC"/>
    <w:rsid w:val="00817E02"/>
    <w:rsid w:val="0082059B"/>
    <w:rsid w:val="00820AF6"/>
    <w:rsid w:val="008210F4"/>
    <w:rsid w:val="008216F9"/>
    <w:rsid w:val="008221FC"/>
    <w:rsid w:val="00823400"/>
    <w:rsid w:val="00823584"/>
    <w:rsid w:val="008238B9"/>
    <w:rsid w:val="0082396E"/>
    <w:rsid w:val="008243B0"/>
    <w:rsid w:val="00825504"/>
    <w:rsid w:val="00825725"/>
    <w:rsid w:val="00826318"/>
    <w:rsid w:val="0082633D"/>
    <w:rsid w:val="008264A6"/>
    <w:rsid w:val="008266F7"/>
    <w:rsid w:val="00826FEF"/>
    <w:rsid w:val="00827051"/>
    <w:rsid w:val="008273E9"/>
    <w:rsid w:val="00827D27"/>
    <w:rsid w:val="00830822"/>
    <w:rsid w:val="00833F59"/>
    <w:rsid w:val="008343E4"/>
    <w:rsid w:val="00837097"/>
    <w:rsid w:val="0084108C"/>
    <w:rsid w:val="00841A58"/>
    <w:rsid w:val="00843EC4"/>
    <w:rsid w:val="0084449E"/>
    <w:rsid w:val="00844F0A"/>
    <w:rsid w:val="0084601F"/>
    <w:rsid w:val="00846260"/>
    <w:rsid w:val="0084665A"/>
    <w:rsid w:val="008479E9"/>
    <w:rsid w:val="00847AE0"/>
    <w:rsid w:val="008550AC"/>
    <w:rsid w:val="0085532D"/>
    <w:rsid w:val="00856EE4"/>
    <w:rsid w:val="00857125"/>
    <w:rsid w:val="008605E3"/>
    <w:rsid w:val="00860A6A"/>
    <w:rsid w:val="00860BF8"/>
    <w:rsid w:val="00861855"/>
    <w:rsid w:val="0086209F"/>
    <w:rsid w:val="00863921"/>
    <w:rsid w:val="008653FC"/>
    <w:rsid w:val="00865E3F"/>
    <w:rsid w:val="00867C73"/>
    <w:rsid w:val="008709D5"/>
    <w:rsid w:val="008733CB"/>
    <w:rsid w:val="0087408D"/>
    <w:rsid w:val="008740B5"/>
    <w:rsid w:val="0087473F"/>
    <w:rsid w:val="008757AB"/>
    <w:rsid w:val="00875D7A"/>
    <w:rsid w:val="00875FE1"/>
    <w:rsid w:val="00876357"/>
    <w:rsid w:val="008765A2"/>
    <w:rsid w:val="00877322"/>
    <w:rsid w:val="00877956"/>
    <w:rsid w:val="008803E3"/>
    <w:rsid w:val="00880A2B"/>
    <w:rsid w:val="008815C9"/>
    <w:rsid w:val="00882071"/>
    <w:rsid w:val="008822CE"/>
    <w:rsid w:val="00883372"/>
    <w:rsid w:val="008846FA"/>
    <w:rsid w:val="00885E27"/>
    <w:rsid w:val="008860F7"/>
    <w:rsid w:val="008866F7"/>
    <w:rsid w:val="00887F34"/>
    <w:rsid w:val="00890E89"/>
    <w:rsid w:val="00891232"/>
    <w:rsid w:val="00891DFB"/>
    <w:rsid w:val="00893026"/>
    <w:rsid w:val="008932F4"/>
    <w:rsid w:val="00893A8B"/>
    <w:rsid w:val="00893AB1"/>
    <w:rsid w:val="0089483C"/>
    <w:rsid w:val="00896212"/>
    <w:rsid w:val="0089746E"/>
    <w:rsid w:val="00897ED4"/>
    <w:rsid w:val="008A07AF"/>
    <w:rsid w:val="008A083D"/>
    <w:rsid w:val="008A0D30"/>
    <w:rsid w:val="008A0D97"/>
    <w:rsid w:val="008A17EF"/>
    <w:rsid w:val="008A2395"/>
    <w:rsid w:val="008A30C7"/>
    <w:rsid w:val="008A43F3"/>
    <w:rsid w:val="008A6458"/>
    <w:rsid w:val="008A7B62"/>
    <w:rsid w:val="008B07C2"/>
    <w:rsid w:val="008B0BBF"/>
    <w:rsid w:val="008B12C5"/>
    <w:rsid w:val="008B3D2E"/>
    <w:rsid w:val="008B461A"/>
    <w:rsid w:val="008B6C2C"/>
    <w:rsid w:val="008B7016"/>
    <w:rsid w:val="008C0473"/>
    <w:rsid w:val="008C0D3A"/>
    <w:rsid w:val="008C1924"/>
    <w:rsid w:val="008C2879"/>
    <w:rsid w:val="008C28C0"/>
    <w:rsid w:val="008C3041"/>
    <w:rsid w:val="008C30F7"/>
    <w:rsid w:val="008C31DD"/>
    <w:rsid w:val="008C3245"/>
    <w:rsid w:val="008C327A"/>
    <w:rsid w:val="008C3D6D"/>
    <w:rsid w:val="008C5344"/>
    <w:rsid w:val="008C5742"/>
    <w:rsid w:val="008C5BDE"/>
    <w:rsid w:val="008C6E15"/>
    <w:rsid w:val="008C79AA"/>
    <w:rsid w:val="008D0DB6"/>
    <w:rsid w:val="008D3C85"/>
    <w:rsid w:val="008D4B50"/>
    <w:rsid w:val="008D65D6"/>
    <w:rsid w:val="008E096F"/>
    <w:rsid w:val="008E12CE"/>
    <w:rsid w:val="008E1A56"/>
    <w:rsid w:val="008E1DA4"/>
    <w:rsid w:val="008E27D0"/>
    <w:rsid w:val="008E345B"/>
    <w:rsid w:val="008E51DA"/>
    <w:rsid w:val="008E529B"/>
    <w:rsid w:val="008E5BE4"/>
    <w:rsid w:val="008E6A69"/>
    <w:rsid w:val="008E6D74"/>
    <w:rsid w:val="008F0B17"/>
    <w:rsid w:val="008F0DA8"/>
    <w:rsid w:val="008F1F35"/>
    <w:rsid w:val="008F25E0"/>
    <w:rsid w:val="008F340F"/>
    <w:rsid w:val="008F5028"/>
    <w:rsid w:val="008F522F"/>
    <w:rsid w:val="008F6AA8"/>
    <w:rsid w:val="008F744C"/>
    <w:rsid w:val="00900C06"/>
    <w:rsid w:val="00900D2D"/>
    <w:rsid w:val="009018D3"/>
    <w:rsid w:val="00901FD8"/>
    <w:rsid w:val="009022D2"/>
    <w:rsid w:val="00902E58"/>
    <w:rsid w:val="0090332D"/>
    <w:rsid w:val="00903520"/>
    <w:rsid w:val="00903966"/>
    <w:rsid w:val="00903A2B"/>
    <w:rsid w:val="00904655"/>
    <w:rsid w:val="00906362"/>
    <w:rsid w:val="009068C7"/>
    <w:rsid w:val="00906ABE"/>
    <w:rsid w:val="00906F69"/>
    <w:rsid w:val="009070E7"/>
    <w:rsid w:val="0090770C"/>
    <w:rsid w:val="00907D33"/>
    <w:rsid w:val="00907DB1"/>
    <w:rsid w:val="00907DC7"/>
    <w:rsid w:val="00910D9A"/>
    <w:rsid w:val="00911483"/>
    <w:rsid w:val="009143E2"/>
    <w:rsid w:val="00914B05"/>
    <w:rsid w:val="009156B3"/>
    <w:rsid w:val="00916ADE"/>
    <w:rsid w:val="00920170"/>
    <w:rsid w:val="0092031F"/>
    <w:rsid w:val="00922273"/>
    <w:rsid w:val="00922979"/>
    <w:rsid w:val="009240D7"/>
    <w:rsid w:val="0092588A"/>
    <w:rsid w:val="00925A5F"/>
    <w:rsid w:val="00926076"/>
    <w:rsid w:val="009265BC"/>
    <w:rsid w:val="00926EE9"/>
    <w:rsid w:val="00927F54"/>
    <w:rsid w:val="0093126C"/>
    <w:rsid w:val="009312F0"/>
    <w:rsid w:val="00932457"/>
    <w:rsid w:val="00932618"/>
    <w:rsid w:val="009339B6"/>
    <w:rsid w:val="00934CB1"/>
    <w:rsid w:val="00935C2D"/>
    <w:rsid w:val="009360DD"/>
    <w:rsid w:val="00940515"/>
    <w:rsid w:val="00941885"/>
    <w:rsid w:val="00941DEA"/>
    <w:rsid w:val="0094233C"/>
    <w:rsid w:val="00942419"/>
    <w:rsid w:val="009424D3"/>
    <w:rsid w:val="00942ED9"/>
    <w:rsid w:val="00942F8A"/>
    <w:rsid w:val="00943182"/>
    <w:rsid w:val="00943BA8"/>
    <w:rsid w:val="00944C7D"/>
    <w:rsid w:val="00945088"/>
    <w:rsid w:val="00945AF1"/>
    <w:rsid w:val="00945E74"/>
    <w:rsid w:val="00947ADF"/>
    <w:rsid w:val="0095109E"/>
    <w:rsid w:val="00952391"/>
    <w:rsid w:val="00952C43"/>
    <w:rsid w:val="009538B5"/>
    <w:rsid w:val="00954399"/>
    <w:rsid w:val="009546E1"/>
    <w:rsid w:val="00955A48"/>
    <w:rsid w:val="009577FA"/>
    <w:rsid w:val="00957F05"/>
    <w:rsid w:val="009600AD"/>
    <w:rsid w:val="00961036"/>
    <w:rsid w:val="00961B0F"/>
    <w:rsid w:val="009621DA"/>
    <w:rsid w:val="009625E0"/>
    <w:rsid w:val="00963618"/>
    <w:rsid w:val="00963F6A"/>
    <w:rsid w:val="00965BB7"/>
    <w:rsid w:val="009667A8"/>
    <w:rsid w:val="00967066"/>
    <w:rsid w:val="00971B95"/>
    <w:rsid w:val="00972041"/>
    <w:rsid w:val="009724E4"/>
    <w:rsid w:val="00973408"/>
    <w:rsid w:val="00973C89"/>
    <w:rsid w:val="00973D82"/>
    <w:rsid w:val="00973F2B"/>
    <w:rsid w:val="0097435A"/>
    <w:rsid w:val="0097456E"/>
    <w:rsid w:val="00974D3A"/>
    <w:rsid w:val="009754AF"/>
    <w:rsid w:val="00975574"/>
    <w:rsid w:val="00977019"/>
    <w:rsid w:val="009770FB"/>
    <w:rsid w:val="00977AE4"/>
    <w:rsid w:val="00977BA6"/>
    <w:rsid w:val="00977EA1"/>
    <w:rsid w:val="00977EF8"/>
    <w:rsid w:val="0098042F"/>
    <w:rsid w:val="00980D7A"/>
    <w:rsid w:val="00981237"/>
    <w:rsid w:val="00981323"/>
    <w:rsid w:val="00981E56"/>
    <w:rsid w:val="009822BB"/>
    <w:rsid w:val="00983214"/>
    <w:rsid w:val="00984954"/>
    <w:rsid w:val="00984D93"/>
    <w:rsid w:val="00985607"/>
    <w:rsid w:val="0098576B"/>
    <w:rsid w:val="00985B87"/>
    <w:rsid w:val="00986066"/>
    <w:rsid w:val="0098621F"/>
    <w:rsid w:val="0098648A"/>
    <w:rsid w:val="0098724F"/>
    <w:rsid w:val="00987D06"/>
    <w:rsid w:val="00987DFA"/>
    <w:rsid w:val="009912DB"/>
    <w:rsid w:val="009913A7"/>
    <w:rsid w:val="0099306B"/>
    <w:rsid w:val="0099476C"/>
    <w:rsid w:val="00994814"/>
    <w:rsid w:val="009A2038"/>
    <w:rsid w:val="009A404C"/>
    <w:rsid w:val="009A47BB"/>
    <w:rsid w:val="009A4BD6"/>
    <w:rsid w:val="009A4F85"/>
    <w:rsid w:val="009A6400"/>
    <w:rsid w:val="009B0519"/>
    <w:rsid w:val="009B0BED"/>
    <w:rsid w:val="009B31D8"/>
    <w:rsid w:val="009B36FD"/>
    <w:rsid w:val="009B3959"/>
    <w:rsid w:val="009B56C9"/>
    <w:rsid w:val="009B5A7C"/>
    <w:rsid w:val="009B5C63"/>
    <w:rsid w:val="009B6099"/>
    <w:rsid w:val="009B61DD"/>
    <w:rsid w:val="009B6A9A"/>
    <w:rsid w:val="009B75FC"/>
    <w:rsid w:val="009B7E17"/>
    <w:rsid w:val="009C039B"/>
    <w:rsid w:val="009C0898"/>
    <w:rsid w:val="009C1F04"/>
    <w:rsid w:val="009C2AFF"/>
    <w:rsid w:val="009C4144"/>
    <w:rsid w:val="009C46E5"/>
    <w:rsid w:val="009C7694"/>
    <w:rsid w:val="009D0081"/>
    <w:rsid w:val="009D03BD"/>
    <w:rsid w:val="009D090A"/>
    <w:rsid w:val="009D33D3"/>
    <w:rsid w:val="009D438C"/>
    <w:rsid w:val="009D4822"/>
    <w:rsid w:val="009D4AE6"/>
    <w:rsid w:val="009D4F63"/>
    <w:rsid w:val="009D698D"/>
    <w:rsid w:val="009D7810"/>
    <w:rsid w:val="009E0980"/>
    <w:rsid w:val="009E0CC2"/>
    <w:rsid w:val="009E0F54"/>
    <w:rsid w:val="009E17E5"/>
    <w:rsid w:val="009E1FE7"/>
    <w:rsid w:val="009E2B65"/>
    <w:rsid w:val="009E4B92"/>
    <w:rsid w:val="009E4BDE"/>
    <w:rsid w:val="009E4D02"/>
    <w:rsid w:val="009E5AF8"/>
    <w:rsid w:val="009E5B92"/>
    <w:rsid w:val="009E6971"/>
    <w:rsid w:val="009E7C49"/>
    <w:rsid w:val="009F0D52"/>
    <w:rsid w:val="009F1621"/>
    <w:rsid w:val="009F1924"/>
    <w:rsid w:val="009F30A2"/>
    <w:rsid w:val="009F384C"/>
    <w:rsid w:val="009F535D"/>
    <w:rsid w:val="00A00757"/>
    <w:rsid w:val="00A0329C"/>
    <w:rsid w:val="00A033D0"/>
    <w:rsid w:val="00A03D72"/>
    <w:rsid w:val="00A03F59"/>
    <w:rsid w:val="00A04044"/>
    <w:rsid w:val="00A04096"/>
    <w:rsid w:val="00A06261"/>
    <w:rsid w:val="00A06844"/>
    <w:rsid w:val="00A0691F"/>
    <w:rsid w:val="00A07355"/>
    <w:rsid w:val="00A122FB"/>
    <w:rsid w:val="00A1281F"/>
    <w:rsid w:val="00A139E3"/>
    <w:rsid w:val="00A13BF8"/>
    <w:rsid w:val="00A14746"/>
    <w:rsid w:val="00A14A4E"/>
    <w:rsid w:val="00A14C0A"/>
    <w:rsid w:val="00A1554D"/>
    <w:rsid w:val="00A15B88"/>
    <w:rsid w:val="00A171AA"/>
    <w:rsid w:val="00A209C1"/>
    <w:rsid w:val="00A22E56"/>
    <w:rsid w:val="00A233B2"/>
    <w:rsid w:val="00A238B9"/>
    <w:rsid w:val="00A23DC4"/>
    <w:rsid w:val="00A24117"/>
    <w:rsid w:val="00A24D21"/>
    <w:rsid w:val="00A252E9"/>
    <w:rsid w:val="00A257B3"/>
    <w:rsid w:val="00A2675F"/>
    <w:rsid w:val="00A27797"/>
    <w:rsid w:val="00A27887"/>
    <w:rsid w:val="00A30A7C"/>
    <w:rsid w:val="00A30C48"/>
    <w:rsid w:val="00A310FD"/>
    <w:rsid w:val="00A31B49"/>
    <w:rsid w:val="00A3249D"/>
    <w:rsid w:val="00A3255D"/>
    <w:rsid w:val="00A3266C"/>
    <w:rsid w:val="00A33DB7"/>
    <w:rsid w:val="00A340CE"/>
    <w:rsid w:val="00A34AFB"/>
    <w:rsid w:val="00A3552B"/>
    <w:rsid w:val="00A36377"/>
    <w:rsid w:val="00A366C4"/>
    <w:rsid w:val="00A36E21"/>
    <w:rsid w:val="00A37717"/>
    <w:rsid w:val="00A37B53"/>
    <w:rsid w:val="00A404B8"/>
    <w:rsid w:val="00A413FE"/>
    <w:rsid w:val="00A41C5A"/>
    <w:rsid w:val="00A42530"/>
    <w:rsid w:val="00A43226"/>
    <w:rsid w:val="00A435D8"/>
    <w:rsid w:val="00A43DD1"/>
    <w:rsid w:val="00A44C9D"/>
    <w:rsid w:val="00A45629"/>
    <w:rsid w:val="00A456FF"/>
    <w:rsid w:val="00A4616E"/>
    <w:rsid w:val="00A46E8B"/>
    <w:rsid w:val="00A47EEA"/>
    <w:rsid w:val="00A5012A"/>
    <w:rsid w:val="00A50514"/>
    <w:rsid w:val="00A50F27"/>
    <w:rsid w:val="00A52580"/>
    <w:rsid w:val="00A52995"/>
    <w:rsid w:val="00A53E54"/>
    <w:rsid w:val="00A550BE"/>
    <w:rsid w:val="00A55C34"/>
    <w:rsid w:val="00A55FA7"/>
    <w:rsid w:val="00A56A2E"/>
    <w:rsid w:val="00A57AA9"/>
    <w:rsid w:val="00A57EE0"/>
    <w:rsid w:val="00A57F4F"/>
    <w:rsid w:val="00A6005B"/>
    <w:rsid w:val="00A60772"/>
    <w:rsid w:val="00A60D29"/>
    <w:rsid w:val="00A60DB4"/>
    <w:rsid w:val="00A612F6"/>
    <w:rsid w:val="00A61910"/>
    <w:rsid w:val="00A6195A"/>
    <w:rsid w:val="00A62269"/>
    <w:rsid w:val="00A63279"/>
    <w:rsid w:val="00A63417"/>
    <w:rsid w:val="00A6348E"/>
    <w:rsid w:val="00A64701"/>
    <w:rsid w:val="00A666DD"/>
    <w:rsid w:val="00A708DE"/>
    <w:rsid w:val="00A70FE8"/>
    <w:rsid w:val="00A717D8"/>
    <w:rsid w:val="00A75033"/>
    <w:rsid w:val="00A752BD"/>
    <w:rsid w:val="00A76B9B"/>
    <w:rsid w:val="00A77D85"/>
    <w:rsid w:val="00A77E9B"/>
    <w:rsid w:val="00A80C4E"/>
    <w:rsid w:val="00A81446"/>
    <w:rsid w:val="00A81C61"/>
    <w:rsid w:val="00A81F6A"/>
    <w:rsid w:val="00A81F72"/>
    <w:rsid w:val="00A826BD"/>
    <w:rsid w:val="00A82B02"/>
    <w:rsid w:val="00A830E5"/>
    <w:rsid w:val="00A834D0"/>
    <w:rsid w:val="00A8401E"/>
    <w:rsid w:val="00A85D79"/>
    <w:rsid w:val="00A870F0"/>
    <w:rsid w:val="00A9143D"/>
    <w:rsid w:val="00A914AE"/>
    <w:rsid w:val="00A91F7E"/>
    <w:rsid w:val="00A92C8A"/>
    <w:rsid w:val="00A93C11"/>
    <w:rsid w:val="00A94505"/>
    <w:rsid w:val="00A94928"/>
    <w:rsid w:val="00A94C2F"/>
    <w:rsid w:val="00A95894"/>
    <w:rsid w:val="00A95933"/>
    <w:rsid w:val="00A95EEF"/>
    <w:rsid w:val="00A97C6F"/>
    <w:rsid w:val="00AA0718"/>
    <w:rsid w:val="00AA0925"/>
    <w:rsid w:val="00AA11AB"/>
    <w:rsid w:val="00AA1DC9"/>
    <w:rsid w:val="00AA1DF7"/>
    <w:rsid w:val="00AA2FD6"/>
    <w:rsid w:val="00AA513B"/>
    <w:rsid w:val="00AA6704"/>
    <w:rsid w:val="00AA6C29"/>
    <w:rsid w:val="00AA72C9"/>
    <w:rsid w:val="00AB02B9"/>
    <w:rsid w:val="00AB065F"/>
    <w:rsid w:val="00AB1F9E"/>
    <w:rsid w:val="00AB2073"/>
    <w:rsid w:val="00AB229F"/>
    <w:rsid w:val="00AB29EA"/>
    <w:rsid w:val="00AB2BA9"/>
    <w:rsid w:val="00AB3B6B"/>
    <w:rsid w:val="00AB4159"/>
    <w:rsid w:val="00AB44FC"/>
    <w:rsid w:val="00AB5DC7"/>
    <w:rsid w:val="00AB7043"/>
    <w:rsid w:val="00AB7352"/>
    <w:rsid w:val="00AB7E42"/>
    <w:rsid w:val="00AB7F01"/>
    <w:rsid w:val="00AC14F7"/>
    <w:rsid w:val="00AC2674"/>
    <w:rsid w:val="00AC399C"/>
    <w:rsid w:val="00AC3AB0"/>
    <w:rsid w:val="00AC3F54"/>
    <w:rsid w:val="00AC4275"/>
    <w:rsid w:val="00AC48FA"/>
    <w:rsid w:val="00AC6370"/>
    <w:rsid w:val="00AC72C6"/>
    <w:rsid w:val="00AD01FD"/>
    <w:rsid w:val="00AD0DE3"/>
    <w:rsid w:val="00AD158F"/>
    <w:rsid w:val="00AD40F0"/>
    <w:rsid w:val="00AD5AAF"/>
    <w:rsid w:val="00AD601D"/>
    <w:rsid w:val="00AD7C61"/>
    <w:rsid w:val="00AD7FE9"/>
    <w:rsid w:val="00AE0940"/>
    <w:rsid w:val="00AE2EAF"/>
    <w:rsid w:val="00AE5306"/>
    <w:rsid w:val="00AE540B"/>
    <w:rsid w:val="00AE6091"/>
    <w:rsid w:val="00AE6245"/>
    <w:rsid w:val="00AE77FE"/>
    <w:rsid w:val="00AE7F63"/>
    <w:rsid w:val="00AF02CA"/>
    <w:rsid w:val="00AF0760"/>
    <w:rsid w:val="00AF10A4"/>
    <w:rsid w:val="00AF150E"/>
    <w:rsid w:val="00AF172D"/>
    <w:rsid w:val="00AF20AB"/>
    <w:rsid w:val="00AF2715"/>
    <w:rsid w:val="00AF27BB"/>
    <w:rsid w:val="00AF4227"/>
    <w:rsid w:val="00AF4404"/>
    <w:rsid w:val="00AF5488"/>
    <w:rsid w:val="00AF5555"/>
    <w:rsid w:val="00AF5CD2"/>
    <w:rsid w:val="00AF5DD2"/>
    <w:rsid w:val="00AF611F"/>
    <w:rsid w:val="00B0062D"/>
    <w:rsid w:val="00B01836"/>
    <w:rsid w:val="00B0224B"/>
    <w:rsid w:val="00B03A84"/>
    <w:rsid w:val="00B0689B"/>
    <w:rsid w:val="00B1000D"/>
    <w:rsid w:val="00B10EA5"/>
    <w:rsid w:val="00B10F75"/>
    <w:rsid w:val="00B12060"/>
    <w:rsid w:val="00B1286A"/>
    <w:rsid w:val="00B12ED8"/>
    <w:rsid w:val="00B14519"/>
    <w:rsid w:val="00B14A86"/>
    <w:rsid w:val="00B1568D"/>
    <w:rsid w:val="00B15BE2"/>
    <w:rsid w:val="00B1605F"/>
    <w:rsid w:val="00B169D8"/>
    <w:rsid w:val="00B16E16"/>
    <w:rsid w:val="00B17039"/>
    <w:rsid w:val="00B22B15"/>
    <w:rsid w:val="00B253E6"/>
    <w:rsid w:val="00B25E1F"/>
    <w:rsid w:val="00B26528"/>
    <w:rsid w:val="00B2680E"/>
    <w:rsid w:val="00B27B9C"/>
    <w:rsid w:val="00B30666"/>
    <w:rsid w:val="00B30B37"/>
    <w:rsid w:val="00B31008"/>
    <w:rsid w:val="00B31921"/>
    <w:rsid w:val="00B3282A"/>
    <w:rsid w:val="00B332FD"/>
    <w:rsid w:val="00B33686"/>
    <w:rsid w:val="00B33EA7"/>
    <w:rsid w:val="00B34479"/>
    <w:rsid w:val="00B34872"/>
    <w:rsid w:val="00B3519A"/>
    <w:rsid w:val="00B36E68"/>
    <w:rsid w:val="00B37405"/>
    <w:rsid w:val="00B37722"/>
    <w:rsid w:val="00B37A51"/>
    <w:rsid w:val="00B40315"/>
    <w:rsid w:val="00B406BF"/>
    <w:rsid w:val="00B40D59"/>
    <w:rsid w:val="00B41359"/>
    <w:rsid w:val="00B42C79"/>
    <w:rsid w:val="00B42FE4"/>
    <w:rsid w:val="00B440CF"/>
    <w:rsid w:val="00B442E5"/>
    <w:rsid w:val="00B4523F"/>
    <w:rsid w:val="00B45A9C"/>
    <w:rsid w:val="00B45AAF"/>
    <w:rsid w:val="00B46BE4"/>
    <w:rsid w:val="00B47CB8"/>
    <w:rsid w:val="00B47CCB"/>
    <w:rsid w:val="00B47FC8"/>
    <w:rsid w:val="00B50126"/>
    <w:rsid w:val="00B5095C"/>
    <w:rsid w:val="00B50AB4"/>
    <w:rsid w:val="00B5157B"/>
    <w:rsid w:val="00B5185E"/>
    <w:rsid w:val="00B524DF"/>
    <w:rsid w:val="00B54254"/>
    <w:rsid w:val="00B549F0"/>
    <w:rsid w:val="00B56CCD"/>
    <w:rsid w:val="00B577FD"/>
    <w:rsid w:val="00B6035B"/>
    <w:rsid w:val="00B6115D"/>
    <w:rsid w:val="00B615AA"/>
    <w:rsid w:val="00B61A04"/>
    <w:rsid w:val="00B61F9B"/>
    <w:rsid w:val="00B64BA9"/>
    <w:rsid w:val="00B65C07"/>
    <w:rsid w:val="00B65C39"/>
    <w:rsid w:val="00B66276"/>
    <w:rsid w:val="00B66C87"/>
    <w:rsid w:val="00B6735C"/>
    <w:rsid w:val="00B67454"/>
    <w:rsid w:val="00B709BE"/>
    <w:rsid w:val="00B71102"/>
    <w:rsid w:val="00B71EFC"/>
    <w:rsid w:val="00B722DF"/>
    <w:rsid w:val="00B72F43"/>
    <w:rsid w:val="00B73BE4"/>
    <w:rsid w:val="00B748C0"/>
    <w:rsid w:val="00B749DF"/>
    <w:rsid w:val="00B74E19"/>
    <w:rsid w:val="00B761E8"/>
    <w:rsid w:val="00B76224"/>
    <w:rsid w:val="00B76CC6"/>
    <w:rsid w:val="00B807B4"/>
    <w:rsid w:val="00B81663"/>
    <w:rsid w:val="00B824A3"/>
    <w:rsid w:val="00B8274B"/>
    <w:rsid w:val="00B82CEB"/>
    <w:rsid w:val="00B83816"/>
    <w:rsid w:val="00B83CBC"/>
    <w:rsid w:val="00B83FC1"/>
    <w:rsid w:val="00B840D6"/>
    <w:rsid w:val="00B85484"/>
    <w:rsid w:val="00B865A7"/>
    <w:rsid w:val="00B878F1"/>
    <w:rsid w:val="00B87B33"/>
    <w:rsid w:val="00B90C68"/>
    <w:rsid w:val="00B911F7"/>
    <w:rsid w:val="00B930EA"/>
    <w:rsid w:val="00B93195"/>
    <w:rsid w:val="00B95BB1"/>
    <w:rsid w:val="00B960BC"/>
    <w:rsid w:val="00B96C41"/>
    <w:rsid w:val="00B97DA9"/>
    <w:rsid w:val="00BA037A"/>
    <w:rsid w:val="00BA1CF7"/>
    <w:rsid w:val="00BA2F68"/>
    <w:rsid w:val="00BA4036"/>
    <w:rsid w:val="00BA40A8"/>
    <w:rsid w:val="00BA4165"/>
    <w:rsid w:val="00BA41AF"/>
    <w:rsid w:val="00BA44B4"/>
    <w:rsid w:val="00BA46FA"/>
    <w:rsid w:val="00BA4AD8"/>
    <w:rsid w:val="00BA5700"/>
    <w:rsid w:val="00BA6707"/>
    <w:rsid w:val="00BA7051"/>
    <w:rsid w:val="00BA714A"/>
    <w:rsid w:val="00BA73B9"/>
    <w:rsid w:val="00BA7BE1"/>
    <w:rsid w:val="00BA7EBE"/>
    <w:rsid w:val="00BB02B5"/>
    <w:rsid w:val="00BB14D9"/>
    <w:rsid w:val="00BB1B77"/>
    <w:rsid w:val="00BB22E9"/>
    <w:rsid w:val="00BB3920"/>
    <w:rsid w:val="00BB3B98"/>
    <w:rsid w:val="00BB48AA"/>
    <w:rsid w:val="00BB539A"/>
    <w:rsid w:val="00BB548F"/>
    <w:rsid w:val="00BB6BD2"/>
    <w:rsid w:val="00BB7923"/>
    <w:rsid w:val="00BB7F5F"/>
    <w:rsid w:val="00BB7F7A"/>
    <w:rsid w:val="00BC1069"/>
    <w:rsid w:val="00BC19F3"/>
    <w:rsid w:val="00BC4290"/>
    <w:rsid w:val="00BC5068"/>
    <w:rsid w:val="00BC59D2"/>
    <w:rsid w:val="00BC60EF"/>
    <w:rsid w:val="00BC69A1"/>
    <w:rsid w:val="00BC6E1C"/>
    <w:rsid w:val="00BC7654"/>
    <w:rsid w:val="00BD0DB8"/>
    <w:rsid w:val="00BD1783"/>
    <w:rsid w:val="00BD1EF9"/>
    <w:rsid w:val="00BD2960"/>
    <w:rsid w:val="00BD2FFD"/>
    <w:rsid w:val="00BD46A7"/>
    <w:rsid w:val="00BD46CA"/>
    <w:rsid w:val="00BD4C46"/>
    <w:rsid w:val="00BD4D76"/>
    <w:rsid w:val="00BD4E45"/>
    <w:rsid w:val="00BD50A9"/>
    <w:rsid w:val="00BD5267"/>
    <w:rsid w:val="00BD6151"/>
    <w:rsid w:val="00BD661C"/>
    <w:rsid w:val="00BD6F8D"/>
    <w:rsid w:val="00BD79DF"/>
    <w:rsid w:val="00BE1E85"/>
    <w:rsid w:val="00BE1F54"/>
    <w:rsid w:val="00BE21DE"/>
    <w:rsid w:val="00BE2ACD"/>
    <w:rsid w:val="00BE2C59"/>
    <w:rsid w:val="00BE2FBD"/>
    <w:rsid w:val="00BE5572"/>
    <w:rsid w:val="00BE6126"/>
    <w:rsid w:val="00BE7F74"/>
    <w:rsid w:val="00BF0807"/>
    <w:rsid w:val="00BF169B"/>
    <w:rsid w:val="00BF32E0"/>
    <w:rsid w:val="00BF344B"/>
    <w:rsid w:val="00BF4827"/>
    <w:rsid w:val="00BF4B11"/>
    <w:rsid w:val="00BF5B9C"/>
    <w:rsid w:val="00BF7B36"/>
    <w:rsid w:val="00BF7EF4"/>
    <w:rsid w:val="00C0137A"/>
    <w:rsid w:val="00C0208B"/>
    <w:rsid w:val="00C03BFB"/>
    <w:rsid w:val="00C03F2E"/>
    <w:rsid w:val="00C04703"/>
    <w:rsid w:val="00C04890"/>
    <w:rsid w:val="00C06488"/>
    <w:rsid w:val="00C07416"/>
    <w:rsid w:val="00C100A3"/>
    <w:rsid w:val="00C10732"/>
    <w:rsid w:val="00C10ED6"/>
    <w:rsid w:val="00C11B7F"/>
    <w:rsid w:val="00C13409"/>
    <w:rsid w:val="00C13471"/>
    <w:rsid w:val="00C138A0"/>
    <w:rsid w:val="00C141D6"/>
    <w:rsid w:val="00C14CED"/>
    <w:rsid w:val="00C16E76"/>
    <w:rsid w:val="00C17781"/>
    <w:rsid w:val="00C20DD1"/>
    <w:rsid w:val="00C21657"/>
    <w:rsid w:val="00C229FF"/>
    <w:rsid w:val="00C23F3E"/>
    <w:rsid w:val="00C25A84"/>
    <w:rsid w:val="00C25F47"/>
    <w:rsid w:val="00C27700"/>
    <w:rsid w:val="00C27BB4"/>
    <w:rsid w:val="00C336AA"/>
    <w:rsid w:val="00C33FEA"/>
    <w:rsid w:val="00C34010"/>
    <w:rsid w:val="00C349B2"/>
    <w:rsid w:val="00C34EDC"/>
    <w:rsid w:val="00C35A31"/>
    <w:rsid w:val="00C4116E"/>
    <w:rsid w:val="00C41BFC"/>
    <w:rsid w:val="00C42A73"/>
    <w:rsid w:val="00C435CC"/>
    <w:rsid w:val="00C4394D"/>
    <w:rsid w:val="00C43CB6"/>
    <w:rsid w:val="00C442B2"/>
    <w:rsid w:val="00C44445"/>
    <w:rsid w:val="00C449A0"/>
    <w:rsid w:val="00C455A5"/>
    <w:rsid w:val="00C45E52"/>
    <w:rsid w:val="00C46AB3"/>
    <w:rsid w:val="00C47593"/>
    <w:rsid w:val="00C476AC"/>
    <w:rsid w:val="00C47D88"/>
    <w:rsid w:val="00C47E6F"/>
    <w:rsid w:val="00C508D5"/>
    <w:rsid w:val="00C50A03"/>
    <w:rsid w:val="00C50BAA"/>
    <w:rsid w:val="00C50F79"/>
    <w:rsid w:val="00C5114E"/>
    <w:rsid w:val="00C52330"/>
    <w:rsid w:val="00C52374"/>
    <w:rsid w:val="00C523D7"/>
    <w:rsid w:val="00C5300A"/>
    <w:rsid w:val="00C53709"/>
    <w:rsid w:val="00C53D6A"/>
    <w:rsid w:val="00C542F9"/>
    <w:rsid w:val="00C56A09"/>
    <w:rsid w:val="00C604BE"/>
    <w:rsid w:val="00C60ACB"/>
    <w:rsid w:val="00C60DFD"/>
    <w:rsid w:val="00C62A67"/>
    <w:rsid w:val="00C631B2"/>
    <w:rsid w:val="00C64452"/>
    <w:rsid w:val="00C64D7B"/>
    <w:rsid w:val="00C678E0"/>
    <w:rsid w:val="00C7101F"/>
    <w:rsid w:val="00C710BF"/>
    <w:rsid w:val="00C714AD"/>
    <w:rsid w:val="00C714C3"/>
    <w:rsid w:val="00C720BD"/>
    <w:rsid w:val="00C722E1"/>
    <w:rsid w:val="00C72A6E"/>
    <w:rsid w:val="00C73819"/>
    <w:rsid w:val="00C73DCC"/>
    <w:rsid w:val="00C75334"/>
    <w:rsid w:val="00C75B92"/>
    <w:rsid w:val="00C76950"/>
    <w:rsid w:val="00C7710C"/>
    <w:rsid w:val="00C773F4"/>
    <w:rsid w:val="00C77787"/>
    <w:rsid w:val="00C81843"/>
    <w:rsid w:val="00C83351"/>
    <w:rsid w:val="00C8385B"/>
    <w:rsid w:val="00C839FF"/>
    <w:rsid w:val="00C85880"/>
    <w:rsid w:val="00C869F2"/>
    <w:rsid w:val="00C86DA2"/>
    <w:rsid w:val="00C86DF5"/>
    <w:rsid w:val="00C909DE"/>
    <w:rsid w:val="00C90DDE"/>
    <w:rsid w:val="00C91E58"/>
    <w:rsid w:val="00C92A4B"/>
    <w:rsid w:val="00C93618"/>
    <w:rsid w:val="00C93750"/>
    <w:rsid w:val="00C93D72"/>
    <w:rsid w:val="00C950BB"/>
    <w:rsid w:val="00C957B5"/>
    <w:rsid w:val="00C95CF2"/>
    <w:rsid w:val="00C962BF"/>
    <w:rsid w:val="00C96AB0"/>
    <w:rsid w:val="00C97EEF"/>
    <w:rsid w:val="00CA10A2"/>
    <w:rsid w:val="00CA1AF4"/>
    <w:rsid w:val="00CA2F23"/>
    <w:rsid w:val="00CA30DE"/>
    <w:rsid w:val="00CA3779"/>
    <w:rsid w:val="00CA4E07"/>
    <w:rsid w:val="00CA4FAE"/>
    <w:rsid w:val="00CA5F96"/>
    <w:rsid w:val="00CA669F"/>
    <w:rsid w:val="00CA72DF"/>
    <w:rsid w:val="00CA7603"/>
    <w:rsid w:val="00CB0868"/>
    <w:rsid w:val="00CB0922"/>
    <w:rsid w:val="00CB0D4E"/>
    <w:rsid w:val="00CB1F69"/>
    <w:rsid w:val="00CB331D"/>
    <w:rsid w:val="00CB604D"/>
    <w:rsid w:val="00CB62F1"/>
    <w:rsid w:val="00CB6578"/>
    <w:rsid w:val="00CB69DD"/>
    <w:rsid w:val="00CC20AA"/>
    <w:rsid w:val="00CC3D65"/>
    <w:rsid w:val="00CC4EAC"/>
    <w:rsid w:val="00CC57F9"/>
    <w:rsid w:val="00CD074D"/>
    <w:rsid w:val="00CD23A6"/>
    <w:rsid w:val="00CD2665"/>
    <w:rsid w:val="00CD2731"/>
    <w:rsid w:val="00CD3068"/>
    <w:rsid w:val="00CD3BE7"/>
    <w:rsid w:val="00CD530D"/>
    <w:rsid w:val="00CD560A"/>
    <w:rsid w:val="00CD5A4A"/>
    <w:rsid w:val="00CD65B2"/>
    <w:rsid w:val="00CE0DF4"/>
    <w:rsid w:val="00CE3541"/>
    <w:rsid w:val="00CE36F1"/>
    <w:rsid w:val="00CE46AE"/>
    <w:rsid w:val="00CE4EB1"/>
    <w:rsid w:val="00CE4F0F"/>
    <w:rsid w:val="00CE5778"/>
    <w:rsid w:val="00CE5A26"/>
    <w:rsid w:val="00CE64AC"/>
    <w:rsid w:val="00CE6748"/>
    <w:rsid w:val="00CE7F26"/>
    <w:rsid w:val="00CF00E8"/>
    <w:rsid w:val="00CF020B"/>
    <w:rsid w:val="00CF0404"/>
    <w:rsid w:val="00CF0B3B"/>
    <w:rsid w:val="00CF0FC1"/>
    <w:rsid w:val="00CF12B6"/>
    <w:rsid w:val="00CF1543"/>
    <w:rsid w:val="00CF3935"/>
    <w:rsid w:val="00CF39C6"/>
    <w:rsid w:val="00CF4BC8"/>
    <w:rsid w:val="00CF5B21"/>
    <w:rsid w:val="00CF690C"/>
    <w:rsid w:val="00CF74AD"/>
    <w:rsid w:val="00CF7CDF"/>
    <w:rsid w:val="00D00379"/>
    <w:rsid w:val="00D009A5"/>
    <w:rsid w:val="00D00D1F"/>
    <w:rsid w:val="00D014A7"/>
    <w:rsid w:val="00D0173A"/>
    <w:rsid w:val="00D01F0C"/>
    <w:rsid w:val="00D01F24"/>
    <w:rsid w:val="00D03418"/>
    <w:rsid w:val="00D0342E"/>
    <w:rsid w:val="00D04641"/>
    <w:rsid w:val="00D0531D"/>
    <w:rsid w:val="00D05CD4"/>
    <w:rsid w:val="00D0793D"/>
    <w:rsid w:val="00D10F0D"/>
    <w:rsid w:val="00D11113"/>
    <w:rsid w:val="00D11F58"/>
    <w:rsid w:val="00D12831"/>
    <w:rsid w:val="00D13B0F"/>
    <w:rsid w:val="00D13B58"/>
    <w:rsid w:val="00D13CA4"/>
    <w:rsid w:val="00D1437F"/>
    <w:rsid w:val="00D14582"/>
    <w:rsid w:val="00D15390"/>
    <w:rsid w:val="00D15C89"/>
    <w:rsid w:val="00D162A4"/>
    <w:rsid w:val="00D167A4"/>
    <w:rsid w:val="00D16B2D"/>
    <w:rsid w:val="00D17CB5"/>
    <w:rsid w:val="00D17F56"/>
    <w:rsid w:val="00D21DEE"/>
    <w:rsid w:val="00D21E79"/>
    <w:rsid w:val="00D22188"/>
    <w:rsid w:val="00D221AB"/>
    <w:rsid w:val="00D23DC2"/>
    <w:rsid w:val="00D24971"/>
    <w:rsid w:val="00D251EA"/>
    <w:rsid w:val="00D253BF"/>
    <w:rsid w:val="00D25475"/>
    <w:rsid w:val="00D25D51"/>
    <w:rsid w:val="00D25F84"/>
    <w:rsid w:val="00D271FA"/>
    <w:rsid w:val="00D2720B"/>
    <w:rsid w:val="00D277F6"/>
    <w:rsid w:val="00D3183E"/>
    <w:rsid w:val="00D31969"/>
    <w:rsid w:val="00D31E51"/>
    <w:rsid w:val="00D320BB"/>
    <w:rsid w:val="00D32410"/>
    <w:rsid w:val="00D34C70"/>
    <w:rsid w:val="00D34D86"/>
    <w:rsid w:val="00D365CE"/>
    <w:rsid w:val="00D4004F"/>
    <w:rsid w:val="00D406DB"/>
    <w:rsid w:val="00D4079E"/>
    <w:rsid w:val="00D40ABF"/>
    <w:rsid w:val="00D411C3"/>
    <w:rsid w:val="00D41358"/>
    <w:rsid w:val="00D414F1"/>
    <w:rsid w:val="00D42667"/>
    <w:rsid w:val="00D4287F"/>
    <w:rsid w:val="00D43B74"/>
    <w:rsid w:val="00D4680D"/>
    <w:rsid w:val="00D46F4D"/>
    <w:rsid w:val="00D470B6"/>
    <w:rsid w:val="00D47BA4"/>
    <w:rsid w:val="00D505D8"/>
    <w:rsid w:val="00D5092E"/>
    <w:rsid w:val="00D51E82"/>
    <w:rsid w:val="00D522FB"/>
    <w:rsid w:val="00D52B03"/>
    <w:rsid w:val="00D52D78"/>
    <w:rsid w:val="00D536A1"/>
    <w:rsid w:val="00D5454A"/>
    <w:rsid w:val="00D55014"/>
    <w:rsid w:val="00D55643"/>
    <w:rsid w:val="00D55C61"/>
    <w:rsid w:val="00D560E3"/>
    <w:rsid w:val="00D562A3"/>
    <w:rsid w:val="00D57F51"/>
    <w:rsid w:val="00D60277"/>
    <w:rsid w:val="00D60688"/>
    <w:rsid w:val="00D61366"/>
    <w:rsid w:val="00D61583"/>
    <w:rsid w:val="00D61F1F"/>
    <w:rsid w:val="00D62DD2"/>
    <w:rsid w:val="00D637AE"/>
    <w:rsid w:val="00D63ED2"/>
    <w:rsid w:val="00D65FD1"/>
    <w:rsid w:val="00D66EBE"/>
    <w:rsid w:val="00D67FE2"/>
    <w:rsid w:val="00D724E5"/>
    <w:rsid w:val="00D7263F"/>
    <w:rsid w:val="00D7421D"/>
    <w:rsid w:val="00D7439B"/>
    <w:rsid w:val="00D74EBE"/>
    <w:rsid w:val="00D75EE3"/>
    <w:rsid w:val="00D763F1"/>
    <w:rsid w:val="00D7652E"/>
    <w:rsid w:val="00D76A00"/>
    <w:rsid w:val="00D77140"/>
    <w:rsid w:val="00D7752A"/>
    <w:rsid w:val="00D80089"/>
    <w:rsid w:val="00D800A6"/>
    <w:rsid w:val="00D8360B"/>
    <w:rsid w:val="00D83D18"/>
    <w:rsid w:val="00D8407E"/>
    <w:rsid w:val="00D84A9F"/>
    <w:rsid w:val="00D84D07"/>
    <w:rsid w:val="00D85951"/>
    <w:rsid w:val="00D85CDD"/>
    <w:rsid w:val="00D868FA"/>
    <w:rsid w:val="00D869D9"/>
    <w:rsid w:val="00D86E43"/>
    <w:rsid w:val="00D87667"/>
    <w:rsid w:val="00D87F4A"/>
    <w:rsid w:val="00D9222B"/>
    <w:rsid w:val="00D92C5D"/>
    <w:rsid w:val="00D92C84"/>
    <w:rsid w:val="00D92FD3"/>
    <w:rsid w:val="00D93BE9"/>
    <w:rsid w:val="00D944BF"/>
    <w:rsid w:val="00D95A63"/>
    <w:rsid w:val="00D96795"/>
    <w:rsid w:val="00DA19F0"/>
    <w:rsid w:val="00DA1BC2"/>
    <w:rsid w:val="00DA23F5"/>
    <w:rsid w:val="00DA26BA"/>
    <w:rsid w:val="00DA28C2"/>
    <w:rsid w:val="00DA31BC"/>
    <w:rsid w:val="00DA3C2C"/>
    <w:rsid w:val="00DA4E27"/>
    <w:rsid w:val="00DA5F4E"/>
    <w:rsid w:val="00DA66F2"/>
    <w:rsid w:val="00DB043C"/>
    <w:rsid w:val="00DB145C"/>
    <w:rsid w:val="00DB24B8"/>
    <w:rsid w:val="00DB2970"/>
    <w:rsid w:val="00DB41CA"/>
    <w:rsid w:val="00DB5AC1"/>
    <w:rsid w:val="00DB656B"/>
    <w:rsid w:val="00DB6F49"/>
    <w:rsid w:val="00DC00E7"/>
    <w:rsid w:val="00DC0C19"/>
    <w:rsid w:val="00DC1A85"/>
    <w:rsid w:val="00DC47AC"/>
    <w:rsid w:val="00DC5766"/>
    <w:rsid w:val="00DC6265"/>
    <w:rsid w:val="00DC684C"/>
    <w:rsid w:val="00DD03AC"/>
    <w:rsid w:val="00DD047D"/>
    <w:rsid w:val="00DD1487"/>
    <w:rsid w:val="00DD19A1"/>
    <w:rsid w:val="00DD27C4"/>
    <w:rsid w:val="00DD2A95"/>
    <w:rsid w:val="00DD3EBF"/>
    <w:rsid w:val="00DD4D3F"/>
    <w:rsid w:val="00DD5AB5"/>
    <w:rsid w:val="00DD5AD7"/>
    <w:rsid w:val="00DD6C61"/>
    <w:rsid w:val="00DD6E52"/>
    <w:rsid w:val="00DD7307"/>
    <w:rsid w:val="00DD7361"/>
    <w:rsid w:val="00DE01E6"/>
    <w:rsid w:val="00DE0FE6"/>
    <w:rsid w:val="00DE1498"/>
    <w:rsid w:val="00DE399D"/>
    <w:rsid w:val="00DE4037"/>
    <w:rsid w:val="00DE4C12"/>
    <w:rsid w:val="00DE4FFD"/>
    <w:rsid w:val="00DE54DC"/>
    <w:rsid w:val="00DE5816"/>
    <w:rsid w:val="00DE624C"/>
    <w:rsid w:val="00DE629F"/>
    <w:rsid w:val="00DE6619"/>
    <w:rsid w:val="00DE6CDF"/>
    <w:rsid w:val="00DE6DE6"/>
    <w:rsid w:val="00DE6F52"/>
    <w:rsid w:val="00DF08BB"/>
    <w:rsid w:val="00DF1820"/>
    <w:rsid w:val="00DF2086"/>
    <w:rsid w:val="00DF2418"/>
    <w:rsid w:val="00DF2AEA"/>
    <w:rsid w:val="00DF2B6D"/>
    <w:rsid w:val="00DF2BB1"/>
    <w:rsid w:val="00DF32CA"/>
    <w:rsid w:val="00DF3557"/>
    <w:rsid w:val="00DF3ED3"/>
    <w:rsid w:val="00DF52BF"/>
    <w:rsid w:val="00DF6473"/>
    <w:rsid w:val="00DF687C"/>
    <w:rsid w:val="00DF7047"/>
    <w:rsid w:val="00DF70AC"/>
    <w:rsid w:val="00E009DB"/>
    <w:rsid w:val="00E01720"/>
    <w:rsid w:val="00E02784"/>
    <w:rsid w:val="00E0289F"/>
    <w:rsid w:val="00E03EA0"/>
    <w:rsid w:val="00E04042"/>
    <w:rsid w:val="00E04086"/>
    <w:rsid w:val="00E04E37"/>
    <w:rsid w:val="00E0517C"/>
    <w:rsid w:val="00E068F5"/>
    <w:rsid w:val="00E07C02"/>
    <w:rsid w:val="00E07F4C"/>
    <w:rsid w:val="00E10474"/>
    <w:rsid w:val="00E106E9"/>
    <w:rsid w:val="00E11656"/>
    <w:rsid w:val="00E117FF"/>
    <w:rsid w:val="00E126B0"/>
    <w:rsid w:val="00E13632"/>
    <w:rsid w:val="00E13ED2"/>
    <w:rsid w:val="00E13F07"/>
    <w:rsid w:val="00E142FA"/>
    <w:rsid w:val="00E15FF9"/>
    <w:rsid w:val="00E16160"/>
    <w:rsid w:val="00E163A9"/>
    <w:rsid w:val="00E16B29"/>
    <w:rsid w:val="00E17E24"/>
    <w:rsid w:val="00E20F22"/>
    <w:rsid w:val="00E218FA"/>
    <w:rsid w:val="00E226EC"/>
    <w:rsid w:val="00E22A86"/>
    <w:rsid w:val="00E22F39"/>
    <w:rsid w:val="00E25366"/>
    <w:rsid w:val="00E260A1"/>
    <w:rsid w:val="00E260BD"/>
    <w:rsid w:val="00E263C9"/>
    <w:rsid w:val="00E26C1B"/>
    <w:rsid w:val="00E2736E"/>
    <w:rsid w:val="00E303AE"/>
    <w:rsid w:val="00E30AF8"/>
    <w:rsid w:val="00E32E53"/>
    <w:rsid w:val="00E333AB"/>
    <w:rsid w:val="00E33C12"/>
    <w:rsid w:val="00E33CAF"/>
    <w:rsid w:val="00E33D02"/>
    <w:rsid w:val="00E342CD"/>
    <w:rsid w:val="00E34399"/>
    <w:rsid w:val="00E34537"/>
    <w:rsid w:val="00E346A3"/>
    <w:rsid w:val="00E35639"/>
    <w:rsid w:val="00E36C39"/>
    <w:rsid w:val="00E37A66"/>
    <w:rsid w:val="00E37C96"/>
    <w:rsid w:val="00E40928"/>
    <w:rsid w:val="00E4100F"/>
    <w:rsid w:val="00E419D5"/>
    <w:rsid w:val="00E43B45"/>
    <w:rsid w:val="00E443FD"/>
    <w:rsid w:val="00E4489F"/>
    <w:rsid w:val="00E44AB9"/>
    <w:rsid w:val="00E47C0B"/>
    <w:rsid w:val="00E503CD"/>
    <w:rsid w:val="00E50EF2"/>
    <w:rsid w:val="00E51B59"/>
    <w:rsid w:val="00E5246E"/>
    <w:rsid w:val="00E5286F"/>
    <w:rsid w:val="00E53864"/>
    <w:rsid w:val="00E5388A"/>
    <w:rsid w:val="00E562DC"/>
    <w:rsid w:val="00E57932"/>
    <w:rsid w:val="00E57B6D"/>
    <w:rsid w:val="00E60207"/>
    <w:rsid w:val="00E61F6F"/>
    <w:rsid w:val="00E620A2"/>
    <w:rsid w:val="00E62B83"/>
    <w:rsid w:val="00E639F8"/>
    <w:rsid w:val="00E65EC2"/>
    <w:rsid w:val="00E6756C"/>
    <w:rsid w:val="00E678F5"/>
    <w:rsid w:val="00E70644"/>
    <w:rsid w:val="00E711B3"/>
    <w:rsid w:val="00E728E0"/>
    <w:rsid w:val="00E746AC"/>
    <w:rsid w:val="00E74A1D"/>
    <w:rsid w:val="00E74C7B"/>
    <w:rsid w:val="00E756EB"/>
    <w:rsid w:val="00E76CDB"/>
    <w:rsid w:val="00E76E80"/>
    <w:rsid w:val="00E8073F"/>
    <w:rsid w:val="00E80D8C"/>
    <w:rsid w:val="00E8179F"/>
    <w:rsid w:val="00E82450"/>
    <w:rsid w:val="00E82C63"/>
    <w:rsid w:val="00E831B9"/>
    <w:rsid w:val="00E83C49"/>
    <w:rsid w:val="00E8441A"/>
    <w:rsid w:val="00E84462"/>
    <w:rsid w:val="00E84FD4"/>
    <w:rsid w:val="00E85A42"/>
    <w:rsid w:val="00E86AD7"/>
    <w:rsid w:val="00E876DC"/>
    <w:rsid w:val="00E900EB"/>
    <w:rsid w:val="00E91274"/>
    <w:rsid w:val="00E9205F"/>
    <w:rsid w:val="00E92473"/>
    <w:rsid w:val="00E92C71"/>
    <w:rsid w:val="00E93B4A"/>
    <w:rsid w:val="00E953DC"/>
    <w:rsid w:val="00E977A0"/>
    <w:rsid w:val="00EA0F48"/>
    <w:rsid w:val="00EA1AFA"/>
    <w:rsid w:val="00EA238C"/>
    <w:rsid w:val="00EA262D"/>
    <w:rsid w:val="00EA2C11"/>
    <w:rsid w:val="00EA2F98"/>
    <w:rsid w:val="00EA308F"/>
    <w:rsid w:val="00EA30FE"/>
    <w:rsid w:val="00EA39B1"/>
    <w:rsid w:val="00EA3C0D"/>
    <w:rsid w:val="00EA459B"/>
    <w:rsid w:val="00EA5322"/>
    <w:rsid w:val="00EA5571"/>
    <w:rsid w:val="00EA747A"/>
    <w:rsid w:val="00EA77F4"/>
    <w:rsid w:val="00EA7C13"/>
    <w:rsid w:val="00EB0213"/>
    <w:rsid w:val="00EB0D90"/>
    <w:rsid w:val="00EB1ACC"/>
    <w:rsid w:val="00EB2946"/>
    <w:rsid w:val="00EB2CCE"/>
    <w:rsid w:val="00EB450A"/>
    <w:rsid w:val="00EB4D6D"/>
    <w:rsid w:val="00EB4DEF"/>
    <w:rsid w:val="00EB5A57"/>
    <w:rsid w:val="00EB6062"/>
    <w:rsid w:val="00EC0351"/>
    <w:rsid w:val="00EC08D2"/>
    <w:rsid w:val="00EC37FE"/>
    <w:rsid w:val="00EC5264"/>
    <w:rsid w:val="00EC5557"/>
    <w:rsid w:val="00EC5A2A"/>
    <w:rsid w:val="00EC5D27"/>
    <w:rsid w:val="00EC6E1F"/>
    <w:rsid w:val="00EC6E9C"/>
    <w:rsid w:val="00EC7F64"/>
    <w:rsid w:val="00ED0081"/>
    <w:rsid w:val="00ED03A8"/>
    <w:rsid w:val="00ED0CF6"/>
    <w:rsid w:val="00ED133D"/>
    <w:rsid w:val="00ED1893"/>
    <w:rsid w:val="00ED446D"/>
    <w:rsid w:val="00ED4585"/>
    <w:rsid w:val="00ED5038"/>
    <w:rsid w:val="00ED518C"/>
    <w:rsid w:val="00ED5547"/>
    <w:rsid w:val="00ED66BD"/>
    <w:rsid w:val="00ED6DDA"/>
    <w:rsid w:val="00EE0297"/>
    <w:rsid w:val="00EE07C4"/>
    <w:rsid w:val="00EE1EBD"/>
    <w:rsid w:val="00EE2671"/>
    <w:rsid w:val="00EE319A"/>
    <w:rsid w:val="00EE4418"/>
    <w:rsid w:val="00EE66EC"/>
    <w:rsid w:val="00EE70B0"/>
    <w:rsid w:val="00EF4899"/>
    <w:rsid w:val="00EF565E"/>
    <w:rsid w:val="00EF5F76"/>
    <w:rsid w:val="00EF61E7"/>
    <w:rsid w:val="00EF6328"/>
    <w:rsid w:val="00EF7921"/>
    <w:rsid w:val="00EF7D0F"/>
    <w:rsid w:val="00F00A8C"/>
    <w:rsid w:val="00F015FF"/>
    <w:rsid w:val="00F0176E"/>
    <w:rsid w:val="00F01AD2"/>
    <w:rsid w:val="00F047D0"/>
    <w:rsid w:val="00F055AD"/>
    <w:rsid w:val="00F07C25"/>
    <w:rsid w:val="00F11262"/>
    <w:rsid w:val="00F11351"/>
    <w:rsid w:val="00F115AF"/>
    <w:rsid w:val="00F11C24"/>
    <w:rsid w:val="00F12C82"/>
    <w:rsid w:val="00F13022"/>
    <w:rsid w:val="00F138C6"/>
    <w:rsid w:val="00F13C98"/>
    <w:rsid w:val="00F142F6"/>
    <w:rsid w:val="00F14FCD"/>
    <w:rsid w:val="00F15E67"/>
    <w:rsid w:val="00F15F44"/>
    <w:rsid w:val="00F16236"/>
    <w:rsid w:val="00F208A3"/>
    <w:rsid w:val="00F2099E"/>
    <w:rsid w:val="00F211E5"/>
    <w:rsid w:val="00F23571"/>
    <w:rsid w:val="00F235DB"/>
    <w:rsid w:val="00F24151"/>
    <w:rsid w:val="00F2415B"/>
    <w:rsid w:val="00F242D1"/>
    <w:rsid w:val="00F24605"/>
    <w:rsid w:val="00F25336"/>
    <w:rsid w:val="00F2572B"/>
    <w:rsid w:val="00F264A4"/>
    <w:rsid w:val="00F2726C"/>
    <w:rsid w:val="00F305EA"/>
    <w:rsid w:val="00F30E8A"/>
    <w:rsid w:val="00F33C80"/>
    <w:rsid w:val="00F34193"/>
    <w:rsid w:val="00F341D7"/>
    <w:rsid w:val="00F34668"/>
    <w:rsid w:val="00F34ADA"/>
    <w:rsid w:val="00F353AA"/>
    <w:rsid w:val="00F36586"/>
    <w:rsid w:val="00F379F2"/>
    <w:rsid w:val="00F37A92"/>
    <w:rsid w:val="00F37C41"/>
    <w:rsid w:val="00F400D6"/>
    <w:rsid w:val="00F41A62"/>
    <w:rsid w:val="00F42BED"/>
    <w:rsid w:val="00F445E4"/>
    <w:rsid w:val="00F46662"/>
    <w:rsid w:val="00F46AF0"/>
    <w:rsid w:val="00F46CFF"/>
    <w:rsid w:val="00F47449"/>
    <w:rsid w:val="00F50F95"/>
    <w:rsid w:val="00F5157E"/>
    <w:rsid w:val="00F51FC1"/>
    <w:rsid w:val="00F5229E"/>
    <w:rsid w:val="00F52917"/>
    <w:rsid w:val="00F529C8"/>
    <w:rsid w:val="00F52A03"/>
    <w:rsid w:val="00F5651E"/>
    <w:rsid w:val="00F56E0A"/>
    <w:rsid w:val="00F57248"/>
    <w:rsid w:val="00F5757B"/>
    <w:rsid w:val="00F601E1"/>
    <w:rsid w:val="00F60482"/>
    <w:rsid w:val="00F60D6C"/>
    <w:rsid w:val="00F614D0"/>
    <w:rsid w:val="00F64EE2"/>
    <w:rsid w:val="00F65245"/>
    <w:rsid w:val="00F65EA4"/>
    <w:rsid w:val="00F65FF1"/>
    <w:rsid w:val="00F66E46"/>
    <w:rsid w:val="00F678D4"/>
    <w:rsid w:val="00F67BE5"/>
    <w:rsid w:val="00F67E7F"/>
    <w:rsid w:val="00F67EE2"/>
    <w:rsid w:val="00F7006C"/>
    <w:rsid w:val="00F7091E"/>
    <w:rsid w:val="00F71194"/>
    <w:rsid w:val="00F71AFE"/>
    <w:rsid w:val="00F71CF2"/>
    <w:rsid w:val="00F7236C"/>
    <w:rsid w:val="00F732D3"/>
    <w:rsid w:val="00F73484"/>
    <w:rsid w:val="00F7368C"/>
    <w:rsid w:val="00F7548D"/>
    <w:rsid w:val="00F75FB9"/>
    <w:rsid w:val="00F76753"/>
    <w:rsid w:val="00F77201"/>
    <w:rsid w:val="00F776B6"/>
    <w:rsid w:val="00F801A5"/>
    <w:rsid w:val="00F810C1"/>
    <w:rsid w:val="00F82A6E"/>
    <w:rsid w:val="00F834E1"/>
    <w:rsid w:val="00F83C94"/>
    <w:rsid w:val="00F84780"/>
    <w:rsid w:val="00F855F0"/>
    <w:rsid w:val="00F85630"/>
    <w:rsid w:val="00F86D1B"/>
    <w:rsid w:val="00F8735E"/>
    <w:rsid w:val="00F87746"/>
    <w:rsid w:val="00F87939"/>
    <w:rsid w:val="00F879E4"/>
    <w:rsid w:val="00F87A03"/>
    <w:rsid w:val="00F9161B"/>
    <w:rsid w:val="00F92C1F"/>
    <w:rsid w:val="00F92EB3"/>
    <w:rsid w:val="00F93F80"/>
    <w:rsid w:val="00F9719D"/>
    <w:rsid w:val="00FA1352"/>
    <w:rsid w:val="00FA14B6"/>
    <w:rsid w:val="00FA241F"/>
    <w:rsid w:val="00FA4946"/>
    <w:rsid w:val="00FA59FE"/>
    <w:rsid w:val="00FA5EA3"/>
    <w:rsid w:val="00FA5ED8"/>
    <w:rsid w:val="00FA6390"/>
    <w:rsid w:val="00FA78B2"/>
    <w:rsid w:val="00FB00FD"/>
    <w:rsid w:val="00FB1524"/>
    <w:rsid w:val="00FB1EF7"/>
    <w:rsid w:val="00FB2458"/>
    <w:rsid w:val="00FB32D6"/>
    <w:rsid w:val="00FB40F8"/>
    <w:rsid w:val="00FB46EE"/>
    <w:rsid w:val="00FB4CF3"/>
    <w:rsid w:val="00FC2156"/>
    <w:rsid w:val="00FC231C"/>
    <w:rsid w:val="00FC2966"/>
    <w:rsid w:val="00FC32D4"/>
    <w:rsid w:val="00FC38B9"/>
    <w:rsid w:val="00FC391F"/>
    <w:rsid w:val="00FC3A2D"/>
    <w:rsid w:val="00FC4129"/>
    <w:rsid w:val="00FC4498"/>
    <w:rsid w:val="00FC5859"/>
    <w:rsid w:val="00FC5B93"/>
    <w:rsid w:val="00FC6C33"/>
    <w:rsid w:val="00FC7228"/>
    <w:rsid w:val="00FC74AF"/>
    <w:rsid w:val="00FD0349"/>
    <w:rsid w:val="00FD0C5C"/>
    <w:rsid w:val="00FD0F07"/>
    <w:rsid w:val="00FD1561"/>
    <w:rsid w:val="00FD2C72"/>
    <w:rsid w:val="00FD2D9B"/>
    <w:rsid w:val="00FD3A69"/>
    <w:rsid w:val="00FD462E"/>
    <w:rsid w:val="00FD4960"/>
    <w:rsid w:val="00FD4B89"/>
    <w:rsid w:val="00FD52BA"/>
    <w:rsid w:val="00FD54C9"/>
    <w:rsid w:val="00FD5B69"/>
    <w:rsid w:val="00FD65D1"/>
    <w:rsid w:val="00FD76E2"/>
    <w:rsid w:val="00FD7BF6"/>
    <w:rsid w:val="00FE0AA2"/>
    <w:rsid w:val="00FE2845"/>
    <w:rsid w:val="00FE346C"/>
    <w:rsid w:val="00FE5E0A"/>
    <w:rsid w:val="00FE6109"/>
    <w:rsid w:val="00FE7D62"/>
    <w:rsid w:val="00FE7EC6"/>
    <w:rsid w:val="00FF2523"/>
    <w:rsid w:val="00FF29CF"/>
    <w:rsid w:val="00FF2EBD"/>
    <w:rsid w:val="00FF309A"/>
    <w:rsid w:val="00FF34B0"/>
    <w:rsid w:val="00FF37FF"/>
    <w:rsid w:val="00FF3C08"/>
    <w:rsid w:val="00FF49BA"/>
    <w:rsid w:val="00FF4C31"/>
    <w:rsid w:val="00FF50DA"/>
    <w:rsid w:val="00FF78E8"/>
    <w:rsid w:val="00FF7F1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71B22"/>
  <w15:chartTrackingRefBased/>
  <w15:docId w15:val="{F2E926DD-70F2-455E-B8C7-97E5BDDA6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rebuchet MS" w:eastAsiaTheme="minorHAnsi" w:hAnsi="Trebuchet MS" w:cstheme="minorBidi"/>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3D0B"/>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AF611F"/>
    <w:pPr>
      <w:keepNext/>
      <w:keepLines/>
      <w:spacing w:after="240" w:line="480" w:lineRule="auto"/>
      <w:outlineLvl w:val="0"/>
    </w:pPr>
    <w:rPr>
      <w:rFonts w:eastAsiaTheme="minorHAnsi"/>
      <w:b/>
      <w:color w:val="4472C4" w:themeColor="accent5"/>
      <w:sz w:val="28"/>
      <w:lang w:val="en-GB" w:eastAsia="en-US"/>
    </w:rPr>
  </w:style>
  <w:style w:type="paragraph" w:styleId="Titre2">
    <w:name w:val="heading 2"/>
    <w:basedOn w:val="Normal"/>
    <w:next w:val="Normal"/>
    <w:link w:val="Titre2Car"/>
    <w:uiPriority w:val="9"/>
    <w:semiHidden/>
    <w:unhideWhenUsed/>
    <w:qFormat/>
    <w:rsid w:val="006B6C11"/>
    <w:pPr>
      <w:keepNext/>
      <w:keepLines/>
      <w:spacing w:before="40"/>
      <w:outlineLvl w:val="1"/>
    </w:pPr>
    <w:rPr>
      <w:rFonts w:asciiTheme="majorHAnsi" w:eastAsiaTheme="majorEastAsia" w:hAnsiTheme="majorHAnsi" w:cstheme="majorBidi"/>
      <w:color w:val="2E74B5" w:themeColor="accent1" w:themeShade="BF"/>
      <w:sz w:val="26"/>
      <w:szCs w:val="26"/>
      <w:lang w:eastAsia="en-US"/>
    </w:rPr>
  </w:style>
  <w:style w:type="paragraph" w:styleId="Titre3">
    <w:name w:val="heading 3"/>
    <w:basedOn w:val="Normal"/>
    <w:next w:val="Normal"/>
    <w:link w:val="Titre3Car"/>
    <w:uiPriority w:val="9"/>
    <w:semiHidden/>
    <w:unhideWhenUsed/>
    <w:qFormat/>
    <w:rsid w:val="003432DA"/>
    <w:pPr>
      <w:keepNext/>
      <w:keepLines/>
      <w:spacing w:before="40"/>
      <w:outlineLvl w:val="2"/>
    </w:pPr>
    <w:rPr>
      <w:rFonts w:asciiTheme="majorHAnsi" w:eastAsiaTheme="majorEastAsia" w:hAnsiTheme="majorHAnsi" w:cstheme="majorBidi"/>
      <w:color w:val="1F4D78" w:themeColor="accent1" w:themeShade="7F"/>
      <w:lang w:eastAsia="en-US"/>
    </w:rPr>
  </w:style>
  <w:style w:type="paragraph" w:styleId="Titre5">
    <w:name w:val="heading 5"/>
    <w:basedOn w:val="Normal"/>
    <w:link w:val="Titre5Car"/>
    <w:uiPriority w:val="9"/>
    <w:qFormat/>
    <w:rsid w:val="003432DA"/>
    <w:pPr>
      <w:spacing w:before="100" w:beforeAutospacing="1" w:after="100" w:afterAutospacing="1"/>
      <w:outlineLvl w:val="4"/>
    </w:pPr>
    <w:rPr>
      <w:b/>
      <w:bCs/>
      <w:sz w:val="20"/>
      <w:szCs w:val="20"/>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D31E51"/>
    <w:pPr>
      <w:tabs>
        <w:tab w:val="left" w:pos="504"/>
      </w:tabs>
      <w:spacing w:after="240"/>
      <w:ind w:left="504" w:hanging="504"/>
    </w:pPr>
    <w:rPr>
      <w:rFonts w:ascii="Trebuchet MS" w:eastAsiaTheme="minorHAnsi" w:hAnsi="Trebuchet MS" w:cstheme="minorBidi"/>
      <w:sz w:val="20"/>
      <w:szCs w:val="20"/>
      <w:lang w:eastAsia="en-US"/>
    </w:rPr>
  </w:style>
  <w:style w:type="paragraph" w:styleId="En-tte">
    <w:name w:val="header"/>
    <w:basedOn w:val="Normal"/>
    <w:link w:val="En-tteCar"/>
    <w:uiPriority w:val="99"/>
    <w:unhideWhenUsed/>
    <w:rsid w:val="00CF74AD"/>
    <w:pPr>
      <w:tabs>
        <w:tab w:val="center" w:pos="4536"/>
        <w:tab w:val="right" w:pos="9072"/>
      </w:tabs>
    </w:pPr>
    <w:rPr>
      <w:rFonts w:ascii="Trebuchet MS" w:eastAsiaTheme="minorHAnsi" w:hAnsi="Trebuchet MS" w:cstheme="minorBidi"/>
      <w:sz w:val="20"/>
      <w:szCs w:val="20"/>
      <w:lang w:eastAsia="en-US"/>
    </w:rPr>
  </w:style>
  <w:style w:type="character" w:customStyle="1" w:styleId="En-tteCar">
    <w:name w:val="En-tête Car"/>
    <w:basedOn w:val="Policepardfaut"/>
    <w:link w:val="En-tte"/>
    <w:uiPriority w:val="99"/>
    <w:rsid w:val="00CF74AD"/>
  </w:style>
  <w:style w:type="paragraph" w:styleId="Pieddepage">
    <w:name w:val="footer"/>
    <w:basedOn w:val="Normal"/>
    <w:link w:val="PieddepageCar"/>
    <w:uiPriority w:val="99"/>
    <w:unhideWhenUsed/>
    <w:rsid w:val="00CF74AD"/>
    <w:pPr>
      <w:tabs>
        <w:tab w:val="center" w:pos="4536"/>
        <w:tab w:val="right" w:pos="9072"/>
      </w:tabs>
    </w:pPr>
    <w:rPr>
      <w:rFonts w:ascii="Trebuchet MS" w:eastAsiaTheme="minorHAnsi" w:hAnsi="Trebuchet MS" w:cstheme="minorBidi"/>
      <w:sz w:val="20"/>
      <w:szCs w:val="20"/>
      <w:lang w:eastAsia="en-US"/>
    </w:rPr>
  </w:style>
  <w:style w:type="character" w:customStyle="1" w:styleId="PieddepageCar">
    <w:name w:val="Pied de page Car"/>
    <w:basedOn w:val="Policepardfaut"/>
    <w:link w:val="Pieddepage"/>
    <w:uiPriority w:val="99"/>
    <w:rsid w:val="00CF74AD"/>
  </w:style>
  <w:style w:type="paragraph" w:styleId="Corpsdetexte">
    <w:name w:val="Body Text"/>
    <w:basedOn w:val="Normal"/>
    <w:link w:val="CorpsdetexteCar"/>
    <w:uiPriority w:val="1"/>
    <w:qFormat/>
    <w:rsid w:val="00FA1352"/>
    <w:pPr>
      <w:widowControl w:val="0"/>
      <w:spacing w:before="120"/>
      <w:ind w:left="113"/>
    </w:pPr>
    <w:rPr>
      <w:rFonts w:ascii="Arial" w:eastAsia="Arial" w:hAnsi="Arial" w:cstheme="minorBidi"/>
      <w:sz w:val="20"/>
      <w:szCs w:val="20"/>
      <w:lang w:val="en-US" w:eastAsia="en-US"/>
    </w:rPr>
  </w:style>
  <w:style w:type="character" w:customStyle="1" w:styleId="CorpsdetexteCar">
    <w:name w:val="Corps de texte Car"/>
    <w:basedOn w:val="Policepardfaut"/>
    <w:link w:val="Corpsdetexte"/>
    <w:uiPriority w:val="1"/>
    <w:rsid w:val="00FA1352"/>
    <w:rPr>
      <w:rFonts w:ascii="Arial" w:eastAsia="Arial" w:hAnsi="Arial"/>
      <w:lang w:val="en-US"/>
    </w:rPr>
  </w:style>
  <w:style w:type="character" w:styleId="lev">
    <w:name w:val="Strong"/>
    <w:basedOn w:val="Policepardfaut"/>
    <w:uiPriority w:val="22"/>
    <w:qFormat/>
    <w:rsid w:val="000071B1"/>
    <w:rPr>
      <w:b/>
      <w:bCs/>
    </w:rPr>
  </w:style>
  <w:style w:type="table" w:styleId="Grilledutableau">
    <w:name w:val="Table Grid"/>
    <w:basedOn w:val="TableauNormal"/>
    <w:uiPriority w:val="39"/>
    <w:rsid w:val="005566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E33D02"/>
    <w:rPr>
      <w:color w:val="0563C1" w:themeColor="hyperlink"/>
      <w:u w:val="single"/>
    </w:rPr>
  </w:style>
  <w:style w:type="character" w:customStyle="1" w:styleId="Mentionnonrsolue1">
    <w:name w:val="Mention non résolue1"/>
    <w:basedOn w:val="Policepardfaut"/>
    <w:uiPriority w:val="99"/>
    <w:semiHidden/>
    <w:unhideWhenUsed/>
    <w:rsid w:val="00E33D02"/>
    <w:rPr>
      <w:color w:val="605E5C"/>
      <w:shd w:val="clear" w:color="auto" w:fill="E1DFDD"/>
    </w:rPr>
  </w:style>
  <w:style w:type="paragraph" w:styleId="Paragraphedeliste">
    <w:name w:val="List Paragraph"/>
    <w:basedOn w:val="Normal"/>
    <w:uiPriority w:val="34"/>
    <w:qFormat/>
    <w:rsid w:val="00C27BB4"/>
    <w:pPr>
      <w:ind w:left="720"/>
      <w:contextualSpacing/>
    </w:pPr>
    <w:rPr>
      <w:rFonts w:ascii="Trebuchet MS" w:eastAsiaTheme="minorHAnsi" w:hAnsi="Trebuchet MS" w:cstheme="minorBidi"/>
      <w:sz w:val="20"/>
      <w:szCs w:val="20"/>
      <w:lang w:eastAsia="en-US"/>
    </w:rPr>
  </w:style>
  <w:style w:type="paragraph" w:styleId="Rvision">
    <w:name w:val="Revision"/>
    <w:hidden/>
    <w:uiPriority w:val="99"/>
    <w:semiHidden/>
    <w:rsid w:val="00246E72"/>
  </w:style>
  <w:style w:type="character" w:styleId="Marquedecommentaire">
    <w:name w:val="annotation reference"/>
    <w:basedOn w:val="Policepardfaut"/>
    <w:uiPriority w:val="99"/>
    <w:semiHidden/>
    <w:unhideWhenUsed/>
    <w:rsid w:val="00246E72"/>
    <w:rPr>
      <w:sz w:val="16"/>
      <w:szCs w:val="16"/>
    </w:rPr>
  </w:style>
  <w:style w:type="paragraph" w:styleId="Commentaire">
    <w:name w:val="annotation text"/>
    <w:basedOn w:val="Normal"/>
    <w:link w:val="CommentaireCar"/>
    <w:uiPriority w:val="99"/>
    <w:unhideWhenUsed/>
    <w:rsid w:val="00246E72"/>
    <w:rPr>
      <w:rFonts w:ascii="Trebuchet MS" w:eastAsiaTheme="minorHAnsi" w:hAnsi="Trebuchet MS" w:cstheme="minorBidi"/>
      <w:sz w:val="20"/>
      <w:szCs w:val="20"/>
      <w:lang w:eastAsia="en-US"/>
    </w:rPr>
  </w:style>
  <w:style w:type="character" w:customStyle="1" w:styleId="CommentaireCar">
    <w:name w:val="Commentaire Car"/>
    <w:basedOn w:val="Policepardfaut"/>
    <w:link w:val="Commentaire"/>
    <w:uiPriority w:val="99"/>
    <w:rsid w:val="00246E72"/>
  </w:style>
  <w:style w:type="paragraph" w:styleId="Objetducommentaire">
    <w:name w:val="annotation subject"/>
    <w:basedOn w:val="Commentaire"/>
    <w:next w:val="Commentaire"/>
    <w:link w:val="ObjetducommentaireCar"/>
    <w:uiPriority w:val="99"/>
    <w:semiHidden/>
    <w:unhideWhenUsed/>
    <w:rsid w:val="00246E72"/>
    <w:rPr>
      <w:b/>
      <w:bCs/>
    </w:rPr>
  </w:style>
  <w:style w:type="character" w:customStyle="1" w:styleId="ObjetducommentaireCar">
    <w:name w:val="Objet du commentaire Car"/>
    <w:basedOn w:val="CommentaireCar"/>
    <w:link w:val="Objetducommentaire"/>
    <w:uiPriority w:val="99"/>
    <w:semiHidden/>
    <w:rsid w:val="00246E72"/>
    <w:rPr>
      <w:b/>
      <w:bCs/>
    </w:rPr>
  </w:style>
  <w:style w:type="paragraph" w:styleId="Textedebulles">
    <w:name w:val="Balloon Text"/>
    <w:basedOn w:val="Normal"/>
    <w:link w:val="TextedebullesCar"/>
    <w:uiPriority w:val="99"/>
    <w:semiHidden/>
    <w:unhideWhenUsed/>
    <w:rsid w:val="00A708DE"/>
    <w:rPr>
      <w:rFonts w:ascii="Segoe UI" w:eastAsiaTheme="minorHAnsi" w:hAnsi="Segoe UI" w:cs="Segoe UI"/>
      <w:sz w:val="18"/>
      <w:szCs w:val="18"/>
      <w:lang w:eastAsia="en-US"/>
    </w:rPr>
  </w:style>
  <w:style w:type="character" w:customStyle="1" w:styleId="TextedebullesCar">
    <w:name w:val="Texte de bulles Car"/>
    <w:basedOn w:val="Policepardfaut"/>
    <w:link w:val="Textedebulles"/>
    <w:uiPriority w:val="99"/>
    <w:semiHidden/>
    <w:rsid w:val="00A708DE"/>
    <w:rPr>
      <w:rFonts w:ascii="Segoe UI" w:hAnsi="Segoe UI" w:cs="Segoe UI"/>
      <w:sz w:val="18"/>
      <w:szCs w:val="18"/>
    </w:rPr>
  </w:style>
  <w:style w:type="paragraph" w:styleId="NormalWeb">
    <w:name w:val="Normal (Web)"/>
    <w:basedOn w:val="Normal"/>
    <w:uiPriority w:val="99"/>
    <w:semiHidden/>
    <w:unhideWhenUsed/>
    <w:rsid w:val="009D33D3"/>
    <w:pPr>
      <w:spacing w:before="100" w:beforeAutospacing="1" w:after="100" w:afterAutospacing="1"/>
    </w:pPr>
    <w:rPr>
      <w:lang w:val="en-GB" w:eastAsia="en-GB"/>
    </w:rPr>
  </w:style>
  <w:style w:type="character" w:styleId="CodeHTML">
    <w:name w:val="HTML Code"/>
    <w:basedOn w:val="Policepardfaut"/>
    <w:uiPriority w:val="99"/>
    <w:semiHidden/>
    <w:unhideWhenUsed/>
    <w:rsid w:val="009D33D3"/>
    <w:rPr>
      <w:rFonts w:ascii="Courier New" w:eastAsia="Times New Roman" w:hAnsi="Courier New" w:cs="Courier New"/>
      <w:sz w:val="20"/>
      <w:szCs w:val="20"/>
    </w:rPr>
  </w:style>
  <w:style w:type="character" w:styleId="Accentuation">
    <w:name w:val="Emphasis"/>
    <w:basedOn w:val="Policepardfaut"/>
    <w:uiPriority w:val="20"/>
    <w:qFormat/>
    <w:rsid w:val="00193C60"/>
    <w:rPr>
      <w:i/>
      <w:iCs/>
    </w:rPr>
  </w:style>
  <w:style w:type="paragraph" w:customStyle="1" w:styleId="Default">
    <w:name w:val="Default"/>
    <w:rsid w:val="00591A6F"/>
    <w:pPr>
      <w:autoSpaceDE w:val="0"/>
      <w:autoSpaceDN w:val="0"/>
      <w:adjustRightInd w:val="0"/>
    </w:pPr>
    <w:rPr>
      <w:rFonts w:ascii="COCPL J+ Times" w:hAnsi="COCPL J+ Times" w:cs="COCPL J+ Times"/>
      <w:color w:val="000000"/>
      <w:sz w:val="24"/>
      <w:szCs w:val="24"/>
      <w:lang w:val="en-GB"/>
    </w:rPr>
  </w:style>
  <w:style w:type="character" w:customStyle="1" w:styleId="topic-highlight">
    <w:name w:val="topic-highlight"/>
    <w:basedOn w:val="Policepardfaut"/>
    <w:rsid w:val="00B97DA9"/>
  </w:style>
  <w:style w:type="character" w:customStyle="1" w:styleId="ref-journal">
    <w:name w:val="ref-journal"/>
    <w:basedOn w:val="Policepardfaut"/>
    <w:rsid w:val="00271815"/>
  </w:style>
  <w:style w:type="character" w:customStyle="1" w:styleId="ref-vol">
    <w:name w:val="ref-vol"/>
    <w:basedOn w:val="Policepardfaut"/>
    <w:rsid w:val="00271815"/>
  </w:style>
  <w:style w:type="character" w:customStyle="1" w:styleId="ref-title">
    <w:name w:val="ref-title"/>
    <w:basedOn w:val="Policepardfaut"/>
    <w:rsid w:val="003432DA"/>
  </w:style>
  <w:style w:type="character" w:customStyle="1" w:styleId="Titre5Car">
    <w:name w:val="Titre 5 Car"/>
    <w:basedOn w:val="Policepardfaut"/>
    <w:link w:val="Titre5"/>
    <w:uiPriority w:val="9"/>
    <w:rsid w:val="003432DA"/>
    <w:rPr>
      <w:rFonts w:ascii="Times New Roman" w:eastAsia="Times New Roman" w:hAnsi="Times New Roman" w:cs="Times New Roman"/>
      <w:b/>
      <w:bCs/>
      <w:lang w:val="en-GB" w:eastAsia="en-GB"/>
    </w:rPr>
  </w:style>
  <w:style w:type="paragraph" w:customStyle="1" w:styleId="p">
    <w:name w:val="p"/>
    <w:basedOn w:val="Normal"/>
    <w:rsid w:val="003432DA"/>
    <w:pPr>
      <w:spacing w:before="100" w:beforeAutospacing="1" w:after="100" w:afterAutospacing="1"/>
    </w:pPr>
    <w:rPr>
      <w:lang w:val="en-GB" w:eastAsia="en-GB"/>
    </w:rPr>
  </w:style>
  <w:style w:type="character" w:customStyle="1" w:styleId="mjxassistivemathml">
    <w:name w:val="mjx_assistive_mathml"/>
    <w:basedOn w:val="Policepardfaut"/>
    <w:rsid w:val="003432DA"/>
  </w:style>
  <w:style w:type="character" w:customStyle="1" w:styleId="label">
    <w:name w:val="label"/>
    <w:basedOn w:val="Policepardfaut"/>
    <w:rsid w:val="003432DA"/>
  </w:style>
  <w:style w:type="character" w:customStyle="1" w:styleId="Titre3Car">
    <w:name w:val="Titre 3 Car"/>
    <w:basedOn w:val="Policepardfaut"/>
    <w:link w:val="Titre3"/>
    <w:uiPriority w:val="9"/>
    <w:semiHidden/>
    <w:rsid w:val="003432DA"/>
    <w:rPr>
      <w:rFonts w:asciiTheme="majorHAnsi" w:eastAsiaTheme="majorEastAsia" w:hAnsiTheme="majorHAnsi" w:cstheme="majorBidi"/>
      <w:color w:val="1F4D78" w:themeColor="accent1" w:themeShade="7F"/>
      <w:sz w:val="24"/>
      <w:szCs w:val="24"/>
    </w:rPr>
  </w:style>
  <w:style w:type="character" w:styleId="Mentionnonrsolue">
    <w:name w:val="Unresolved Mention"/>
    <w:basedOn w:val="Policepardfaut"/>
    <w:uiPriority w:val="99"/>
    <w:semiHidden/>
    <w:unhideWhenUsed/>
    <w:rsid w:val="00BE5572"/>
    <w:rPr>
      <w:color w:val="605E5C"/>
      <w:shd w:val="clear" w:color="auto" w:fill="E1DFDD"/>
    </w:rPr>
  </w:style>
  <w:style w:type="character" w:styleId="Numrodeligne">
    <w:name w:val="line number"/>
    <w:basedOn w:val="Policepardfaut"/>
    <w:uiPriority w:val="99"/>
    <w:semiHidden/>
    <w:unhideWhenUsed/>
    <w:rsid w:val="005C5624"/>
  </w:style>
  <w:style w:type="character" w:customStyle="1" w:styleId="Titre1Car">
    <w:name w:val="Titre 1 Car"/>
    <w:basedOn w:val="Policepardfaut"/>
    <w:link w:val="Titre1"/>
    <w:uiPriority w:val="9"/>
    <w:rsid w:val="00AF611F"/>
    <w:rPr>
      <w:rFonts w:ascii="Times New Roman" w:hAnsi="Times New Roman" w:cs="Times New Roman"/>
      <w:b/>
      <w:color w:val="4472C4" w:themeColor="accent5"/>
      <w:sz w:val="28"/>
      <w:szCs w:val="24"/>
      <w:lang w:val="en-GB"/>
    </w:rPr>
  </w:style>
  <w:style w:type="character" w:customStyle="1" w:styleId="title-text">
    <w:name w:val="title-text"/>
    <w:basedOn w:val="Policepardfaut"/>
    <w:rsid w:val="006B6C11"/>
  </w:style>
  <w:style w:type="character" w:customStyle="1" w:styleId="Titre2Car">
    <w:name w:val="Titre 2 Car"/>
    <w:basedOn w:val="Policepardfaut"/>
    <w:link w:val="Titre2"/>
    <w:uiPriority w:val="9"/>
    <w:semiHidden/>
    <w:rsid w:val="006B6C11"/>
    <w:rPr>
      <w:rFonts w:asciiTheme="majorHAnsi" w:eastAsiaTheme="majorEastAsia" w:hAnsiTheme="majorHAnsi" w:cstheme="majorBidi"/>
      <w:color w:val="2E74B5" w:themeColor="accent1" w:themeShade="BF"/>
      <w:sz w:val="26"/>
      <w:szCs w:val="26"/>
    </w:rPr>
  </w:style>
  <w:style w:type="character" w:customStyle="1" w:styleId="anchor-text">
    <w:name w:val="anchor-text"/>
    <w:basedOn w:val="Policepardfaut"/>
    <w:rsid w:val="002237CC"/>
  </w:style>
  <w:style w:type="character" w:customStyle="1" w:styleId="row-boolean">
    <w:name w:val="row-boolean"/>
    <w:basedOn w:val="Policepardfaut"/>
    <w:rsid w:val="00DD7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8143">
      <w:bodyDiv w:val="1"/>
      <w:marLeft w:val="0"/>
      <w:marRight w:val="0"/>
      <w:marTop w:val="0"/>
      <w:marBottom w:val="0"/>
      <w:divBdr>
        <w:top w:val="none" w:sz="0" w:space="0" w:color="auto"/>
        <w:left w:val="none" w:sz="0" w:space="0" w:color="auto"/>
        <w:bottom w:val="none" w:sz="0" w:space="0" w:color="auto"/>
        <w:right w:val="none" w:sz="0" w:space="0" w:color="auto"/>
      </w:divBdr>
    </w:div>
    <w:div w:id="813342">
      <w:bodyDiv w:val="1"/>
      <w:marLeft w:val="0"/>
      <w:marRight w:val="0"/>
      <w:marTop w:val="0"/>
      <w:marBottom w:val="0"/>
      <w:divBdr>
        <w:top w:val="none" w:sz="0" w:space="0" w:color="auto"/>
        <w:left w:val="none" w:sz="0" w:space="0" w:color="auto"/>
        <w:bottom w:val="none" w:sz="0" w:space="0" w:color="auto"/>
        <w:right w:val="none" w:sz="0" w:space="0" w:color="auto"/>
      </w:divBdr>
    </w:div>
    <w:div w:id="2173469">
      <w:bodyDiv w:val="1"/>
      <w:marLeft w:val="0"/>
      <w:marRight w:val="0"/>
      <w:marTop w:val="0"/>
      <w:marBottom w:val="0"/>
      <w:divBdr>
        <w:top w:val="none" w:sz="0" w:space="0" w:color="auto"/>
        <w:left w:val="none" w:sz="0" w:space="0" w:color="auto"/>
        <w:bottom w:val="none" w:sz="0" w:space="0" w:color="auto"/>
        <w:right w:val="none" w:sz="0" w:space="0" w:color="auto"/>
      </w:divBdr>
      <w:divsChild>
        <w:div w:id="1632176040">
          <w:marLeft w:val="0"/>
          <w:marRight w:val="0"/>
          <w:marTop w:val="0"/>
          <w:marBottom w:val="0"/>
          <w:divBdr>
            <w:top w:val="none" w:sz="0" w:space="0" w:color="auto"/>
            <w:left w:val="none" w:sz="0" w:space="0" w:color="auto"/>
            <w:bottom w:val="none" w:sz="0" w:space="0" w:color="auto"/>
            <w:right w:val="none" w:sz="0" w:space="0" w:color="auto"/>
          </w:divBdr>
        </w:div>
        <w:div w:id="874467745">
          <w:marLeft w:val="0"/>
          <w:marRight w:val="0"/>
          <w:marTop w:val="0"/>
          <w:marBottom w:val="0"/>
          <w:divBdr>
            <w:top w:val="none" w:sz="0" w:space="0" w:color="auto"/>
            <w:left w:val="none" w:sz="0" w:space="0" w:color="auto"/>
            <w:bottom w:val="none" w:sz="0" w:space="0" w:color="auto"/>
            <w:right w:val="none" w:sz="0" w:space="0" w:color="auto"/>
          </w:divBdr>
        </w:div>
        <w:div w:id="961888298">
          <w:marLeft w:val="0"/>
          <w:marRight w:val="0"/>
          <w:marTop w:val="0"/>
          <w:marBottom w:val="0"/>
          <w:divBdr>
            <w:top w:val="none" w:sz="0" w:space="0" w:color="auto"/>
            <w:left w:val="none" w:sz="0" w:space="0" w:color="auto"/>
            <w:bottom w:val="none" w:sz="0" w:space="0" w:color="auto"/>
            <w:right w:val="none" w:sz="0" w:space="0" w:color="auto"/>
          </w:divBdr>
        </w:div>
        <w:div w:id="403915499">
          <w:marLeft w:val="0"/>
          <w:marRight w:val="0"/>
          <w:marTop w:val="0"/>
          <w:marBottom w:val="0"/>
          <w:divBdr>
            <w:top w:val="none" w:sz="0" w:space="0" w:color="auto"/>
            <w:left w:val="none" w:sz="0" w:space="0" w:color="auto"/>
            <w:bottom w:val="none" w:sz="0" w:space="0" w:color="auto"/>
            <w:right w:val="none" w:sz="0" w:space="0" w:color="auto"/>
          </w:divBdr>
        </w:div>
        <w:div w:id="1431124302">
          <w:marLeft w:val="0"/>
          <w:marRight w:val="0"/>
          <w:marTop w:val="0"/>
          <w:marBottom w:val="0"/>
          <w:divBdr>
            <w:top w:val="none" w:sz="0" w:space="0" w:color="auto"/>
            <w:left w:val="none" w:sz="0" w:space="0" w:color="auto"/>
            <w:bottom w:val="none" w:sz="0" w:space="0" w:color="auto"/>
            <w:right w:val="none" w:sz="0" w:space="0" w:color="auto"/>
          </w:divBdr>
        </w:div>
      </w:divsChild>
    </w:div>
    <w:div w:id="3636076">
      <w:bodyDiv w:val="1"/>
      <w:marLeft w:val="0"/>
      <w:marRight w:val="0"/>
      <w:marTop w:val="0"/>
      <w:marBottom w:val="0"/>
      <w:divBdr>
        <w:top w:val="none" w:sz="0" w:space="0" w:color="auto"/>
        <w:left w:val="none" w:sz="0" w:space="0" w:color="auto"/>
        <w:bottom w:val="none" w:sz="0" w:space="0" w:color="auto"/>
        <w:right w:val="none" w:sz="0" w:space="0" w:color="auto"/>
      </w:divBdr>
    </w:div>
    <w:div w:id="8872502">
      <w:bodyDiv w:val="1"/>
      <w:marLeft w:val="0"/>
      <w:marRight w:val="0"/>
      <w:marTop w:val="0"/>
      <w:marBottom w:val="0"/>
      <w:divBdr>
        <w:top w:val="none" w:sz="0" w:space="0" w:color="auto"/>
        <w:left w:val="none" w:sz="0" w:space="0" w:color="auto"/>
        <w:bottom w:val="none" w:sz="0" w:space="0" w:color="auto"/>
        <w:right w:val="none" w:sz="0" w:space="0" w:color="auto"/>
      </w:divBdr>
    </w:div>
    <w:div w:id="39593373">
      <w:bodyDiv w:val="1"/>
      <w:marLeft w:val="0"/>
      <w:marRight w:val="0"/>
      <w:marTop w:val="0"/>
      <w:marBottom w:val="0"/>
      <w:divBdr>
        <w:top w:val="none" w:sz="0" w:space="0" w:color="auto"/>
        <w:left w:val="none" w:sz="0" w:space="0" w:color="auto"/>
        <w:bottom w:val="none" w:sz="0" w:space="0" w:color="auto"/>
        <w:right w:val="none" w:sz="0" w:space="0" w:color="auto"/>
      </w:divBdr>
    </w:div>
    <w:div w:id="53941140">
      <w:bodyDiv w:val="1"/>
      <w:marLeft w:val="0"/>
      <w:marRight w:val="0"/>
      <w:marTop w:val="0"/>
      <w:marBottom w:val="0"/>
      <w:divBdr>
        <w:top w:val="none" w:sz="0" w:space="0" w:color="auto"/>
        <w:left w:val="none" w:sz="0" w:space="0" w:color="auto"/>
        <w:bottom w:val="none" w:sz="0" w:space="0" w:color="auto"/>
        <w:right w:val="none" w:sz="0" w:space="0" w:color="auto"/>
      </w:divBdr>
    </w:div>
    <w:div w:id="83382695">
      <w:bodyDiv w:val="1"/>
      <w:marLeft w:val="0"/>
      <w:marRight w:val="0"/>
      <w:marTop w:val="0"/>
      <w:marBottom w:val="0"/>
      <w:divBdr>
        <w:top w:val="none" w:sz="0" w:space="0" w:color="auto"/>
        <w:left w:val="none" w:sz="0" w:space="0" w:color="auto"/>
        <w:bottom w:val="none" w:sz="0" w:space="0" w:color="auto"/>
        <w:right w:val="none" w:sz="0" w:space="0" w:color="auto"/>
      </w:divBdr>
      <w:divsChild>
        <w:div w:id="1641883219">
          <w:marLeft w:val="0"/>
          <w:marRight w:val="0"/>
          <w:marTop w:val="0"/>
          <w:marBottom w:val="0"/>
          <w:divBdr>
            <w:top w:val="none" w:sz="0" w:space="0" w:color="auto"/>
            <w:left w:val="none" w:sz="0" w:space="0" w:color="auto"/>
            <w:bottom w:val="none" w:sz="0" w:space="0" w:color="auto"/>
            <w:right w:val="none" w:sz="0" w:space="0" w:color="auto"/>
          </w:divBdr>
        </w:div>
        <w:div w:id="1179929121">
          <w:marLeft w:val="0"/>
          <w:marRight w:val="0"/>
          <w:marTop w:val="0"/>
          <w:marBottom w:val="0"/>
          <w:divBdr>
            <w:top w:val="none" w:sz="0" w:space="0" w:color="auto"/>
            <w:left w:val="none" w:sz="0" w:space="0" w:color="auto"/>
            <w:bottom w:val="none" w:sz="0" w:space="0" w:color="auto"/>
            <w:right w:val="none" w:sz="0" w:space="0" w:color="auto"/>
          </w:divBdr>
        </w:div>
        <w:div w:id="1754937470">
          <w:marLeft w:val="0"/>
          <w:marRight w:val="0"/>
          <w:marTop w:val="0"/>
          <w:marBottom w:val="0"/>
          <w:divBdr>
            <w:top w:val="none" w:sz="0" w:space="0" w:color="auto"/>
            <w:left w:val="none" w:sz="0" w:space="0" w:color="auto"/>
            <w:bottom w:val="none" w:sz="0" w:space="0" w:color="auto"/>
            <w:right w:val="none" w:sz="0" w:space="0" w:color="auto"/>
          </w:divBdr>
        </w:div>
        <w:div w:id="1411150601">
          <w:marLeft w:val="0"/>
          <w:marRight w:val="0"/>
          <w:marTop w:val="0"/>
          <w:marBottom w:val="0"/>
          <w:divBdr>
            <w:top w:val="none" w:sz="0" w:space="0" w:color="auto"/>
            <w:left w:val="none" w:sz="0" w:space="0" w:color="auto"/>
            <w:bottom w:val="none" w:sz="0" w:space="0" w:color="auto"/>
            <w:right w:val="none" w:sz="0" w:space="0" w:color="auto"/>
          </w:divBdr>
        </w:div>
        <w:div w:id="1364403354">
          <w:marLeft w:val="0"/>
          <w:marRight w:val="0"/>
          <w:marTop w:val="0"/>
          <w:marBottom w:val="0"/>
          <w:divBdr>
            <w:top w:val="none" w:sz="0" w:space="0" w:color="auto"/>
            <w:left w:val="none" w:sz="0" w:space="0" w:color="auto"/>
            <w:bottom w:val="none" w:sz="0" w:space="0" w:color="auto"/>
            <w:right w:val="none" w:sz="0" w:space="0" w:color="auto"/>
          </w:divBdr>
        </w:div>
        <w:div w:id="775708054">
          <w:marLeft w:val="0"/>
          <w:marRight w:val="0"/>
          <w:marTop w:val="0"/>
          <w:marBottom w:val="0"/>
          <w:divBdr>
            <w:top w:val="none" w:sz="0" w:space="0" w:color="auto"/>
            <w:left w:val="none" w:sz="0" w:space="0" w:color="auto"/>
            <w:bottom w:val="none" w:sz="0" w:space="0" w:color="auto"/>
            <w:right w:val="none" w:sz="0" w:space="0" w:color="auto"/>
          </w:divBdr>
        </w:div>
        <w:div w:id="1418747588">
          <w:marLeft w:val="0"/>
          <w:marRight w:val="0"/>
          <w:marTop w:val="0"/>
          <w:marBottom w:val="0"/>
          <w:divBdr>
            <w:top w:val="none" w:sz="0" w:space="0" w:color="auto"/>
            <w:left w:val="none" w:sz="0" w:space="0" w:color="auto"/>
            <w:bottom w:val="none" w:sz="0" w:space="0" w:color="auto"/>
            <w:right w:val="none" w:sz="0" w:space="0" w:color="auto"/>
          </w:divBdr>
        </w:div>
        <w:div w:id="832725159">
          <w:marLeft w:val="0"/>
          <w:marRight w:val="0"/>
          <w:marTop w:val="0"/>
          <w:marBottom w:val="0"/>
          <w:divBdr>
            <w:top w:val="none" w:sz="0" w:space="0" w:color="auto"/>
            <w:left w:val="none" w:sz="0" w:space="0" w:color="auto"/>
            <w:bottom w:val="none" w:sz="0" w:space="0" w:color="auto"/>
            <w:right w:val="none" w:sz="0" w:space="0" w:color="auto"/>
          </w:divBdr>
        </w:div>
        <w:div w:id="58679500">
          <w:marLeft w:val="0"/>
          <w:marRight w:val="0"/>
          <w:marTop w:val="0"/>
          <w:marBottom w:val="0"/>
          <w:divBdr>
            <w:top w:val="none" w:sz="0" w:space="0" w:color="auto"/>
            <w:left w:val="none" w:sz="0" w:space="0" w:color="auto"/>
            <w:bottom w:val="none" w:sz="0" w:space="0" w:color="auto"/>
            <w:right w:val="none" w:sz="0" w:space="0" w:color="auto"/>
          </w:divBdr>
        </w:div>
        <w:div w:id="171187056">
          <w:marLeft w:val="0"/>
          <w:marRight w:val="0"/>
          <w:marTop w:val="0"/>
          <w:marBottom w:val="0"/>
          <w:divBdr>
            <w:top w:val="none" w:sz="0" w:space="0" w:color="auto"/>
            <w:left w:val="none" w:sz="0" w:space="0" w:color="auto"/>
            <w:bottom w:val="none" w:sz="0" w:space="0" w:color="auto"/>
            <w:right w:val="none" w:sz="0" w:space="0" w:color="auto"/>
          </w:divBdr>
        </w:div>
        <w:div w:id="490365954">
          <w:marLeft w:val="0"/>
          <w:marRight w:val="0"/>
          <w:marTop w:val="0"/>
          <w:marBottom w:val="0"/>
          <w:divBdr>
            <w:top w:val="none" w:sz="0" w:space="0" w:color="auto"/>
            <w:left w:val="none" w:sz="0" w:space="0" w:color="auto"/>
            <w:bottom w:val="none" w:sz="0" w:space="0" w:color="auto"/>
            <w:right w:val="none" w:sz="0" w:space="0" w:color="auto"/>
          </w:divBdr>
        </w:div>
        <w:div w:id="921989739">
          <w:marLeft w:val="0"/>
          <w:marRight w:val="0"/>
          <w:marTop w:val="0"/>
          <w:marBottom w:val="0"/>
          <w:divBdr>
            <w:top w:val="none" w:sz="0" w:space="0" w:color="auto"/>
            <w:left w:val="none" w:sz="0" w:space="0" w:color="auto"/>
            <w:bottom w:val="none" w:sz="0" w:space="0" w:color="auto"/>
            <w:right w:val="none" w:sz="0" w:space="0" w:color="auto"/>
          </w:divBdr>
        </w:div>
        <w:div w:id="239868216">
          <w:marLeft w:val="0"/>
          <w:marRight w:val="0"/>
          <w:marTop w:val="0"/>
          <w:marBottom w:val="0"/>
          <w:divBdr>
            <w:top w:val="none" w:sz="0" w:space="0" w:color="auto"/>
            <w:left w:val="none" w:sz="0" w:space="0" w:color="auto"/>
            <w:bottom w:val="none" w:sz="0" w:space="0" w:color="auto"/>
            <w:right w:val="none" w:sz="0" w:space="0" w:color="auto"/>
          </w:divBdr>
        </w:div>
        <w:div w:id="398288014">
          <w:marLeft w:val="0"/>
          <w:marRight w:val="0"/>
          <w:marTop w:val="0"/>
          <w:marBottom w:val="0"/>
          <w:divBdr>
            <w:top w:val="none" w:sz="0" w:space="0" w:color="auto"/>
            <w:left w:val="none" w:sz="0" w:space="0" w:color="auto"/>
            <w:bottom w:val="none" w:sz="0" w:space="0" w:color="auto"/>
            <w:right w:val="none" w:sz="0" w:space="0" w:color="auto"/>
          </w:divBdr>
        </w:div>
        <w:div w:id="937983303">
          <w:marLeft w:val="0"/>
          <w:marRight w:val="0"/>
          <w:marTop w:val="0"/>
          <w:marBottom w:val="0"/>
          <w:divBdr>
            <w:top w:val="none" w:sz="0" w:space="0" w:color="auto"/>
            <w:left w:val="none" w:sz="0" w:space="0" w:color="auto"/>
            <w:bottom w:val="none" w:sz="0" w:space="0" w:color="auto"/>
            <w:right w:val="none" w:sz="0" w:space="0" w:color="auto"/>
          </w:divBdr>
        </w:div>
        <w:div w:id="1290820577">
          <w:marLeft w:val="0"/>
          <w:marRight w:val="0"/>
          <w:marTop w:val="0"/>
          <w:marBottom w:val="0"/>
          <w:divBdr>
            <w:top w:val="none" w:sz="0" w:space="0" w:color="auto"/>
            <w:left w:val="none" w:sz="0" w:space="0" w:color="auto"/>
            <w:bottom w:val="none" w:sz="0" w:space="0" w:color="auto"/>
            <w:right w:val="none" w:sz="0" w:space="0" w:color="auto"/>
          </w:divBdr>
        </w:div>
        <w:div w:id="1726488895">
          <w:marLeft w:val="0"/>
          <w:marRight w:val="0"/>
          <w:marTop w:val="0"/>
          <w:marBottom w:val="0"/>
          <w:divBdr>
            <w:top w:val="none" w:sz="0" w:space="0" w:color="auto"/>
            <w:left w:val="none" w:sz="0" w:space="0" w:color="auto"/>
            <w:bottom w:val="none" w:sz="0" w:space="0" w:color="auto"/>
            <w:right w:val="none" w:sz="0" w:space="0" w:color="auto"/>
          </w:divBdr>
        </w:div>
        <w:div w:id="1878007592">
          <w:marLeft w:val="0"/>
          <w:marRight w:val="0"/>
          <w:marTop w:val="0"/>
          <w:marBottom w:val="0"/>
          <w:divBdr>
            <w:top w:val="none" w:sz="0" w:space="0" w:color="auto"/>
            <w:left w:val="none" w:sz="0" w:space="0" w:color="auto"/>
            <w:bottom w:val="none" w:sz="0" w:space="0" w:color="auto"/>
            <w:right w:val="none" w:sz="0" w:space="0" w:color="auto"/>
          </w:divBdr>
        </w:div>
        <w:div w:id="1071998248">
          <w:marLeft w:val="0"/>
          <w:marRight w:val="0"/>
          <w:marTop w:val="0"/>
          <w:marBottom w:val="0"/>
          <w:divBdr>
            <w:top w:val="none" w:sz="0" w:space="0" w:color="auto"/>
            <w:left w:val="none" w:sz="0" w:space="0" w:color="auto"/>
            <w:bottom w:val="none" w:sz="0" w:space="0" w:color="auto"/>
            <w:right w:val="none" w:sz="0" w:space="0" w:color="auto"/>
          </w:divBdr>
        </w:div>
        <w:div w:id="1146049346">
          <w:marLeft w:val="0"/>
          <w:marRight w:val="0"/>
          <w:marTop w:val="0"/>
          <w:marBottom w:val="0"/>
          <w:divBdr>
            <w:top w:val="none" w:sz="0" w:space="0" w:color="auto"/>
            <w:left w:val="none" w:sz="0" w:space="0" w:color="auto"/>
            <w:bottom w:val="none" w:sz="0" w:space="0" w:color="auto"/>
            <w:right w:val="none" w:sz="0" w:space="0" w:color="auto"/>
          </w:divBdr>
        </w:div>
        <w:div w:id="486021484">
          <w:marLeft w:val="0"/>
          <w:marRight w:val="0"/>
          <w:marTop w:val="0"/>
          <w:marBottom w:val="0"/>
          <w:divBdr>
            <w:top w:val="none" w:sz="0" w:space="0" w:color="auto"/>
            <w:left w:val="none" w:sz="0" w:space="0" w:color="auto"/>
            <w:bottom w:val="none" w:sz="0" w:space="0" w:color="auto"/>
            <w:right w:val="none" w:sz="0" w:space="0" w:color="auto"/>
          </w:divBdr>
        </w:div>
        <w:div w:id="1202127445">
          <w:marLeft w:val="0"/>
          <w:marRight w:val="0"/>
          <w:marTop w:val="0"/>
          <w:marBottom w:val="0"/>
          <w:divBdr>
            <w:top w:val="none" w:sz="0" w:space="0" w:color="auto"/>
            <w:left w:val="none" w:sz="0" w:space="0" w:color="auto"/>
            <w:bottom w:val="none" w:sz="0" w:space="0" w:color="auto"/>
            <w:right w:val="none" w:sz="0" w:space="0" w:color="auto"/>
          </w:divBdr>
        </w:div>
      </w:divsChild>
    </w:div>
    <w:div w:id="100686848">
      <w:bodyDiv w:val="1"/>
      <w:marLeft w:val="0"/>
      <w:marRight w:val="0"/>
      <w:marTop w:val="0"/>
      <w:marBottom w:val="0"/>
      <w:divBdr>
        <w:top w:val="none" w:sz="0" w:space="0" w:color="auto"/>
        <w:left w:val="none" w:sz="0" w:space="0" w:color="auto"/>
        <w:bottom w:val="none" w:sz="0" w:space="0" w:color="auto"/>
        <w:right w:val="none" w:sz="0" w:space="0" w:color="auto"/>
      </w:divBdr>
    </w:div>
    <w:div w:id="140077371">
      <w:bodyDiv w:val="1"/>
      <w:marLeft w:val="0"/>
      <w:marRight w:val="0"/>
      <w:marTop w:val="0"/>
      <w:marBottom w:val="0"/>
      <w:divBdr>
        <w:top w:val="none" w:sz="0" w:space="0" w:color="auto"/>
        <w:left w:val="none" w:sz="0" w:space="0" w:color="auto"/>
        <w:bottom w:val="none" w:sz="0" w:space="0" w:color="auto"/>
        <w:right w:val="none" w:sz="0" w:space="0" w:color="auto"/>
      </w:divBdr>
    </w:div>
    <w:div w:id="144053157">
      <w:bodyDiv w:val="1"/>
      <w:marLeft w:val="0"/>
      <w:marRight w:val="0"/>
      <w:marTop w:val="0"/>
      <w:marBottom w:val="0"/>
      <w:divBdr>
        <w:top w:val="none" w:sz="0" w:space="0" w:color="auto"/>
        <w:left w:val="none" w:sz="0" w:space="0" w:color="auto"/>
        <w:bottom w:val="none" w:sz="0" w:space="0" w:color="auto"/>
        <w:right w:val="none" w:sz="0" w:space="0" w:color="auto"/>
      </w:divBdr>
      <w:divsChild>
        <w:div w:id="980963873">
          <w:marLeft w:val="0"/>
          <w:marRight w:val="0"/>
          <w:marTop w:val="0"/>
          <w:marBottom w:val="0"/>
          <w:divBdr>
            <w:top w:val="none" w:sz="0" w:space="0" w:color="auto"/>
            <w:left w:val="none" w:sz="0" w:space="0" w:color="auto"/>
            <w:bottom w:val="none" w:sz="0" w:space="0" w:color="auto"/>
            <w:right w:val="none" w:sz="0" w:space="0" w:color="auto"/>
          </w:divBdr>
        </w:div>
        <w:div w:id="1654092685">
          <w:marLeft w:val="0"/>
          <w:marRight w:val="0"/>
          <w:marTop w:val="0"/>
          <w:marBottom w:val="0"/>
          <w:divBdr>
            <w:top w:val="none" w:sz="0" w:space="0" w:color="auto"/>
            <w:left w:val="none" w:sz="0" w:space="0" w:color="auto"/>
            <w:bottom w:val="none" w:sz="0" w:space="0" w:color="auto"/>
            <w:right w:val="none" w:sz="0" w:space="0" w:color="auto"/>
          </w:divBdr>
        </w:div>
        <w:div w:id="625045564">
          <w:marLeft w:val="0"/>
          <w:marRight w:val="0"/>
          <w:marTop w:val="0"/>
          <w:marBottom w:val="0"/>
          <w:divBdr>
            <w:top w:val="none" w:sz="0" w:space="0" w:color="auto"/>
            <w:left w:val="none" w:sz="0" w:space="0" w:color="auto"/>
            <w:bottom w:val="none" w:sz="0" w:space="0" w:color="auto"/>
            <w:right w:val="none" w:sz="0" w:space="0" w:color="auto"/>
          </w:divBdr>
        </w:div>
        <w:div w:id="1588881055">
          <w:marLeft w:val="0"/>
          <w:marRight w:val="0"/>
          <w:marTop w:val="0"/>
          <w:marBottom w:val="0"/>
          <w:divBdr>
            <w:top w:val="none" w:sz="0" w:space="0" w:color="auto"/>
            <w:left w:val="none" w:sz="0" w:space="0" w:color="auto"/>
            <w:bottom w:val="none" w:sz="0" w:space="0" w:color="auto"/>
            <w:right w:val="none" w:sz="0" w:space="0" w:color="auto"/>
          </w:divBdr>
        </w:div>
      </w:divsChild>
    </w:div>
    <w:div w:id="148833014">
      <w:bodyDiv w:val="1"/>
      <w:marLeft w:val="0"/>
      <w:marRight w:val="0"/>
      <w:marTop w:val="0"/>
      <w:marBottom w:val="0"/>
      <w:divBdr>
        <w:top w:val="none" w:sz="0" w:space="0" w:color="auto"/>
        <w:left w:val="none" w:sz="0" w:space="0" w:color="auto"/>
        <w:bottom w:val="none" w:sz="0" w:space="0" w:color="auto"/>
        <w:right w:val="none" w:sz="0" w:space="0" w:color="auto"/>
      </w:divBdr>
    </w:div>
    <w:div w:id="213005324">
      <w:bodyDiv w:val="1"/>
      <w:marLeft w:val="0"/>
      <w:marRight w:val="0"/>
      <w:marTop w:val="0"/>
      <w:marBottom w:val="0"/>
      <w:divBdr>
        <w:top w:val="none" w:sz="0" w:space="0" w:color="auto"/>
        <w:left w:val="none" w:sz="0" w:space="0" w:color="auto"/>
        <w:bottom w:val="none" w:sz="0" w:space="0" w:color="auto"/>
        <w:right w:val="none" w:sz="0" w:space="0" w:color="auto"/>
      </w:divBdr>
    </w:div>
    <w:div w:id="259727459">
      <w:bodyDiv w:val="1"/>
      <w:marLeft w:val="0"/>
      <w:marRight w:val="0"/>
      <w:marTop w:val="0"/>
      <w:marBottom w:val="0"/>
      <w:divBdr>
        <w:top w:val="none" w:sz="0" w:space="0" w:color="auto"/>
        <w:left w:val="none" w:sz="0" w:space="0" w:color="auto"/>
        <w:bottom w:val="none" w:sz="0" w:space="0" w:color="auto"/>
        <w:right w:val="none" w:sz="0" w:space="0" w:color="auto"/>
      </w:divBdr>
    </w:div>
    <w:div w:id="263852680">
      <w:bodyDiv w:val="1"/>
      <w:marLeft w:val="0"/>
      <w:marRight w:val="0"/>
      <w:marTop w:val="0"/>
      <w:marBottom w:val="0"/>
      <w:divBdr>
        <w:top w:val="none" w:sz="0" w:space="0" w:color="auto"/>
        <w:left w:val="none" w:sz="0" w:space="0" w:color="auto"/>
        <w:bottom w:val="none" w:sz="0" w:space="0" w:color="auto"/>
        <w:right w:val="none" w:sz="0" w:space="0" w:color="auto"/>
      </w:divBdr>
    </w:div>
    <w:div w:id="267543868">
      <w:bodyDiv w:val="1"/>
      <w:marLeft w:val="0"/>
      <w:marRight w:val="0"/>
      <w:marTop w:val="0"/>
      <w:marBottom w:val="0"/>
      <w:divBdr>
        <w:top w:val="none" w:sz="0" w:space="0" w:color="auto"/>
        <w:left w:val="none" w:sz="0" w:space="0" w:color="auto"/>
        <w:bottom w:val="none" w:sz="0" w:space="0" w:color="auto"/>
        <w:right w:val="none" w:sz="0" w:space="0" w:color="auto"/>
      </w:divBdr>
    </w:div>
    <w:div w:id="287779279">
      <w:bodyDiv w:val="1"/>
      <w:marLeft w:val="0"/>
      <w:marRight w:val="0"/>
      <w:marTop w:val="0"/>
      <w:marBottom w:val="0"/>
      <w:divBdr>
        <w:top w:val="none" w:sz="0" w:space="0" w:color="auto"/>
        <w:left w:val="none" w:sz="0" w:space="0" w:color="auto"/>
        <w:bottom w:val="none" w:sz="0" w:space="0" w:color="auto"/>
        <w:right w:val="none" w:sz="0" w:space="0" w:color="auto"/>
      </w:divBdr>
    </w:div>
    <w:div w:id="296645199">
      <w:bodyDiv w:val="1"/>
      <w:marLeft w:val="0"/>
      <w:marRight w:val="0"/>
      <w:marTop w:val="0"/>
      <w:marBottom w:val="0"/>
      <w:divBdr>
        <w:top w:val="none" w:sz="0" w:space="0" w:color="auto"/>
        <w:left w:val="none" w:sz="0" w:space="0" w:color="auto"/>
        <w:bottom w:val="none" w:sz="0" w:space="0" w:color="auto"/>
        <w:right w:val="none" w:sz="0" w:space="0" w:color="auto"/>
      </w:divBdr>
    </w:div>
    <w:div w:id="297539334">
      <w:bodyDiv w:val="1"/>
      <w:marLeft w:val="0"/>
      <w:marRight w:val="0"/>
      <w:marTop w:val="0"/>
      <w:marBottom w:val="0"/>
      <w:divBdr>
        <w:top w:val="none" w:sz="0" w:space="0" w:color="auto"/>
        <w:left w:val="none" w:sz="0" w:space="0" w:color="auto"/>
        <w:bottom w:val="none" w:sz="0" w:space="0" w:color="auto"/>
        <w:right w:val="none" w:sz="0" w:space="0" w:color="auto"/>
      </w:divBdr>
    </w:div>
    <w:div w:id="298460794">
      <w:bodyDiv w:val="1"/>
      <w:marLeft w:val="0"/>
      <w:marRight w:val="0"/>
      <w:marTop w:val="0"/>
      <w:marBottom w:val="0"/>
      <w:divBdr>
        <w:top w:val="none" w:sz="0" w:space="0" w:color="auto"/>
        <w:left w:val="none" w:sz="0" w:space="0" w:color="auto"/>
        <w:bottom w:val="none" w:sz="0" w:space="0" w:color="auto"/>
        <w:right w:val="none" w:sz="0" w:space="0" w:color="auto"/>
      </w:divBdr>
    </w:div>
    <w:div w:id="298653688">
      <w:bodyDiv w:val="1"/>
      <w:marLeft w:val="0"/>
      <w:marRight w:val="0"/>
      <w:marTop w:val="0"/>
      <w:marBottom w:val="0"/>
      <w:divBdr>
        <w:top w:val="none" w:sz="0" w:space="0" w:color="auto"/>
        <w:left w:val="none" w:sz="0" w:space="0" w:color="auto"/>
        <w:bottom w:val="none" w:sz="0" w:space="0" w:color="auto"/>
        <w:right w:val="none" w:sz="0" w:space="0" w:color="auto"/>
      </w:divBdr>
    </w:div>
    <w:div w:id="364840701">
      <w:bodyDiv w:val="1"/>
      <w:marLeft w:val="0"/>
      <w:marRight w:val="0"/>
      <w:marTop w:val="0"/>
      <w:marBottom w:val="0"/>
      <w:divBdr>
        <w:top w:val="none" w:sz="0" w:space="0" w:color="auto"/>
        <w:left w:val="none" w:sz="0" w:space="0" w:color="auto"/>
        <w:bottom w:val="none" w:sz="0" w:space="0" w:color="auto"/>
        <w:right w:val="none" w:sz="0" w:space="0" w:color="auto"/>
      </w:divBdr>
      <w:divsChild>
        <w:div w:id="724526389">
          <w:marLeft w:val="0"/>
          <w:marRight w:val="0"/>
          <w:marTop w:val="0"/>
          <w:marBottom w:val="0"/>
          <w:divBdr>
            <w:top w:val="none" w:sz="0" w:space="0" w:color="auto"/>
            <w:left w:val="none" w:sz="0" w:space="0" w:color="auto"/>
            <w:bottom w:val="none" w:sz="0" w:space="0" w:color="auto"/>
            <w:right w:val="none" w:sz="0" w:space="0" w:color="auto"/>
          </w:divBdr>
        </w:div>
        <w:div w:id="1355113943">
          <w:marLeft w:val="0"/>
          <w:marRight w:val="0"/>
          <w:marTop w:val="0"/>
          <w:marBottom w:val="0"/>
          <w:divBdr>
            <w:top w:val="none" w:sz="0" w:space="0" w:color="auto"/>
            <w:left w:val="none" w:sz="0" w:space="0" w:color="auto"/>
            <w:bottom w:val="none" w:sz="0" w:space="0" w:color="auto"/>
            <w:right w:val="none" w:sz="0" w:space="0" w:color="auto"/>
          </w:divBdr>
        </w:div>
      </w:divsChild>
    </w:div>
    <w:div w:id="383216901">
      <w:bodyDiv w:val="1"/>
      <w:marLeft w:val="0"/>
      <w:marRight w:val="0"/>
      <w:marTop w:val="0"/>
      <w:marBottom w:val="0"/>
      <w:divBdr>
        <w:top w:val="none" w:sz="0" w:space="0" w:color="auto"/>
        <w:left w:val="none" w:sz="0" w:space="0" w:color="auto"/>
        <w:bottom w:val="none" w:sz="0" w:space="0" w:color="auto"/>
        <w:right w:val="none" w:sz="0" w:space="0" w:color="auto"/>
      </w:divBdr>
    </w:div>
    <w:div w:id="387925794">
      <w:bodyDiv w:val="1"/>
      <w:marLeft w:val="0"/>
      <w:marRight w:val="0"/>
      <w:marTop w:val="0"/>
      <w:marBottom w:val="0"/>
      <w:divBdr>
        <w:top w:val="none" w:sz="0" w:space="0" w:color="auto"/>
        <w:left w:val="none" w:sz="0" w:space="0" w:color="auto"/>
        <w:bottom w:val="none" w:sz="0" w:space="0" w:color="auto"/>
        <w:right w:val="none" w:sz="0" w:space="0" w:color="auto"/>
      </w:divBdr>
    </w:div>
    <w:div w:id="396904714">
      <w:bodyDiv w:val="1"/>
      <w:marLeft w:val="0"/>
      <w:marRight w:val="0"/>
      <w:marTop w:val="0"/>
      <w:marBottom w:val="0"/>
      <w:divBdr>
        <w:top w:val="none" w:sz="0" w:space="0" w:color="auto"/>
        <w:left w:val="none" w:sz="0" w:space="0" w:color="auto"/>
        <w:bottom w:val="none" w:sz="0" w:space="0" w:color="auto"/>
        <w:right w:val="none" w:sz="0" w:space="0" w:color="auto"/>
      </w:divBdr>
    </w:div>
    <w:div w:id="419720080">
      <w:bodyDiv w:val="1"/>
      <w:marLeft w:val="0"/>
      <w:marRight w:val="0"/>
      <w:marTop w:val="0"/>
      <w:marBottom w:val="0"/>
      <w:divBdr>
        <w:top w:val="none" w:sz="0" w:space="0" w:color="auto"/>
        <w:left w:val="none" w:sz="0" w:space="0" w:color="auto"/>
        <w:bottom w:val="none" w:sz="0" w:space="0" w:color="auto"/>
        <w:right w:val="none" w:sz="0" w:space="0" w:color="auto"/>
      </w:divBdr>
    </w:div>
    <w:div w:id="460155740">
      <w:bodyDiv w:val="1"/>
      <w:marLeft w:val="0"/>
      <w:marRight w:val="0"/>
      <w:marTop w:val="0"/>
      <w:marBottom w:val="0"/>
      <w:divBdr>
        <w:top w:val="none" w:sz="0" w:space="0" w:color="auto"/>
        <w:left w:val="none" w:sz="0" w:space="0" w:color="auto"/>
        <w:bottom w:val="none" w:sz="0" w:space="0" w:color="auto"/>
        <w:right w:val="none" w:sz="0" w:space="0" w:color="auto"/>
      </w:divBdr>
    </w:div>
    <w:div w:id="467669691">
      <w:bodyDiv w:val="1"/>
      <w:marLeft w:val="0"/>
      <w:marRight w:val="0"/>
      <w:marTop w:val="0"/>
      <w:marBottom w:val="0"/>
      <w:divBdr>
        <w:top w:val="none" w:sz="0" w:space="0" w:color="auto"/>
        <w:left w:val="none" w:sz="0" w:space="0" w:color="auto"/>
        <w:bottom w:val="none" w:sz="0" w:space="0" w:color="auto"/>
        <w:right w:val="none" w:sz="0" w:space="0" w:color="auto"/>
      </w:divBdr>
      <w:divsChild>
        <w:div w:id="404690895">
          <w:marLeft w:val="0"/>
          <w:marRight w:val="0"/>
          <w:marTop w:val="0"/>
          <w:marBottom w:val="0"/>
          <w:divBdr>
            <w:top w:val="none" w:sz="0" w:space="0" w:color="auto"/>
            <w:left w:val="none" w:sz="0" w:space="0" w:color="auto"/>
            <w:bottom w:val="none" w:sz="0" w:space="0" w:color="auto"/>
            <w:right w:val="none" w:sz="0" w:space="0" w:color="auto"/>
          </w:divBdr>
        </w:div>
        <w:div w:id="1957905711">
          <w:marLeft w:val="0"/>
          <w:marRight w:val="0"/>
          <w:marTop w:val="0"/>
          <w:marBottom w:val="0"/>
          <w:divBdr>
            <w:top w:val="none" w:sz="0" w:space="0" w:color="auto"/>
            <w:left w:val="none" w:sz="0" w:space="0" w:color="auto"/>
            <w:bottom w:val="none" w:sz="0" w:space="0" w:color="auto"/>
            <w:right w:val="none" w:sz="0" w:space="0" w:color="auto"/>
          </w:divBdr>
        </w:div>
        <w:div w:id="961962240">
          <w:marLeft w:val="0"/>
          <w:marRight w:val="0"/>
          <w:marTop w:val="0"/>
          <w:marBottom w:val="0"/>
          <w:divBdr>
            <w:top w:val="none" w:sz="0" w:space="0" w:color="auto"/>
            <w:left w:val="none" w:sz="0" w:space="0" w:color="auto"/>
            <w:bottom w:val="none" w:sz="0" w:space="0" w:color="auto"/>
            <w:right w:val="none" w:sz="0" w:space="0" w:color="auto"/>
          </w:divBdr>
        </w:div>
        <w:div w:id="1891067839">
          <w:marLeft w:val="0"/>
          <w:marRight w:val="0"/>
          <w:marTop w:val="0"/>
          <w:marBottom w:val="0"/>
          <w:divBdr>
            <w:top w:val="none" w:sz="0" w:space="0" w:color="auto"/>
            <w:left w:val="none" w:sz="0" w:space="0" w:color="auto"/>
            <w:bottom w:val="none" w:sz="0" w:space="0" w:color="auto"/>
            <w:right w:val="none" w:sz="0" w:space="0" w:color="auto"/>
          </w:divBdr>
        </w:div>
        <w:div w:id="794905997">
          <w:marLeft w:val="0"/>
          <w:marRight w:val="0"/>
          <w:marTop w:val="0"/>
          <w:marBottom w:val="0"/>
          <w:divBdr>
            <w:top w:val="none" w:sz="0" w:space="0" w:color="auto"/>
            <w:left w:val="none" w:sz="0" w:space="0" w:color="auto"/>
            <w:bottom w:val="none" w:sz="0" w:space="0" w:color="auto"/>
            <w:right w:val="none" w:sz="0" w:space="0" w:color="auto"/>
          </w:divBdr>
        </w:div>
        <w:div w:id="1185368470">
          <w:marLeft w:val="0"/>
          <w:marRight w:val="0"/>
          <w:marTop w:val="0"/>
          <w:marBottom w:val="0"/>
          <w:divBdr>
            <w:top w:val="none" w:sz="0" w:space="0" w:color="auto"/>
            <w:left w:val="none" w:sz="0" w:space="0" w:color="auto"/>
            <w:bottom w:val="none" w:sz="0" w:space="0" w:color="auto"/>
            <w:right w:val="none" w:sz="0" w:space="0" w:color="auto"/>
          </w:divBdr>
        </w:div>
        <w:div w:id="642318956">
          <w:marLeft w:val="0"/>
          <w:marRight w:val="0"/>
          <w:marTop w:val="0"/>
          <w:marBottom w:val="0"/>
          <w:divBdr>
            <w:top w:val="none" w:sz="0" w:space="0" w:color="auto"/>
            <w:left w:val="none" w:sz="0" w:space="0" w:color="auto"/>
            <w:bottom w:val="none" w:sz="0" w:space="0" w:color="auto"/>
            <w:right w:val="none" w:sz="0" w:space="0" w:color="auto"/>
          </w:divBdr>
        </w:div>
        <w:div w:id="1854420447">
          <w:marLeft w:val="0"/>
          <w:marRight w:val="0"/>
          <w:marTop w:val="0"/>
          <w:marBottom w:val="0"/>
          <w:divBdr>
            <w:top w:val="none" w:sz="0" w:space="0" w:color="auto"/>
            <w:left w:val="none" w:sz="0" w:space="0" w:color="auto"/>
            <w:bottom w:val="none" w:sz="0" w:space="0" w:color="auto"/>
            <w:right w:val="none" w:sz="0" w:space="0" w:color="auto"/>
          </w:divBdr>
        </w:div>
        <w:div w:id="1448159526">
          <w:marLeft w:val="0"/>
          <w:marRight w:val="0"/>
          <w:marTop w:val="0"/>
          <w:marBottom w:val="0"/>
          <w:divBdr>
            <w:top w:val="none" w:sz="0" w:space="0" w:color="auto"/>
            <w:left w:val="none" w:sz="0" w:space="0" w:color="auto"/>
            <w:bottom w:val="none" w:sz="0" w:space="0" w:color="auto"/>
            <w:right w:val="none" w:sz="0" w:space="0" w:color="auto"/>
          </w:divBdr>
        </w:div>
        <w:div w:id="573467503">
          <w:marLeft w:val="0"/>
          <w:marRight w:val="0"/>
          <w:marTop w:val="0"/>
          <w:marBottom w:val="0"/>
          <w:divBdr>
            <w:top w:val="none" w:sz="0" w:space="0" w:color="auto"/>
            <w:left w:val="none" w:sz="0" w:space="0" w:color="auto"/>
            <w:bottom w:val="none" w:sz="0" w:space="0" w:color="auto"/>
            <w:right w:val="none" w:sz="0" w:space="0" w:color="auto"/>
          </w:divBdr>
        </w:div>
      </w:divsChild>
    </w:div>
    <w:div w:id="492766572">
      <w:bodyDiv w:val="1"/>
      <w:marLeft w:val="0"/>
      <w:marRight w:val="0"/>
      <w:marTop w:val="0"/>
      <w:marBottom w:val="0"/>
      <w:divBdr>
        <w:top w:val="none" w:sz="0" w:space="0" w:color="auto"/>
        <w:left w:val="none" w:sz="0" w:space="0" w:color="auto"/>
        <w:bottom w:val="none" w:sz="0" w:space="0" w:color="auto"/>
        <w:right w:val="none" w:sz="0" w:space="0" w:color="auto"/>
      </w:divBdr>
    </w:div>
    <w:div w:id="498691734">
      <w:bodyDiv w:val="1"/>
      <w:marLeft w:val="0"/>
      <w:marRight w:val="0"/>
      <w:marTop w:val="0"/>
      <w:marBottom w:val="0"/>
      <w:divBdr>
        <w:top w:val="none" w:sz="0" w:space="0" w:color="auto"/>
        <w:left w:val="none" w:sz="0" w:space="0" w:color="auto"/>
        <w:bottom w:val="none" w:sz="0" w:space="0" w:color="auto"/>
        <w:right w:val="none" w:sz="0" w:space="0" w:color="auto"/>
      </w:divBdr>
    </w:div>
    <w:div w:id="500202302">
      <w:bodyDiv w:val="1"/>
      <w:marLeft w:val="0"/>
      <w:marRight w:val="0"/>
      <w:marTop w:val="0"/>
      <w:marBottom w:val="0"/>
      <w:divBdr>
        <w:top w:val="none" w:sz="0" w:space="0" w:color="auto"/>
        <w:left w:val="none" w:sz="0" w:space="0" w:color="auto"/>
        <w:bottom w:val="none" w:sz="0" w:space="0" w:color="auto"/>
        <w:right w:val="none" w:sz="0" w:space="0" w:color="auto"/>
      </w:divBdr>
    </w:div>
    <w:div w:id="565726311">
      <w:bodyDiv w:val="1"/>
      <w:marLeft w:val="0"/>
      <w:marRight w:val="0"/>
      <w:marTop w:val="0"/>
      <w:marBottom w:val="0"/>
      <w:divBdr>
        <w:top w:val="none" w:sz="0" w:space="0" w:color="auto"/>
        <w:left w:val="none" w:sz="0" w:space="0" w:color="auto"/>
        <w:bottom w:val="none" w:sz="0" w:space="0" w:color="auto"/>
        <w:right w:val="none" w:sz="0" w:space="0" w:color="auto"/>
      </w:divBdr>
    </w:div>
    <w:div w:id="655110602">
      <w:bodyDiv w:val="1"/>
      <w:marLeft w:val="0"/>
      <w:marRight w:val="0"/>
      <w:marTop w:val="0"/>
      <w:marBottom w:val="0"/>
      <w:divBdr>
        <w:top w:val="none" w:sz="0" w:space="0" w:color="auto"/>
        <w:left w:val="none" w:sz="0" w:space="0" w:color="auto"/>
        <w:bottom w:val="none" w:sz="0" w:space="0" w:color="auto"/>
        <w:right w:val="none" w:sz="0" w:space="0" w:color="auto"/>
      </w:divBdr>
    </w:div>
    <w:div w:id="693111447">
      <w:bodyDiv w:val="1"/>
      <w:marLeft w:val="0"/>
      <w:marRight w:val="0"/>
      <w:marTop w:val="0"/>
      <w:marBottom w:val="0"/>
      <w:divBdr>
        <w:top w:val="none" w:sz="0" w:space="0" w:color="auto"/>
        <w:left w:val="none" w:sz="0" w:space="0" w:color="auto"/>
        <w:bottom w:val="none" w:sz="0" w:space="0" w:color="auto"/>
        <w:right w:val="none" w:sz="0" w:space="0" w:color="auto"/>
      </w:divBdr>
    </w:div>
    <w:div w:id="704061916">
      <w:bodyDiv w:val="1"/>
      <w:marLeft w:val="0"/>
      <w:marRight w:val="0"/>
      <w:marTop w:val="0"/>
      <w:marBottom w:val="0"/>
      <w:divBdr>
        <w:top w:val="none" w:sz="0" w:space="0" w:color="auto"/>
        <w:left w:val="none" w:sz="0" w:space="0" w:color="auto"/>
        <w:bottom w:val="none" w:sz="0" w:space="0" w:color="auto"/>
        <w:right w:val="none" w:sz="0" w:space="0" w:color="auto"/>
      </w:divBdr>
    </w:div>
    <w:div w:id="723334037">
      <w:bodyDiv w:val="1"/>
      <w:marLeft w:val="0"/>
      <w:marRight w:val="0"/>
      <w:marTop w:val="0"/>
      <w:marBottom w:val="0"/>
      <w:divBdr>
        <w:top w:val="none" w:sz="0" w:space="0" w:color="auto"/>
        <w:left w:val="none" w:sz="0" w:space="0" w:color="auto"/>
        <w:bottom w:val="none" w:sz="0" w:space="0" w:color="auto"/>
        <w:right w:val="none" w:sz="0" w:space="0" w:color="auto"/>
      </w:divBdr>
    </w:div>
    <w:div w:id="729502428">
      <w:bodyDiv w:val="1"/>
      <w:marLeft w:val="0"/>
      <w:marRight w:val="0"/>
      <w:marTop w:val="0"/>
      <w:marBottom w:val="0"/>
      <w:divBdr>
        <w:top w:val="none" w:sz="0" w:space="0" w:color="auto"/>
        <w:left w:val="none" w:sz="0" w:space="0" w:color="auto"/>
        <w:bottom w:val="none" w:sz="0" w:space="0" w:color="auto"/>
        <w:right w:val="none" w:sz="0" w:space="0" w:color="auto"/>
      </w:divBdr>
    </w:div>
    <w:div w:id="760684800">
      <w:bodyDiv w:val="1"/>
      <w:marLeft w:val="0"/>
      <w:marRight w:val="0"/>
      <w:marTop w:val="0"/>
      <w:marBottom w:val="0"/>
      <w:divBdr>
        <w:top w:val="none" w:sz="0" w:space="0" w:color="auto"/>
        <w:left w:val="none" w:sz="0" w:space="0" w:color="auto"/>
        <w:bottom w:val="none" w:sz="0" w:space="0" w:color="auto"/>
        <w:right w:val="none" w:sz="0" w:space="0" w:color="auto"/>
      </w:divBdr>
    </w:div>
    <w:div w:id="810710524">
      <w:bodyDiv w:val="1"/>
      <w:marLeft w:val="0"/>
      <w:marRight w:val="0"/>
      <w:marTop w:val="0"/>
      <w:marBottom w:val="0"/>
      <w:divBdr>
        <w:top w:val="none" w:sz="0" w:space="0" w:color="auto"/>
        <w:left w:val="none" w:sz="0" w:space="0" w:color="auto"/>
        <w:bottom w:val="none" w:sz="0" w:space="0" w:color="auto"/>
        <w:right w:val="none" w:sz="0" w:space="0" w:color="auto"/>
      </w:divBdr>
    </w:div>
    <w:div w:id="843857239">
      <w:bodyDiv w:val="1"/>
      <w:marLeft w:val="0"/>
      <w:marRight w:val="0"/>
      <w:marTop w:val="0"/>
      <w:marBottom w:val="0"/>
      <w:divBdr>
        <w:top w:val="none" w:sz="0" w:space="0" w:color="auto"/>
        <w:left w:val="none" w:sz="0" w:space="0" w:color="auto"/>
        <w:bottom w:val="none" w:sz="0" w:space="0" w:color="auto"/>
        <w:right w:val="none" w:sz="0" w:space="0" w:color="auto"/>
      </w:divBdr>
    </w:div>
    <w:div w:id="845704489">
      <w:bodyDiv w:val="1"/>
      <w:marLeft w:val="0"/>
      <w:marRight w:val="0"/>
      <w:marTop w:val="0"/>
      <w:marBottom w:val="0"/>
      <w:divBdr>
        <w:top w:val="none" w:sz="0" w:space="0" w:color="auto"/>
        <w:left w:val="none" w:sz="0" w:space="0" w:color="auto"/>
        <w:bottom w:val="none" w:sz="0" w:space="0" w:color="auto"/>
        <w:right w:val="none" w:sz="0" w:space="0" w:color="auto"/>
      </w:divBdr>
    </w:div>
    <w:div w:id="863447127">
      <w:bodyDiv w:val="1"/>
      <w:marLeft w:val="0"/>
      <w:marRight w:val="0"/>
      <w:marTop w:val="0"/>
      <w:marBottom w:val="0"/>
      <w:divBdr>
        <w:top w:val="none" w:sz="0" w:space="0" w:color="auto"/>
        <w:left w:val="none" w:sz="0" w:space="0" w:color="auto"/>
        <w:bottom w:val="none" w:sz="0" w:space="0" w:color="auto"/>
        <w:right w:val="none" w:sz="0" w:space="0" w:color="auto"/>
      </w:divBdr>
    </w:div>
    <w:div w:id="863860839">
      <w:bodyDiv w:val="1"/>
      <w:marLeft w:val="0"/>
      <w:marRight w:val="0"/>
      <w:marTop w:val="0"/>
      <w:marBottom w:val="0"/>
      <w:divBdr>
        <w:top w:val="none" w:sz="0" w:space="0" w:color="auto"/>
        <w:left w:val="none" w:sz="0" w:space="0" w:color="auto"/>
        <w:bottom w:val="none" w:sz="0" w:space="0" w:color="auto"/>
        <w:right w:val="none" w:sz="0" w:space="0" w:color="auto"/>
      </w:divBdr>
    </w:div>
    <w:div w:id="872352755">
      <w:bodyDiv w:val="1"/>
      <w:marLeft w:val="0"/>
      <w:marRight w:val="0"/>
      <w:marTop w:val="0"/>
      <w:marBottom w:val="0"/>
      <w:divBdr>
        <w:top w:val="none" w:sz="0" w:space="0" w:color="auto"/>
        <w:left w:val="none" w:sz="0" w:space="0" w:color="auto"/>
        <w:bottom w:val="none" w:sz="0" w:space="0" w:color="auto"/>
        <w:right w:val="none" w:sz="0" w:space="0" w:color="auto"/>
      </w:divBdr>
    </w:div>
    <w:div w:id="884557909">
      <w:bodyDiv w:val="1"/>
      <w:marLeft w:val="0"/>
      <w:marRight w:val="0"/>
      <w:marTop w:val="0"/>
      <w:marBottom w:val="0"/>
      <w:divBdr>
        <w:top w:val="none" w:sz="0" w:space="0" w:color="auto"/>
        <w:left w:val="none" w:sz="0" w:space="0" w:color="auto"/>
        <w:bottom w:val="none" w:sz="0" w:space="0" w:color="auto"/>
        <w:right w:val="none" w:sz="0" w:space="0" w:color="auto"/>
      </w:divBdr>
    </w:div>
    <w:div w:id="907769979">
      <w:bodyDiv w:val="1"/>
      <w:marLeft w:val="0"/>
      <w:marRight w:val="0"/>
      <w:marTop w:val="0"/>
      <w:marBottom w:val="0"/>
      <w:divBdr>
        <w:top w:val="none" w:sz="0" w:space="0" w:color="auto"/>
        <w:left w:val="none" w:sz="0" w:space="0" w:color="auto"/>
        <w:bottom w:val="none" w:sz="0" w:space="0" w:color="auto"/>
        <w:right w:val="none" w:sz="0" w:space="0" w:color="auto"/>
      </w:divBdr>
    </w:div>
    <w:div w:id="908466798">
      <w:bodyDiv w:val="1"/>
      <w:marLeft w:val="0"/>
      <w:marRight w:val="0"/>
      <w:marTop w:val="0"/>
      <w:marBottom w:val="0"/>
      <w:divBdr>
        <w:top w:val="none" w:sz="0" w:space="0" w:color="auto"/>
        <w:left w:val="none" w:sz="0" w:space="0" w:color="auto"/>
        <w:bottom w:val="none" w:sz="0" w:space="0" w:color="auto"/>
        <w:right w:val="none" w:sz="0" w:space="0" w:color="auto"/>
      </w:divBdr>
    </w:div>
    <w:div w:id="924996523">
      <w:bodyDiv w:val="1"/>
      <w:marLeft w:val="0"/>
      <w:marRight w:val="0"/>
      <w:marTop w:val="0"/>
      <w:marBottom w:val="0"/>
      <w:divBdr>
        <w:top w:val="none" w:sz="0" w:space="0" w:color="auto"/>
        <w:left w:val="none" w:sz="0" w:space="0" w:color="auto"/>
        <w:bottom w:val="none" w:sz="0" w:space="0" w:color="auto"/>
        <w:right w:val="none" w:sz="0" w:space="0" w:color="auto"/>
      </w:divBdr>
    </w:div>
    <w:div w:id="937370889">
      <w:bodyDiv w:val="1"/>
      <w:marLeft w:val="0"/>
      <w:marRight w:val="0"/>
      <w:marTop w:val="0"/>
      <w:marBottom w:val="0"/>
      <w:divBdr>
        <w:top w:val="none" w:sz="0" w:space="0" w:color="auto"/>
        <w:left w:val="none" w:sz="0" w:space="0" w:color="auto"/>
        <w:bottom w:val="none" w:sz="0" w:space="0" w:color="auto"/>
        <w:right w:val="none" w:sz="0" w:space="0" w:color="auto"/>
      </w:divBdr>
    </w:div>
    <w:div w:id="994339277">
      <w:bodyDiv w:val="1"/>
      <w:marLeft w:val="0"/>
      <w:marRight w:val="0"/>
      <w:marTop w:val="0"/>
      <w:marBottom w:val="0"/>
      <w:divBdr>
        <w:top w:val="none" w:sz="0" w:space="0" w:color="auto"/>
        <w:left w:val="none" w:sz="0" w:space="0" w:color="auto"/>
        <w:bottom w:val="none" w:sz="0" w:space="0" w:color="auto"/>
        <w:right w:val="none" w:sz="0" w:space="0" w:color="auto"/>
      </w:divBdr>
    </w:div>
    <w:div w:id="1009523580">
      <w:bodyDiv w:val="1"/>
      <w:marLeft w:val="0"/>
      <w:marRight w:val="0"/>
      <w:marTop w:val="0"/>
      <w:marBottom w:val="0"/>
      <w:divBdr>
        <w:top w:val="none" w:sz="0" w:space="0" w:color="auto"/>
        <w:left w:val="none" w:sz="0" w:space="0" w:color="auto"/>
        <w:bottom w:val="none" w:sz="0" w:space="0" w:color="auto"/>
        <w:right w:val="none" w:sz="0" w:space="0" w:color="auto"/>
      </w:divBdr>
      <w:divsChild>
        <w:div w:id="1874338584">
          <w:marLeft w:val="0"/>
          <w:marRight w:val="0"/>
          <w:marTop w:val="0"/>
          <w:marBottom w:val="0"/>
          <w:divBdr>
            <w:top w:val="none" w:sz="0" w:space="0" w:color="auto"/>
            <w:left w:val="none" w:sz="0" w:space="0" w:color="auto"/>
            <w:bottom w:val="none" w:sz="0" w:space="0" w:color="auto"/>
            <w:right w:val="none" w:sz="0" w:space="0" w:color="auto"/>
          </w:divBdr>
        </w:div>
        <w:div w:id="1740862708">
          <w:marLeft w:val="0"/>
          <w:marRight w:val="0"/>
          <w:marTop w:val="0"/>
          <w:marBottom w:val="0"/>
          <w:divBdr>
            <w:top w:val="none" w:sz="0" w:space="0" w:color="auto"/>
            <w:left w:val="none" w:sz="0" w:space="0" w:color="auto"/>
            <w:bottom w:val="none" w:sz="0" w:space="0" w:color="auto"/>
            <w:right w:val="none" w:sz="0" w:space="0" w:color="auto"/>
          </w:divBdr>
        </w:div>
        <w:div w:id="1624574604">
          <w:marLeft w:val="0"/>
          <w:marRight w:val="0"/>
          <w:marTop w:val="0"/>
          <w:marBottom w:val="0"/>
          <w:divBdr>
            <w:top w:val="none" w:sz="0" w:space="0" w:color="auto"/>
            <w:left w:val="none" w:sz="0" w:space="0" w:color="auto"/>
            <w:bottom w:val="none" w:sz="0" w:space="0" w:color="auto"/>
            <w:right w:val="none" w:sz="0" w:space="0" w:color="auto"/>
          </w:divBdr>
        </w:div>
        <w:div w:id="500896180">
          <w:marLeft w:val="0"/>
          <w:marRight w:val="0"/>
          <w:marTop w:val="0"/>
          <w:marBottom w:val="0"/>
          <w:divBdr>
            <w:top w:val="none" w:sz="0" w:space="0" w:color="auto"/>
            <w:left w:val="none" w:sz="0" w:space="0" w:color="auto"/>
            <w:bottom w:val="none" w:sz="0" w:space="0" w:color="auto"/>
            <w:right w:val="none" w:sz="0" w:space="0" w:color="auto"/>
          </w:divBdr>
        </w:div>
      </w:divsChild>
    </w:div>
    <w:div w:id="1010715105">
      <w:bodyDiv w:val="1"/>
      <w:marLeft w:val="0"/>
      <w:marRight w:val="0"/>
      <w:marTop w:val="0"/>
      <w:marBottom w:val="0"/>
      <w:divBdr>
        <w:top w:val="none" w:sz="0" w:space="0" w:color="auto"/>
        <w:left w:val="none" w:sz="0" w:space="0" w:color="auto"/>
        <w:bottom w:val="none" w:sz="0" w:space="0" w:color="auto"/>
        <w:right w:val="none" w:sz="0" w:space="0" w:color="auto"/>
      </w:divBdr>
    </w:div>
    <w:div w:id="1021929804">
      <w:bodyDiv w:val="1"/>
      <w:marLeft w:val="0"/>
      <w:marRight w:val="0"/>
      <w:marTop w:val="0"/>
      <w:marBottom w:val="0"/>
      <w:divBdr>
        <w:top w:val="none" w:sz="0" w:space="0" w:color="auto"/>
        <w:left w:val="none" w:sz="0" w:space="0" w:color="auto"/>
        <w:bottom w:val="none" w:sz="0" w:space="0" w:color="auto"/>
        <w:right w:val="none" w:sz="0" w:space="0" w:color="auto"/>
      </w:divBdr>
    </w:div>
    <w:div w:id="1063059754">
      <w:bodyDiv w:val="1"/>
      <w:marLeft w:val="0"/>
      <w:marRight w:val="0"/>
      <w:marTop w:val="0"/>
      <w:marBottom w:val="0"/>
      <w:divBdr>
        <w:top w:val="none" w:sz="0" w:space="0" w:color="auto"/>
        <w:left w:val="none" w:sz="0" w:space="0" w:color="auto"/>
        <w:bottom w:val="none" w:sz="0" w:space="0" w:color="auto"/>
        <w:right w:val="none" w:sz="0" w:space="0" w:color="auto"/>
      </w:divBdr>
    </w:div>
    <w:div w:id="1072003835">
      <w:bodyDiv w:val="1"/>
      <w:marLeft w:val="0"/>
      <w:marRight w:val="0"/>
      <w:marTop w:val="0"/>
      <w:marBottom w:val="0"/>
      <w:divBdr>
        <w:top w:val="none" w:sz="0" w:space="0" w:color="auto"/>
        <w:left w:val="none" w:sz="0" w:space="0" w:color="auto"/>
        <w:bottom w:val="none" w:sz="0" w:space="0" w:color="auto"/>
        <w:right w:val="none" w:sz="0" w:space="0" w:color="auto"/>
      </w:divBdr>
    </w:div>
    <w:div w:id="1106533601">
      <w:bodyDiv w:val="1"/>
      <w:marLeft w:val="0"/>
      <w:marRight w:val="0"/>
      <w:marTop w:val="0"/>
      <w:marBottom w:val="0"/>
      <w:divBdr>
        <w:top w:val="none" w:sz="0" w:space="0" w:color="auto"/>
        <w:left w:val="none" w:sz="0" w:space="0" w:color="auto"/>
        <w:bottom w:val="none" w:sz="0" w:space="0" w:color="auto"/>
        <w:right w:val="none" w:sz="0" w:space="0" w:color="auto"/>
      </w:divBdr>
    </w:div>
    <w:div w:id="1121069719">
      <w:bodyDiv w:val="1"/>
      <w:marLeft w:val="0"/>
      <w:marRight w:val="0"/>
      <w:marTop w:val="0"/>
      <w:marBottom w:val="0"/>
      <w:divBdr>
        <w:top w:val="none" w:sz="0" w:space="0" w:color="auto"/>
        <w:left w:val="none" w:sz="0" w:space="0" w:color="auto"/>
        <w:bottom w:val="none" w:sz="0" w:space="0" w:color="auto"/>
        <w:right w:val="none" w:sz="0" w:space="0" w:color="auto"/>
      </w:divBdr>
    </w:div>
    <w:div w:id="1138645549">
      <w:bodyDiv w:val="1"/>
      <w:marLeft w:val="0"/>
      <w:marRight w:val="0"/>
      <w:marTop w:val="0"/>
      <w:marBottom w:val="0"/>
      <w:divBdr>
        <w:top w:val="none" w:sz="0" w:space="0" w:color="auto"/>
        <w:left w:val="none" w:sz="0" w:space="0" w:color="auto"/>
        <w:bottom w:val="none" w:sz="0" w:space="0" w:color="auto"/>
        <w:right w:val="none" w:sz="0" w:space="0" w:color="auto"/>
      </w:divBdr>
    </w:div>
    <w:div w:id="1184826182">
      <w:bodyDiv w:val="1"/>
      <w:marLeft w:val="0"/>
      <w:marRight w:val="0"/>
      <w:marTop w:val="0"/>
      <w:marBottom w:val="0"/>
      <w:divBdr>
        <w:top w:val="none" w:sz="0" w:space="0" w:color="auto"/>
        <w:left w:val="none" w:sz="0" w:space="0" w:color="auto"/>
        <w:bottom w:val="none" w:sz="0" w:space="0" w:color="auto"/>
        <w:right w:val="none" w:sz="0" w:space="0" w:color="auto"/>
      </w:divBdr>
    </w:div>
    <w:div w:id="1221592341">
      <w:bodyDiv w:val="1"/>
      <w:marLeft w:val="0"/>
      <w:marRight w:val="0"/>
      <w:marTop w:val="0"/>
      <w:marBottom w:val="0"/>
      <w:divBdr>
        <w:top w:val="none" w:sz="0" w:space="0" w:color="auto"/>
        <w:left w:val="none" w:sz="0" w:space="0" w:color="auto"/>
        <w:bottom w:val="none" w:sz="0" w:space="0" w:color="auto"/>
        <w:right w:val="none" w:sz="0" w:space="0" w:color="auto"/>
      </w:divBdr>
    </w:div>
    <w:div w:id="1236819145">
      <w:bodyDiv w:val="1"/>
      <w:marLeft w:val="0"/>
      <w:marRight w:val="0"/>
      <w:marTop w:val="0"/>
      <w:marBottom w:val="0"/>
      <w:divBdr>
        <w:top w:val="none" w:sz="0" w:space="0" w:color="auto"/>
        <w:left w:val="none" w:sz="0" w:space="0" w:color="auto"/>
        <w:bottom w:val="none" w:sz="0" w:space="0" w:color="auto"/>
        <w:right w:val="none" w:sz="0" w:space="0" w:color="auto"/>
      </w:divBdr>
    </w:div>
    <w:div w:id="1258365453">
      <w:bodyDiv w:val="1"/>
      <w:marLeft w:val="0"/>
      <w:marRight w:val="0"/>
      <w:marTop w:val="0"/>
      <w:marBottom w:val="0"/>
      <w:divBdr>
        <w:top w:val="none" w:sz="0" w:space="0" w:color="auto"/>
        <w:left w:val="none" w:sz="0" w:space="0" w:color="auto"/>
        <w:bottom w:val="none" w:sz="0" w:space="0" w:color="auto"/>
        <w:right w:val="none" w:sz="0" w:space="0" w:color="auto"/>
      </w:divBdr>
    </w:div>
    <w:div w:id="1291014366">
      <w:bodyDiv w:val="1"/>
      <w:marLeft w:val="0"/>
      <w:marRight w:val="0"/>
      <w:marTop w:val="0"/>
      <w:marBottom w:val="0"/>
      <w:divBdr>
        <w:top w:val="none" w:sz="0" w:space="0" w:color="auto"/>
        <w:left w:val="none" w:sz="0" w:space="0" w:color="auto"/>
        <w:bottom w:val="none" w:sz="0" w:space="0" w:color="auto"/>
        <w:right w:val="none" w:sz="0" w:space="0" w:color="auto"/>
      </w:divBdr>
    </w:div>
    <w:div w:id="1317102458">
      <w:bodyDiv w:val="1"/>
      <w:marLeft w:val="0"/>
      <w:marRight w:val="0"/>
      <w:marTop w:val="0"/>
      <w:marBottom w:val="0"/>
      <w:divBdr>
        <w:top w:val="none" w:sz="0" w:space="0" w:color="auto"/>
        <w:left w:val="none" w:sz="0" w:space="0" w:color="auto"/>
        <w:bottom w:val="none" w:sz="0" w:space="0" w:color="auto"/>
        <w:right w:val="none" w:sz="0" w:space="0" w:color="auto"/>
      </w:divBdr>
    </w:div>
    <w:div w:id="1378242218">
      <w:bodyDiv w:val="1"/>
      <w:marLeft w:val="0"/>
      <w:marRight w:val="0"/>
      <w:marTop w:val="0"/>
      <w:marBottom w:val="0"/>
      <w:divBdr>
        <w:top w:val="none" w:sz="0" w:space="0" w:color="auto"/>
        <w:left w:val="none" w:sz="0" w:space="0" w:color="auto"/>
        <w:bottom w:val="none" w:sz="0" w:space="0" w:color="auto"/>
        <w:right w:val="none" w:sz="0" w:space="0" w:color="auto"/>
      </w:divBdr>
    </w:div>
    <w:div w:id="1417283525">
      <w:bodyDiv w:val="1"/>
      <w:marLeft w:val="0"/>
      <w:marRight w:val="0"/>
      <w:marTop w:val="0"/>
      <w:marBottom w:val="0"/>
      <w:divBdr>
        <w:top w:val="none" w:sz="0" w:space="0" w:color="auto"/>
        <w:left w:val="none" w:sz="0" w:space="0" w:color="auto"/>
        <w:bottom w:val="none" w:sz="0" w:space="0" w:color="auto"/>
        <w:right w:val="none" w:sz="0" w:space="0" w:color="auto"/>
      </w:divBdr>
    </w:div>
    <w:div w:id="1466511690">
      <w:bodyDiv w:val="1"/>
      <w:marLeft w:val="0"/>
      <w:marRight w:val="0"/>
      <w:marTop w:val="0"/>
      <w:marBottom w:val="0"/>
      <w:divBdr>
        <w:top w:val="none" w:sz="0" w:space="0" w:color="auto"/>
        <w:left w:val="none" w:sz="0" w:space="0" w:color="auto"/>
        <w:bottom w:val="none" w:sz="0" w:space="0" w:color="auto"/>
        <w:right w:val="none" w:sz="0" w:space="0" w:color="auto"/>
      </w:divBdr>
    </w:div>
    <w:div w:id="1470591782">
      <w:bodyDiv w:val="1"/>
      <w:marLeft w:val="0"/>
      <w:marRight w:val="0"/>
      <w:marTop w:val="0"/>
      <w:marBottom w:val="0"/>
      <w:divBdr>
        <w:top w:val="none" w:sz="0" w:space="0" w:color="auto"/>
        <w:left w:val="none" w:sz="0" w:space="0" w:color="auto"/>
        <w:bottom w:val="none" w:sz="0" w:space="0" w:color="auto"/>
        <w:right w:val="none" w:sz="0" w:space="0" w:color="auto"/>
      </w:divBdr>
    </w:div>
    <w:div w:id="1509522686">
      <w:bodyDiv w:val="1"/>
      <w:marLeft w:val="0"/>
      <w:marRight w:val="0"/>
      <w:marTop w:val="0"/>
      <w:marBottom w:val="0"/>
      <w:divBdr>
        <w:top w:val="none" w:sz="0" w:space="0" w:color="auto"/>
        <w:left w:val="none" w:sz="0" w:space="0" w:color="auto"/>
        <w:bottom w:val="none" w:sz="0" w:space="0" w:color="auto"/>
        <w:right w:val="none" w:sz="0" w:space="0" w:color="auto"/>
      </w:divBdr>
    </w:div>
    <w:div w:id="1546019309">
      <w:bodyDiv w:val="1"/>
      <w:marLeft w:val="0"/>
      <w:marRight w:val="0"/>
      <w:marTop w:val="0"/>
      <w:marBottom w:val="0"/>
      <w:divBdr>
        <w:top w:val="none" w:sz="0" w:space="0" w:color="auto"/>
        <w:left w:val="none" w:sz="0" w:space="0" w:color="auto"/>
        <w:bottom w:val="none" w:sz="0" w:space="0" w:color="auto"/>
        <w:right w:val="none" w:sz="0" w:space="0" w:color="auto"/>
      </w:divBdr>
    </w:div>
    <w:div w:id="1548838187">
      <w:bodyDiv w:val="1"/>
      <w:marLeft w:val="0"/>
      <w:marRight w:val="0"/>
      <w:marTop w:val="0"/>
      <w:marBottom w:val="0"/>
      <w:divBdr>
        <w:top w:val="none" w:sz="0" w:space="0" w:color="auto"/>
        <w:left w:val="none" w:sz="0" w:space="0" w:color="auto"/>
        <w:bottom w:val="none" w:sz="0" w:space="0" w:color="auto"/>
        <w:right w:val="none" w:sz="0" w:space="0" w:color="auto"/>
      </w:divBdr>
    </w:div>
    <w:div w:id="1575507748">
      <w:bodyDiv w:val="1"/>
      <w:marLeft w:val="0"/>
      <w:marRight w:val="0"/>
      <w:marTop w:val="0"/>
      <w:marBottom w:val="0"/>
      <w:divBdr>
        <w:top w:val="none" w:sz="0" w:space="0" w:color="auto"/>
        <w:left w:val="none" w:sz="0" w:space="0" w:color="auto"/>
        <w:bottom w:val="none" w:sz="0" w:space="0" w:color="auto"/>
        <w:right w:val="none" w:sz="0" w:space="0" w:color="auto"/>
      </w:divBdr>
    </w:div>
    <w:div w:id="1578007467">
      <w:bodyDiv w:val="1"/>
      <w:marLeft w:val="0"/>
      <w:marRight w:val="0"/>
      <w:marTop w:val="0"/>
      <w:marBottom w:val="0"/>
      <w:divBdr>
        <w:top w:val="none" w:sz="0" w:space="0" w:color="auto"/>
        <w:left w:val="none" w:sz="0" w:space="0" w:color="auto"/>
        <w:bottom w:val="none" w:sz="0" w:space="0" w:color="auto"/>
        <w:right w:val="none" w:sz="0" w:space="0" w:color="auto"/>
      </w:divBdr>
    </w:div>
    <w:div w:id="1617132050">
      <w:bodyDiv w:val="1"/>
      <w:marLeft w:val="0"/>
      <w:marRight w:val="0"/>
      <w:marTop w:val="0"/>
      <w:marBottom w:val="0"/>
      <w:divBdr>
        <w:top w:val="none" w:sz="0" w:space="0" w:color="auto"/>
        <w:left w:val="none" w:sz="0" w:space="0" w:color="auto"/>
        <w:bottom w:val="none" w:sz="0" w:space="0" w:color="auto"/>
        <w:right w:val="none" w:sz="0" w:space="0" w:color="auto"/>
      </w:divBdr>
    </w:div>
    <w:div w:id="1630744041">
      <w:bodyDiv w:val="1"/>
      <w:marLeft w:val="0"/>
      <w:marRight w:val="0"/>
      <w:marTop w:val="0"/>
      <w:marBottom w:val="0"/>
      <w:divBdr>
        <w:top w:val="none" w:sz="0" w:space="0" w:color="auto"/>
        <w:left w:val="none" w:sz="0" w:space="0" w:color="auto"/>
        <w:bottom w:val="none" w:sz="0" w:space="0" w:color="auto"/>
        <w:right w:val="none" w:sz="0" w:space="0" w:color="auto"/>
      </w:divBdr>
    </w:div>
    <w:div w:id="1642225645">
      <w:bodyDiv w:val="1"/>
      <w:marLeft w:val="0"/>
      <w:marRight w:val="0"/>
      <w:marTop w:val="0"/>
      <w:marBottom w:val="0"/>
      <w:divBdr>
        <w:top w:val="none" w:sz="0" w:space="0" w:color="auto"/>
        <w:left w:val="none" w:sz="0" w:space="0" w:color="auto"/>
        <w:bottom w:val="none" w:sz="0" w:space="0" w:color="auto"/>
        <w:right w:val="none" w:sz="0" w:space="0" w:color="auto"/>
      </w:divBdr>
    </w:div>
    <w:div w:id="1668628833">
      <w:bodyDiv w:val="1"/>
      <w:marLeft w:val="0"/>
      <w:marRight w:val="0"/>
      <w:marTop w:val="0"/>
      <w:marBottom w:val="0"/>
      <w:divBdr>
        <w:top w:val="none" w:sz="0" w:space="0" w:color="auto"/>
        <w:left w:val="none" w:sz="0" w:space="0" w:color="auto"/>
        <w:bottom w:val="none" w:sz="0" w:space="0" w:color="auto"/>
        <w:right w:val="none" w:sz="0" w:space="0" w:color="auto"/>
      </w:divBdr>
    </w:div>
    <w:div w:id="1723678912">
      <w:bodyDiv w:val="1"/>
      <w:marLeft w:val="0"/>
      <w:marRight w:val="0"/>
      <w:marTop w:val="0"/>
      <w:marBottom w:val="0"/>
      <w:divBdr>
        <w:top w:val="none" w:sz="0" w:space="0" w:color="auto"/>
        <w:left w:val="none" w:sz="0" w:space="0" w:color="auto"/>
        <w:bottom w:val="none" w:sz="0" w:space="0" w:color="auto"/>
        <w:right w:val="none" w:sz="0" w:space="0" w:color="auto"/>
      </w:divBdr>
    </w:div>
    <w:div w:id="1744142292">
      <w:bodyDiv w:val="1"/>
      <w:marLeft w:val="0"/>
      <w:marRight w:val="0"/>
      <w:marTop w:val="0"/>
      <w:marBottom w:val="0"/>
      <w:divBdr>
        <w:top w:val="none" w:sz="0" w:space="0" w:color="auto"/>
        <w:left w:val="none" w:sz="0" w:space="0" w:color="auto"/>
        <w:bottom w:val="none" w:sz="0" w:space="0" w:color="auto"/>
        <w:right w:val="none" w:sz="0" w:space="0" w:color="auto"/>
      </w:divBdr>
    </w:div>
    <w:div w:id="1745297569">
      <w:bodyDiv w:val="1"/>
      <w:marLeft w:val="0"/>
      <w:marRight w:val="0"/>
      <w:marTop w:val="0"/>
      <w:marBottom w:val="0"/>
      <w:divBdr>
        <w:top w:val="none" w:sz="0" w:space="0" w:color="auto"/>
        <w:left w:val="none" w:sz="0" w:space="0" w:color="auto"/>
        <w:bottom w:val="none" w:sz="0" w:space="0" w:color="auto"/>
        <w:right w:val="none" w:sz="0" w:space="0" w:color="auto"/>
      </w:divBdr>
    </w:div>
    <w:div w:id="1768186165">
      <w:bodyDiv w:val="1"/>
      <w:marLeft w:val="0"/>
      <w:marRight w:val="0"/>
      <w:marTop w:val="0"/>
      <w:marBottom w:val="0"/>
      <w:divBdr>
        <w:top w:val="none" w:sz="0" w:space="0" w:color="auto"/>
        <w:left w:val="none" w:sz="0" w:space="0" w:color="auto"/>
        <w:bottom w:val="none" w:sz="0" w:space="0" w:color="auto"/>
        <w:right w:val="none" w:sz="0" w:space="0" w:color="auto"/>
      </w:divBdr>
    </w:div>
    <w:div w:id="1800175186">
      <w:bodyDiv w:val="1"/>
      <w:marLeft w:val="0"/>
      <w:marRight w:val="0"/>
      <w:marTop w:val="0"/>
      <w:marBottom w:val="0"/>
      <w:divBdr>
        <w:top w:val="none" w:sz="0" w:space="0" w:color="auto"/>
        <w:left w:val="none" w:sz="0" w:space="0" w:color="auto"/>
        <w:bottom w:val="none" w:sz="0" w:space="0" w:color="auto"/>
        <w:right w:val="none" w:sz="0" w:space="0" w:color="auto"/>
      </w:divBdr>
    </w:div>
    <w:div w:id="1821262742">
      <w:bodyDiv w:val="1"/>
      <w:marLeft w:val="0"/>
      <w:marRight w:val="0"/>
      <w:marTop w:val="0"/>
      <w:marBottom w:val="0"/>
      <w:divBdr>
        <w:top w:val="none" w:sz="0" w:space="0" w:color="auto"/>
        <w:left w:val="none" w:sz="0" w:space="0" w:color="auto"/>
        <w:bottom w:val="none" w:sz="0" w:space="0" w:color="auto"/>
        <w:right w:val="none" w:sz="0" w:space="0" w:color="auto"/>
      </w:divBdr>
    </w:div>
    <w:div w:id="1854103687">
      <w:bodyDiv w:val="1"/>
      <w:marLeft w:val="0"/>
      <w:marRight w:val="0"/>
      <w:marTop w:val="0"/>
      <w:marBottom w:val="0"/>
      <w:divBdr>
        <w:top w:val="none" w:sz="0" w:space="0" w:color="auto"/>
        <w:left w:val="none" w:sz="0" w:space="0" w:color="auto"/>
        <w:bottom w:val="none" w:sz="0" w:space="0" w:color="auto"/>
        <w:right w:val="none" w:sz="0" w:space="0" w:color="auto"/>
      </w:divBdr>
    </w:div>
    <w:div w:id="1870290625">
      <w:bodyDiv w:val="1"/>
      <w:marLeft w:val="0"/>
      <w:marRight w:val="0"/>
      <w:marTop w:val="0"/>
      <w:marBottom w:val="0"/>
      <w:divBdr>
        <w:top w:val="none" w:sz="0" w:space="0" w:color="auto"/>
        <w:left w:val="none" w:sz="0" w:space="0" w:color="auto"/>
        <w:bottom w:val="none" w:sz="0" w:space="0" w:color="auto"/>
        <w:right w:val="none" w:sz="0" w:space="0" w:color="auto"/>
      </w:divBdr>
    </w:div>
    <w:div w:id="1873181893">
      <w:bodyDiv w:val="1"/>
      <w:marLeft w:val="0"/>
      <w:marRight w:val="0"/>
      <w:marTop w:val="0"/>
      <w:marBottom w:val="0"/>
      <w:divBdr>
        <w:top w:val="none" w:sz="0" w:space="0" w:color="auto"/>
        <w:left w:val="none" w:sz="0" w:space="0" w:color="auto"/>
        <w:bottom w:val="none" w:sz="0" w:space="0" w:color="auto"/>
        <w:right w:val="none" w:sz="0" w:space="0" w:color="auto"/>
      </w:divBdr>
    </w:div>
    <w:div w:id="1913659342">
      <w:bodyDiv w:val="1"/>
      <w:marLeft w:val="0"/>
      <w:marRight w:val="0"/>
      <w:marTop w:val="0"/>
      <w:marBottom w:val="0"/>
      <w:divBdr>
        <w:top w:val="none" w:sz="0" w:space="0" w:color="auto"/>
        <w:left w:val="none" w:sz="0" w:space="0" w:color="auto"/>
        <w:bottom w:val="none" w:sz="0" w:space="0" w:color="auto"/>
        <w:right w:val="none" w:sz="0" w:space="0" w:color="auto"/>
      </w:divBdr>
    </w:div>
    <w:div w:id="1938980112">
      <w:bodyDiv w:val="1"/>
      <w:marLeft w:val="0"/>
      <w:marRight w:val="0"/>
      <w:marTop w:val="0"/>
      <w:marBottom w:val="0"/>
      <w:divBdr>
        <w:top w:val="none" w:sz="0" w:space="0" w:color="auto"/>
        <w:left w:val="none" w:sz="0" w:space="0" w:color="auto"/>
        <w:bottom w:val="none" w:sz="0" w:space="0" w:color="auto"/>
        <w:right w:val="none" w:sz="0" w:space="0" w:color="auto"/>
      </w:divBdr>
    </w:div>
    <w:div w:id="1946647317">
      <w:bodyDiv w:val="1"/>
      <w:marLeft w:val="0"/>
      <w:marRight w:val="0"/>
      <w:marTop w:val="0"/>
      <w:marBottom w:val="0"/>
      <w:divBdr>
        <w:top w:val="none" w:sz="0" w:space="0" w:color="auto"/>
        <w:left w:val="none" w:sz="0" w:space="0" w:color="auto"/>
        <w:bottom w:val="none" w:sz="0" w:space="0" w:color="auto"/>
        <w:right w:val="none" w:sz="0" w:space="0" w:color="auto"/>
      </w:divBdr>
    </w:div>
    <w:div w:id="2015835122">
      <w:bodyDiv w:val="1"/>
      <w:marLeft w:val="0"/>
      <w:marRight w:val="0"/>
      <w:marTop w:val="0"/>
      <w:marBottom w:val="0"/>
      <w:divBdr>
        <w:top w:val="none" w:sz="0" w:space="0" w:color="auto"/>
        <w:left w:val="none" w:sz="0" w:space="0" w:color="auto"/>
        <w:bottom w:val="none" w:sz="0" w:space="0" w:color="auto"/>
        <w:right w:val="none" w:sz="0" w:space="0" w:color="auto"/>
      </w:divBdr>
    </w:div>
    <w:div w:id="2026439906">
      <w:bodyDiv w:val="1"/>
      <w:marLeft w:val="0"/>
      <w:marRight w:val="0"/>
      <w:marTop w:val="0"/>
      <w:marBottom w:val="0"/>
      <w:divBdr>
        <w:top w:val="none" w:sz="0" w:space="0" w:color="auto"/>
        <w:left w:val="none" w:sz="0" w:space="0" w:color="auto"/>
        <w:bottom w:val="none" w:sz="0" w:space="0" w:color="auto"/>
        <w:right w:val="none" w:sz="0" w:space="0" w:color="auto"/>
      </w:divBdr>
    </w:div>
    <w:div w:id="2030717890">
      <w:bodyDiv w:val="1"/>
      <w:marLeft w:val="0"/>
      <w:marRight w:val="0"/>
      <w:marTop w:val="0"/>
      <w:marBottom w:val="0"/>
      <w:divBdr>
        <w:top w:val="none" w:sz="0" w:space="0" w:color="auto"/>
        <w:left w:val="none" w:sz="0" w:space="0" w:color="auto"/>
        <w:bottom w:val="none" w:sz="0" w:space="0" w:color="auto"/>
        <w:right w:val="none" w:sz="0" w:space="0" w:color="auto"/>
      </w:divBdr>
    </w:div>
    <w:div w:id="2030833949">
      <w:bodyDiv w:val="1"/>
      <w:marLeft w:val="0"/>
      <w:marRight w:val="0"/>
      <w:marTop w:val="0"/>
      <w:marBottom w:val="0"/>
      <w:divBdr>
        <w:top w:val="none" w:sz="0" w:space="0" w:color="auto"/>
        <w:left w:val="none" w:sz="0" w:space="0" w:color="auto"/>
        <w:bottom w:val="none" w:sz="0" w:space="0" w:color="auto"/>
        <w:right w:val="none" w:sz="0" w:space="0" w:color="auto"/>
      </w:divBdr>
    </w:div>
    <w:div w:id="2050371272">
      <w:bodyDiv w:val="1"/>
      <w:marLeft w:val="0"/>
      <w:marRight w:val="0"/>
      <w:marTop w:val="0"/>
      <w:marBottom w:val="0"/>
      <w:divBdr>
        <w:top w:val="none" w:sz="0" w:space="0" w:color="auto"/>
        <w:left w:val="none" w:sz="0" w:space="0" w:color="auto"/>
        <w:bottom w:val="none" w:sz="0" w:space="0" w:color="auto"/>
        <w:right w:val="none" w:sz="0" w:space="0" w:color="auto"/>
      </w:divBdr>
    </w:div>
    <w:div w:id="2061516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C036D6-234C-4CAD-8573-CF315B7F0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640</Words>
  <Characters>3524</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CHU SAINT ETIENNE</Company>
  <LinksUpToDate>false</LinksUpToDate>
  <CharactersWithSpaces>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elle Celine</dc:creator>
  <cp:keywords/>
  <dc:description/>
  <cp:lastModifiedBy>CHAPELLE Celine</cp:lastModifiedBy>
  <cp:revision>9</cp:revision>
  <cp:lastPrinted>2024-01-09T09:01:00Z</cp:lastPrinted>
  <dcterms:created xsi:type="dcterms:W3CDTF">2025-08-11T07:16:00Z</dcterms:created>
  <dcterms:modified xsi:type="dcterms:W3CDTF">2025-09-04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5GEwcbyx"/&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